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A4578" w14:textId="77777777" w:rsidR="00E04162" w:rsidRPr="008B7B8E" w:rsidRDefault="00E04162" w:rsidP="00E0416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8B7B8E">
        <w:rPr>
          <w:rFonts w:ascii="Times New Roman" w:hAnsi="Times New Roman" w:cs="Times New Roman"/>
          <w:sz w:val="20"/>
          <w:szCs w:val="20"/>
        </w:rPr>
        <w:t>Additional Table 1. Odds ratios for recurrent falls according to four levels of each physical activity stratified by sex</w:t>
      </w:r>
    </w:p>
    <w:p w14:paraId="0907F7F8" w14:textId="77777777" w:rsidR="00E04162" w:rsidRPr="008B7B8E" w:rsidRDefault="00E04162" w:rsidP="00E04162">
      <w:pPr>
        <w:widowControl/>
        <w:pBdr>
          <w:top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  <w:u w:val="single"/>
        </w:rPr>
        <w:t xml:space="preserve">                 Quartiles of total PA (MET-</w:t>
      </w:r>
      <w:proofErr w:type="spellStart"/>
      <w:r w:rsidRPr="008B7B8E">
        <w:rPr>
          <w:rFonts w:ascii="Times New Roman" w:hAnsi="Times New Roman" w:cs="Times New Roman"/>
          <w:sz w:val="20"/>
          <w:szCs w:val="20"/>
          <w:u w:val="single"/>
        </w:rPr>
        <w:t>hr</w:t>
      </w:r>
      <w:proofErr w:type="spellEnd"/>
      <w:r w:rsidRPr="008B7B8E">
        <w:rPr>
          <w:rFonts w:ascii="Times New Roman" w:hAnsi="Times New Roman" w:cs="Times New Roman"/>
          <w:sz w:val="20"/>
          <w:szCs w:val="20"/>
          <w:u w:val="single"/>
        </w:rPr>
        <w:t xml:space="preserve">/day)                </w:t>
      </w:r>
      <w:r w:rsidRPr="008B7B8E">
        <w:rPr>
          <w:rFonts w:ascii="Times New Roman" w:hAnsi="Times New Roman" w:cs="Times New Roman"/>
          <w:sz w:val="20"/>
          <w:szCs w:val="20"/>
        </w:rPr>
        <w:tab/>
        <w:t>P for trend</w:t>
      </w:r>
    </w:p>
    <w:p w14:paraId="11C0A3BD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ab/>
        <w:t xml:space="preserve">Q1 </w:t>
      </w:r>
      <w:r w:rsidRPr="008B7B8E">
        <w:rPr>
          <w:rFonts w:ascii="Times New Roman" w:hAnsi="Times New Roman" w:cs="Times New Roman"/>
          <w:sz w:val="20"/>
          <w:szCs w:val="20"/>
        </w:rPr>
        <w:tab/>
        <w:t xml:space="preserve">Q2 </w:t>
      </w:r>
      <w:r w:rsidRPr="008B7B8E">
        <w:rPr>
          <w:rFonts w:ascii="Times New Roman" w:hAnsi="Times New Roman" w:cs="Times New Roman"/>
          <w:sz w:val="20"/>
          <w:szCs w:val="20"/>
        </w:rPr>
        <w:tab/>
        <w:t xml:space="preserve">Q3 </w:t>
      </w:r>
      <w:r w:rsidRPr="008B7B8E">
        <w:rPr>
          <w:rFonts w:ascii="Times New Roman" w:hAnsi="Times New Roman" w:cs="Times New Roman"/>
          <w:sz w:val="20"/>
          <w:szCs w:val="20"/>
        </w:rPr>
        <w:tab/>
        <w:t>Q4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26563771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 w:hint="eastAsia"/>
          <w:sz w:val="20"/>
          <w:szCs w:val="20"/>
        </w:rPr>
        <w:t>Men</w:t>
      </w:r>
    </w:p>
    <w:p w14:paraId="5499C337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Cumulative incidence</w:t>
      </w:r>
      <w:r w:rsidRPr="008B7B8E">
        <w:rPr>
          <w:rFonts w:ascii="Times New Roman" w:hAnsi="Times New Roman" w:cs="Times New Roman"/>
          <w:sz w:val="20"/>
          <w:szCs w:val="20"/>
        </w:rPr>
        <w:tab/>
        <w:t>25/843 (3.0%)</w:t>
      </w:r>
      <w:r w:rsidRPr="008B7B8E">
        <w:rPr>
          <w:rFonts w:ascii="Times New Roman" w:hAnsi="Times New Roman" w:cs="Times New Roman"/>
          <w:sz w:val="20"/>
          <w:szCs w:val="20"/>
        </w:rPr>
        <w:tab/>
        <w:t>38/874 (4.3%)</w:t>
      </w:r>
      <w:r w:rsidRPr="008B7B8E">
        <w:rPr>
          <w:rFonts w:ascii="Times New Roman" w:hAnsi="Times New Roman" w:cs="Times New Roman"/>
          <w:sz w:val="20"/>
          <w:szCs w:val="20"/>
        </w:rPr>
        <w:tab/>
        <w:t>44/862 (5.1%)</w:t>
      </w:r>
      <w:r w:rsidRPr="008B7B8E">
        <w:rPr>
          <w:rFonts w:ascii="Times New Roman" w:hAnsi="Times New Roman" w:cs="Times New Roman"/>
          <w:sz w:val="20"/>
          <w:szCs w:val="20"/>
        </w:rPr>
        <w:tab/>
        <w:t>59/865 (6.8%)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29E2F4AA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Unadjusted OR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49 (0.89-2.49)</w:t>
      </w:r>
      <w:r w:rsidRPr="008B7B8E">
        <w:rPr>
          <w:rFonts w:ascii="Times New Roman" w:hAnsi="Times New Roman" w:cs="Times New Roman"/>
          <w:sz w:val="20"/>
          <w:szCs w:val="20"/>
        </w:rPr>
        <w:tab/>
        <w:t>1.76 (1.07-2.90)</w:t>
      </w:r>
      <w:r w:rsidRPr="008B7B8E">
        <w:rPr>
          <w:rFonts w:ascii="Times New Roman" w:hAnsi="Times New Roman" w:cs="Times New Roman"/>
          <w:sz w:val="20"/>
          <w:szCs w:val="20"/>
        </w:rPr>
        <w:tab/>
        <w:t>2.40 (1.49-3.86)</w:t>
      </w:r>
      <w:r w:rsidRPr="008B7B8E">
        <w:rPr>
          <w:rFonts w:ascii="Times New Roman" w:hAnsi="Times New Roman" w:cs="Times New Roman"/>
          <w:sz w:val="20"/>
          <w:szCs w:val="20"/>
        </w:rPr>
        <w:tab/>
        <w:t>0.0002</w:t>
      </w:r>
    </w:p>
    <w:p w14:paraId="02D0F5E1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1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34 (0.79-2.27)</w:t>
      </w:r>
      <w:r w:rsidRPr="008B7B8E">
        <w:rPr>
          <w:rFonts w:ascii="Times New Roman" w:hAnsi="Times New Roman" w:cs="Times New Roman"/>
          <w:sz w:val="20"/>
          <w:szCs w:val="20"/>
        </w:rPr>
        <w:tab/>
        <w:t>1.49 (0.87-2.54)</w:t>
      </w:r>
      <w:r w:rsidRPr="008B7B8E">
        <w:rPr>
          <w:rFonts w:ascii="Times New Roman" w:hAnsi="Times New Roman" w:cs="Times New Roman"/>
          <w:sz w:val="20"/>
          <w:szCs w:val="20"/>
        </w:rPr>
        <w:tab/>
        <w:t>2.03 (1.16-3.54)</w:t>
      </w:r>
      <w:r w:rsidRPr="008B7B8E">
        <w:rPr>
          <w:rFonts w:ascii="Times New Roman" w:hAnsi="Times New Roman" w:cs="Times New Roman"/>
          <w:sz w:val="20"/>
          <w:szCs w:val="20"/>
        </w:rPr>
        <w:tab/>
        <w:t>0.0185</w:t>
      </w:r>
    </w:p>
    <w:p w14:paraId="25755D3B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2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31 (0.77-2.22)</w:t>
      </w:r>
      <w:r w:rsidRPr="008B7B8E">
        <w:rPr>
          <w:rFonts w:ascii="Times New Roman" w:hAnsi="Times New Roman" w:cs="Times New Roman"/>
          <w:sz w:val="20"/>
          <w:szCs w:val="20"/>
        </w:rPr>
        <w:tab/>
        <w:t>1.50 (0.88-2.58)</w:t>
      </w:r>
      <w:r w:rsidRPr="008B7B8E">
        <w:rPr>
          <w:rFonts w:ascii="Times New Roman" w:hAnsi="Times New Roman" w:cs="Times New Roman"/>
          <w:sz w:val="20"/>
          <w:szCs w:val="20"/>
        </w:rPr>
        <w:tab/>
        <w:t>2.10 (1.19-3.69)</w:t>
      </w:r>
      <w:r w:rsidRPr="008B7B8E">
        <w:rPr>
          <w:rFonts w:ascii="Times New Roman" w:hAnsi="Times New Roman" w:cs="Times New Roman"/>
          <w:sz w:val="20"/>
          <w:szCs w:val="20"/>
        </w:rPr>
        <w:tab/>
        <w:t>0.0193</w:t>
      </w:r>
    </w:p>
    <w:p w14:paraId="22866586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>Women</w:t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18F17BEE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Cumulative incidence</w:t>
      </w:r>
      <w:r w:rsidRPr="008B7B8E">
        <w:rPr>
          <w:rFonts w:ascii="Times New Roman" w:hAnsi="Times New Roman" w:cs="Times New Roman"/>
          <w:sz w:val="20"/>
          <w:szCs w:val="20"/>
        </w:rPr>
        <w:tab/>
        <w:t>25/998 (2.5%)</w:t>
      </w:r>
      <w:r w:rsidRPr="008B7B8E">
        <w:rPr>
          <w:rFonts w:ascii="Times New Roman" w:hAnsi="Times New Roman" w:cs="Times New Roman"/>
          <w:sz w:val="20"/>
          <w:szCs w:val="20"/>
        </w:rPr>
        <w:tab/>
        <w:t>31/1,055 (2.9%)</w:t>
      </w:r>
      <w:r w:rsidRPr="008B7B8E">
        <w:rPr>
          <w:rFonts w:ascii="Times New Roman" w:hAnsi="Times New Roman" w:cs="Times New Roman"/>
          <w:sz w:val="20"/>
          <w:szCs w:val="20"/>
        </w:rPr>
        <w:tab/>
        <w:t>36/1,031 (3.5%)</w:t>
      </w:r>
      <w:r w:rsidRPr="008B7B8E">
        <w:rPr>
          <w:rFonts w:ascii="Times New Roman" w:hAnsi="Times New Roman" w:cs="Times New Roman"/>
          <w:sz w:val="20"/>
          <w:szCs w:val="20"/>
        </w:rPr>
        <w:tab/>
        <w:t>50/1,033 (4.8%)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032C206C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Unadjusted OR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18 (0.69-2.01)</w:t>
      </w:r>
      <w:r w:rsidRPr="008B7B8E">
        <w:rPr>
          <w:rFonts w:ascii="Times New Roman" w:hAnsi="Times New Roman" w:cs="Times New Roman"/>
          <w:sz w:val="20"/>
          <w:szCs w:val="20"/>
        </w:rPr>
        <w:tab/>
        <w:t>1.41 (0.84-2.36)</w:t>
      </w:r>
      <w:r w:rsidRPr="008B7B8E">
        <w:rPr>
          <w:rFonts w:ascii="Times New Roman" w:hAnsi="Times New Roman" w:cs="Times New Roman"/>
          <w:sz w:val="20"/>
          <w:szCs w:val="20"/>
        </w:rPr>
        <w:tab/>
        <w:t>1.98 (1.22-3.23)</w:t>
      </w:r>
      <w:r w:rsidRPr="008B7B8E">
        <w:rPr>
          <w:rFonts w:ascii="Times New Roman" w:hAnsi="Times New Roman" w:cs="Times New Roman"/>
          <w:sz w:val="20"/>
          <w:szCs w:val="20"/>
        </w:rPr>
        <w:tab/>
        <w:t>0.0032</w:t>
      </w:r>
    </w:p>
    <w:p w14:paraId="4EE4833C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1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20 (0.70-2.07)</w:t>
      </w:r>
      <w:r w:rsidRPr="008B7B8E">
        <w:rPr>
          <w:rFonts w:ascii="Times New Roman" w:hAnsi="Times New Roman" w:cs="Times New Roman"/>
          <w:sz w:val="20"/>
          <w:szCs w:val="20"/>
        </w:rPr>
        <w:tab/>
        <w:t>1.43 (0.84-2.43)</w:t>
      </w:r>
      <w:r w:rsidRPr="008B7B8E">
        <w:rPr>
          <w:rFonts w:ascii="Times New Roman" w:hAnsi="Times New Roman" w:cs="Times New Roman"/>
          <w:sz w:val="20"/>
          <w:szCs w:val="20"/>
        </w:rPr>
        <w:tab/>
        <w:t>1.76 (1.04-2.99)</w:t>
      </w:r>
      <w:r w:rsidRPr="008B7B8E">
        <w:rPr>
          <w:rFonts w:ascii="Times New Roman" w:hAnsi="Times New Roman" w:cs="Times New Roman"/>
          <w:sz w:val="20"/>
          <w:szCs w:val="20"/>
        </w:rPr>
        <w:tab/>
        <w:t>0.0043</w:t>
      </w:r>
    </w:p>
    <w:p w14:paraId="2F8B70E3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2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22 (0.71-2.10)</w:t>
      </w:r>
      <w:r w:rsidRPr="008B7B8E">
        <w:rPr>
          <w:rFonts w:ascii="Times New Roman" w:hAnsi="Times New Roman" w:cs="Times New Roman"/>
          <w:sz w:val="20"/>
          <w:szCs w:val="20"/>
        </w:rPr>
        <w:tab/>
        <w:t>1.42 (0.83-2.42)</w:t>
      </w:r>
      <w:r w:rsidRPr="008B7B8E">
        <w:rPr>
          <w:rFonts w:ascii="Times New Roman" w:hAnsi="Times New Roman" w:cs="Times New Roman"/>
          <w:sz w:val="20"/>
          <w:szCs w:val="20"/>
        </w:rPr>
        <w:tab/>
        <w:t>1.77 (1.04-3.02)</w:t>
      </w:r>
      <w:r w:rsidRPr="008B7B8E">
        <w:rPr>
          <w:rFonts w:ascii="Times New Roman" w:hAnsi="Times New Roman" w:cs="Times New Roman"/>
          <w:sz w:val="20"/>
          <w:szCs w:val="20"/>
        </w:rPr>
        <w:tab/>
        <w:t>0.0048</w:t>
      </w:r>
    </w:p>
    <w:p w14:paraId="13768803" w14:textId="77777777" w:rsidR="00E04162" w:rsidRPr="008B7B8E" w:rsidRDefault="00E04162" w:rsidP="00E04162">
      <w:pPr>
        <w:widowControl/>
        <w:pBdr>
          <w:top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  <w:u w:val="single"/>
        </w:rPr>
        <w:t xml:space="preserve">           Four levels of leisure-time PA (MET-h /day)                </w:t>
      </w:r>
      <w:r w:rsidRPr="008B7B8E">
        <w:rPr>
          <w:rFonts w:ascii="Times New Roman" w:hAnsi="Times New Roman" w:cs="Times New Roman"/>
          <w:sz w:val="20"/>
          <w:szCs w:val="20"/>
        </w:rPr>
        <w:tab/>
        <w:t>P for trend</w:t>
      </w:r>
    </w:p>
    <w:p w14:paraId="454CA2DF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jc w:val="left"/>
        <w:rPr>
          <w:rFonts w:ascii="Times New Roman" w:hAnsi="Times New Roman" w:cs="Times New Roman"/>
          <w:sz w:val="20"/>
          <w:szCs w:val="20"/>
          <w:u w:val="single"/>
        </w:rPr>
      </w:pP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  <w:u w:val="single"/>
        </w:rPr>
        <w:tab/>
        <w:t xml:space="preserve">             </w:t>
      </w:r>
      <w:proofErr w:type="spellStart"/>
      <w:r w:rsidRPr="008B7B8E">
        <w:rPr>
          <w:rFonts w:ascii="Times New Roman" w:hAnsi="Times New Roman" w:cs="Times New Roman"/>
          <w:sz w:val="20"/>
          <w:szCs w:val="20"/>
          <w:u w:val="single"/>
        </w:rPr>
        <w:t>Tertiles</w:t>
      </w:r>
      <w:proofErr w:type="spellEnd"/>
      <w:r w:rsidRPr="008B7B8E">
        <w:rPr>
          <w:rFonts w:ascii="Times New Roman" w:hAnsi="Times New Roman" w:cs="Times New Roman"/>
          <w:sz w:val="20"/>
          <w:szCs w:val="20"/>
          <w:u w:val="single"/>
        </w:rPr>
        <w:t xml:space="preserve"> for scores &gt; 0                </w:t>
      </w:r>
    </w:p>
    <w:p w14:paraId="28111F4D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ab/>
        <w:t>0</w:t>
      </w:r>
      <w:r w:rsidRPr="008B7B8E">
        <w:rPr>
          <w:rFonts w:ascii="Times New Roman" w:hAnsi="Times New Roman" w:cs="Times New Roman"/>
          <w:sz w:val="20"/>
          <w:szCs w:val="20"/>
        </w:rPr>
        <w:tab/>
        <w:t>Low</w:t>
      </w:r>
      <w:r w:rsidRPr="008B7B8E">
        <w:rPr>
          <w:rFonts w:ascii="Times New Roman" w:hAnsi="Times New Roman" w:cs="Times New Roman"/>
          <w:sz w:val="20"/>
          <w:szCs w:val="20"/>
        </w:rPr>
        <w:tab/>
        <w:t>Medium</w:t>
      </w:r>
      <w:r w:rsidRPr="008B7B8E">
        <w:rPr>
          <w:rFonts w:ascii="Times New Roman" w:hAnsi="Times New Roman" w:cs="Times New Roman"/>
          <w:sz w:val="20"/>
          <w:szCs w:val="20"/>
        </w:rPr>
        <w:tab/>
        <w:t>High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33EAA218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>Men</w:t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4B593362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Cumulative incidence</w:t>
      </w:r>
      <w:r w:rsidRPr="008B7B8E">
        <w:rPr>
          <w:rFonts w:ascii="Times New Roman" w:hAnsi="Times New Roman" w:cs="Times New Roman"/>
          <w:sz w:val="20"/>
          <w:szCs w:val="20"/>
        </w:rPr>
        <w:tab/>
        <w:t>55/1,105 (5.0%)</w:t>
      </w:r>
      <w:r w:rsidRPr="008B7B8E">
        <w:rPr>
          <w:rFonts w:ascii="Times New Roman" w:hAnsi="Times New Roman" w:cs="Times New Roman"/>
          <w:sz w:val="20"/>
          <w:szCs w:val="20"/>
        </w:rPr>
        <w:tab/>
        <w:t>34/763 (4.5%)</w:t>
      </w:r>
      <w:r w:rsidRPr="008B7B8E">
        <w:rPr>
          <w:rFonts w:ascii="Times New Roman" w:hAnsi="Times New Roman" w:cs="Times New Roman"/>
          <w:sz w:val="20"/>
          <w:szCs w:val="20"/>
        </w:rPr>
        <w:tab/>
        <w:t>34/767 (4.4%)</w:t>
      </w:r>
      <w:r w:rsidRPr="008B7B8E">
        <w:rPr>
          <w:rFonts w:ascii="Times New Roman" w:hAnsi="Times New Roman" w:cs="Times New Roman"/>
          <w:sz w:val="20"/>
          <w:szCs w:val="20"/>
        </w:rPr>
        <w:tab/>
        <w:t>43/809 (5.3%)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38150713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Unadjusted OR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0.89 (0.58-1.38)</w:t>
      </w:r>
      <w:r w:rsidRPr="008B7B8E">
        <w:rPr>
          <w:rFonts w:ascii="Times New Roman" w:hAnsi="Times New Roman" w:cs="Times New Roman"/>
          <w:sz w:val="20"/>
          <w:szCs w:val="20"/>
        </w:rPr>
        <w:tab/>
        <w:t>0.89 (0.57-1.37)</w:t>
      </w:r>
      <w:r w:rsidRPr="008B7B8E">
        <w:rPr>
          <w:rFonts w:ascii="Times New Roman" w:hAnsi="Times New Roman" w:cs="Times New Roman"/>
          <w:sz w:val="20"/>
          <w:szCs w:val="20"/>
        </w:rPr>
        <w:tab/>
        <w:t>1.07 (0.71-1.61)</w:t>
      </w:r>
      <w:r w:rsidRPr="008B7B8E">
        <w:rPr>
          <w:rFonts w:ascii="Times New Roman" w:hAnsi="Times New Roman" w:cs="Times New Roman"/>
          <w:sz w:val="20"/>
          <w:szCs w:val="20"/>
        </w:rPr>
        <w:tab/>
        <w:t>0.8205</w:t>
      </w:r>
    </w:p>
    <w:p w14:paraId="19BD40E4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1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04 (0.66-1.63)</w:t>
      </w:r>
      <w:r w:rsidRPr="008B7B8E">
        <w:rPr>
          <w:rFonts w:ascii="Times New Roman" w:hAnsi="Times New Roman" w:cs="Times New Roman"/>
          <w:sz w:val="20"/>
          <w:szCs w:val="20"/>
        </w:rPr>
        <w:tab/>
        <w:t>0.95 (0.59-1.53)</w:t>
      </w:r>
      <w:r w:rsidRPr="008B7B8E">
        <w:rPr>
          <w:rFonts w:ascii="Times New Roman" w:hAnsi="Times New Roman" w:cs="Times New Roman"/>
          <w:sz w:val="20"/>
          <w:szCs w:val="20"/>
        </w:rPr>
        <w:tab/>
        <w:t>1.21 (0.75-1.93)</w:t>
      </w:r>
      <w:r w:rsidRPr="008B7B8E">
        <w:rPr>
          <w:rFonts w:ascii="Times New Roman" w:hAnsi="Times New Roman" w:cs="Times New Roman"/>
          <w:sz w:val="20"/>
          <w:szCs w:val="20"/>
        </w:rPr>
        <w:tab/>
        <w:t>0.5987</w:t>
      </w:r>
    </w:p>
    <w:p w14:paraId="0C6F2E44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2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03 (0.66-1.62)</w:t>
      </w:r>
      <w:r w:rsidRPr="008B7B8E">
        <w:rPr>
          <w:rFonts w:ascii="Times New Roman" w:hAnsi="Times New Roman" w:cs="Times New Roman"/>
          <w:sz w:val="20"/>
          <w:szCs w:val="20"/>
        </w:rPr>
        <w:tab/>
        <w:t>0.92 (0.57-1.47)</w:t>
      </w:r>
      <w:r w:rsidRPr="008B7B8E">
        <w:rPr>
          <w:rFonts w:ascii="Times New Roman" w:hAnsi="Times New Roman" w:cs="Times New Roman"/>
          <w:sz w:val="20"/>
          <w:szCs w:val="20"/>
        </w:rPr>
        <w:tab/>
        <w:t>1.20 (0.75-1.93)</w:t>
      </w:r>
      <w:r w:rsidRPr="008B7B8E">
        <w:rPr>
          <w:rFonts w:ascii="Times New Roman" w:hAnsi="Times New Roman" w:cs="Times New Roman"/>
          <w:sz w:val="20"/>
          <w:szCs w:val="20"/>
        </w:rPr>
        <w:tab/>
        <w:t>0.6874</w:t>
      </w:r>
    </w:p>
    <w:p w14:paraId="204EAC77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>Women</w:t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053B08D5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Cumulative incidence</w:t>
      </w:r>
      <w:r w:rsidRPr="008B7B8E">
        <w:rPr>
          <w:rFonts w:ascii="Times New Roman" w:hAnsi="Times New Roman" w:cs="Times New Roman"/>
          <w:sz w:val="20"/>
          <w:szCs w:val="20"/>
        </w:rPr>
        <w:tab/>
        <w:t>51/1,320 (3.9%)</w:t>
      </w:r>
      <w:r w:rsidRPr="008B7B8E">
        <w:rPr>
          <w:rFonts w:ascii="Times New Roman" w:hAnsi="Times New Roman" w:cs="Times New Roman"/>
          <w:sz w:val="20"/>
          <w:szCs w:val="20"/>
        </w:rPr>
        <w:tab/>
        <w:t>32/916 (3.5%)</w:t>
      </w:r>
      <w:r w:rsidRPr="008B7B8E">
        <w:rPr>
          <w:rFonts w:ascii="Times New Roman" w:hAnsi="Times New Roman" w:cs="Times New Roman"/>
          <w:sz w:val="20"/>
          <w:szCs w:val="20"/>
        </w:rPr>
        <w:tab/>
        <w:t>23/944 (2.4%)</w:t>
      </w:r>
      <w:r w:rsidRPr="008B7B8E">
        <w:rPr>
          <w:rFonts w:ascii="Times New Roman" w:hAnsi="Times New Roman" w:cs="Times New Roman"/>
          <w:sz w:val="20"/>
          <w:szCs w:val="20"/>
        </w:rPr>
        <w:tab/>
        <w:t>36/937 (3.8%)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44CE7E50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Unadjusted OR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0.90 (0.57-1.41)</w:t>
      </w:r>
      <w:r w:rsidRPr="008B7B8E">
        <w:rPr>
          <w:rFonts w:ascii="Times New Roman" w:hAnsi="Times New Roman" w:cs="Times New Roman"/>
          <w:sz w:val="20"/>
          <w:szCs w:val="20"/>
        </w:rPr>
        <w:tab/>
        <w:t>0.62 (0.38-1.02)</w:t>
      </w:r>
      <w:r w:rsidRPr="008B7B8E">
        <w:rPr>
          <w:rFonts w:ascii="Times New Roman" w:hAnsi="Times New Roman" w:cs="Times New Roman"/>
          <w:sz w:val="20"/>
          <w:szCs w:val="20"/>
        </w:rPr>
        <w:tab/>
        <w:t>0.99 (0.64-1.54)</w:t>
      </w:r>
      <w:r w:rsidRPr="008B7B8E">
        <w:rPr>
          <w:rFonts w:ascii="Times New Roman" w:hAnsi="Times New Roman" w:cs="Times New Roman"/>
          <w:sz w:val="20"/>
          <w:szCs w:val="20"/>
        </w:rPr>
        <w:tab/>
        <w:t>0.5700</w:t>
      </w:r>
    </w:p>
    <w:p w14:paraId="40D09FF9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1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0.85 (0.53-1.35)</w:t>
      </w:r>
      <w:r w:rsidRPr="008B7B8E">
        <w:rPr>
          <w:rFonts w:ascii="Times New Roman" w:hAnsi="Times New Roman" w:cs="Times New Roman"/>
          <w:sz w:val="20"/>
          <w:szCs w:val="20"/>
        </w:rPr>
        <w:tab/>
        <w:t>0.53 (0.31-0.89)</w:t>
      </w:r>
      <w:r w:rsidRPr="008B7B8E">
        <w:rPr>
          <w:rFonts w:ascii="Times New Roman" w:hAnsi="Times New Roman" w:cs="Times New Roman"/>
          <w:sz w:val="20"/>
          <w:szCs w:val="20"/>
        </w:rPr>
        <w:tab/>
        <w:t>0.66 (0.40-1.07)</w:t>
      </w:r>
      <w:r w:rsidRPr="008B7B8E">
        <w:rPr>
          <w:rFonts w:ascii="Times New Roman" w:hAnsi="Times New Roman" w:cs="Times New Roman"/>
          <w:sz w:val="20"/>
          <w:szCs w:val="20"/>
        </w:rPr>
        <w:tab/>
        <w:t>0.0327</w:t>
      </w:r>
    </w:p>
    <w:p w14:paraId="1E95F64A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2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0.83 (0.52-1.32)</w:t>
      </w:r>
      <w:r w:rsidRPr="008B7B8E">
        <w:rPr>
          <w:rFonts w:ascii="Times New Roman" w:hAnsi="Times New Roman" w:cs="Times New Roman"/>
          <w:sz w:val="20"/>
          <w:szCs w:val="20"/>
        </w:rPr>
        <w:tab/>
        <w:t>0.50 (0.29-0.85)</w:t>
      </w:r>
      <w:r w:rsidRPr="008B7B8E">
        <w:rPr>
          <w:rFonts w:ascii="Times New Roman" w:hAnsi="Times New Roman" w:cs="Times New Roman"/>
          <w:sz w:val="20"/>
          <w:szCs w:val="20"/>
        </w:rPr>
        <w:tab/>
        <w:t>0.63 (0.39-1.03)</w:t>
      </w:r>
      <w:r w:rsidRPr="008B7B8E">
        <w:rPr>
          <w:rFonts w:ascii="Times New Roman" w:hAnsi="Times New Roman" w:cs="Times New Roman"/>
          <w:sz w:val="20"/>
          <w:szCs w:val="20"/>
        </w:rPr>
        <w:tab/>
        <w:t>0.0239</w:t>
      </w:r>
    </w:p>
    <w:p w14:paraId="7A163EC2" w14:textId="77777777" w:rsidR="00E04162" w:rsidRPr="008B7B8E" w:rsidRDefault="00E04162" w:rsidP="00E04162">
      <w:pPr>
        <w:widowControl/>
        <w:pBdr>
          <w:top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  <w:u w:val="single"/>
        </w:rPr>
        <w:t xml:space="preserve">          Quartiles of non-leisure-time PA (MET-</w:t>
      </w:r>
      <w:proofErr w:type="spellStart"/>
      <w:r w:rsidRPr="008B7B8E">
        <w:rPr>
          <w:rFonts w:ascii="Times New Roman" w:hAnsi="Times New Roman" w:cs="Times New Roman"/>
          <w:sz w:val="20"/>
          <w:szCs w:val="20"/>
          <w:u w:val="single"/>
        </w:rPr>
        <w:t>hr</w:t>
      </w:r>
      <w:proofErr w:type="spellEnd"/>
      <w:r w:rsidRPr="008B7B8E">
        <w:rPr>
          <w:rFonts w:ascii="Times New Roman" w:hAnsi="Times New Roman" w:cs="Times New Roman"/>
          <w:sz w:val="20"/>
          <w:szCs w:val="20"/>
          <w:u w:val="single"/>
        </w:rPr>
        <w:t xml:space="preserve">/day)         </w:t>
      </w:r>
      <w:r w:rsidRPr="008B7B8E">
        <w:rPr>
          <w:rFonts w:ascii="Times New Roman" w:hAnsi="Times New Roman" w:cs="Times New Roman"/>
          <w:sz w:val="20"/>
          <w:szCs w:val="20"/>
        </w:rPr>
        <w:tab/>
        <w:t>P for trend</w:t>
      </w:r>
    </w:p>
    <w:p w14:paraId="42729C6D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ab/>
        <w:t xml:space="preserve">Q1 </w:t>
      </w:r>
      <w:r w:rsidRPr="008B7B8E">
        <w:rPr>
          <w:rFonts w:ascii="Times New Roman" w:hAnsi="Times New Roman" w:cs="Times New Roman"/>
          <w:sz w:val="20"/>
          <w:szCs w:val="20"/>
        </w:rPr>
        <w:tab/>
        <w:t xml:space="preserve">Q2 </w:t>
      </w:r>
      <w:r w:rsidRPr="008B7B8E">
        <w:rPr>
          <w:rFonts w:ascii="Times New Roman" w:hAnsi="Times New Roman" w:cs="Times New Roman"/>
          <w:sz w:val="20"/>
          <w:szCs w:val="20"/>
        </w:rPr>
        <w:tab/>
        <w:t xml:space="preserve">Q3 </w:t>
      </w:r>
      <w:r w:rsidRPr="008B7B8E">
        <w:rPr>
          <w:rFonts w:ascii="Times New Roman" w:hAnsi="Times New Roman" w:cs="Times New Roman"/>
          <w:sz w:val="20"/>
          <w:szCs w:val="20"/>
        </w:rPr>
        <w:tab/>
        <w:t>Q4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41E7D67E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>Men</w:t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761C71E4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Cumulative incidence</w:t>
      </w:r>
      <w:r w:rsidRPr="008B7B8E">
        <w:rPr>
          <w:rFonts w:ascii="Times New Roman" w:hAnsi="Times New Roman" w:cs="Times New Roman"/>
          <w:sz w:val="20"/>
          <w:szCs w:val="20"/>
        </w:rPr>
        <w:tab/>
        <w:t>26/828 (3.1%)</w:t>
      </w:r>
      <w:r w:rsidRPr="008B7B8E">
        <w:rPr>
          <w:rFonts w:ascii="Times New Roman" w:hAnsi="Times New Roman" w:cs="Times New Roman"/>
          <w:sz w:val="20"/>
          <w:szCs w:val="20"/>
        </w:rPr>
        <w:tab/>
        <w:t>44/879 (5.0%)</w:t>
      </w:r>
      <w:r w:rsidRPr="008B7B8E">
        <w:rPr>
          <w:rFonts w:ascii="Times New Roman" w:hAnsi="Times New Roman" w:cs="Times New Roman"/>
          <w:sz w:val="20"/>
          <w:szCs w:val="20"/>
        </w:rPr>
        <w:tab/>
        <w:t>36/869 (4.1%)</w:t>
      </w:r>
      <w:r w:rsidRPr="008B7B8E">
        <w:rPr>
          <w:rFonts w:ascii="Times New Roman" w:hAnsi="Times New Roman" w:cs="Times New Roman"/>
          <w:sz w:val="20"/>
          <w:szCs w:val="20"/>
        </w:rPr>
        <w:tab/>
        <w:t>60/868 (6.9%)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3C4A3B07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Unadjusted OR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63 (0.99-2.67)</w:t>
      </w:r>
      <w:r w:rsidRPr="008B7B8E">
        <w:rPr>
          <w:rFonts w:ascii="Times New Roman" w:hAnsi="Times New Roman" w:cs="Times New Roman"/>
          <w:sz w:val="20"/>
          <w:szCs w:val="20"/>
        </w:rPr>
        <w:tab/>
        <w:t>1.33 (0.80-2.23)</w:t>
      </w:r>
      <w:r w:rsidRPr="008B7B8E">
        <w:rPr>
          <w:rFonts w:ascii="Times New Roman" w:hAnsi="Times New Roman" w:cs="Times New Roman"/>
          <w:sz w:val="20"/>
          <w:szCs w:val="20"/>
        </w:rPr>
        <w:tab/>
        <w:t>2.29 (1.43-3.67)</w:t>
      </w:r>
      <w:r w:rsidRPr="008B7B8E">
        <w:rPr>
          <w:rFonts w:ascii="Times New Roman" w:hAnsi="Times New Roman" w:cs="Times New Roman"/>
          <w:sz w:val="20"/>
          <w:szCs w:val="20"/>
        </w:rPr>
        <w:tab/>
        <w:t>0.0016</w:t>
      </w:r>
    </w:p>
    <w:p w14:paraId="06C7577C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1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52 (0.92-2.51)</w:t>
      </w:r>
      <w:r w:rsidRPr="008B7B8E">
        <w:rPr>
          <w:rFonts w:ascii="Times New Roman" w:hAnsi="Times New Roman" w:cs="Times New Roman"/>
          <w:sz w:val="20"/>
          <w:szCs w:val="20"/>
        </w:rPr>
        <w:tab/>
        <w:t>1.09 (0.63-1.88)</w:t>
      </w:r>
      <w:r w:rsidRPr="008B7B8E">
        <w:rPr>
          <w:rFonts w:ascii="Times New Roman" w:hAnsi="Times New Roman" w:cs="Times New Roman"/>
          <w:sz w:val="20"/>
          <w:szCs w:val="20"/>
        </w:rPr>
        <w:tab/>
        <w:t>1.86 (1.08-3.21)</w:t>
      </w:r>
      <w:r w:rsidRPr="008B7B8E">
        <w:rPr>
          <w:rFonts w:ascii="Times New Roman" w:hAnsi="Times New Roman" w:cs="Times New Roman"/>
          <w:sz w:val="20"/>
          <w:szCs w:val="20"/>
        </w:rPr>
        <w:tab/>
        <w:t>0.0573</w:t>
      </w:r>
    </w:p>
    <w:p w14:paraId="2873DEA7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2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54 (0.93-2.54)</w:t>
      </w:r>
      <w:r w:rsidRPr="008B7B8E">
        <w:rPr>
          <w:rFonts w:ascii="Times New Roman" w:hAnsi="Times New Roman" w:cs="Times New Roman"/>
          <w:sz w:val="20"/>
          <w:szCs w:val="20"/>
        </w:rPr>
        <w:tab/>
        <w:t>1.09 (0.63-1.88)</w:t>
      </w:r>
      <w:r w:rsidRPr="008B7B8E">
        <w:rPr>
          <w:rFonts w:ascii="Times New Roman" w:hAnsi="Times New Roman" w:cs="Times New Roman"/>
          <w:sz w:val="20"/>
          <w:szCs w:val="20"/>
        </w:rPr>
        <w:tab/>
        <w:t>2.14 (1.47-3.11)</w:t>
      </w:r>
      <w:r w:rsidRPr="008B7B8E">
        <w:rPr>
          <w:rFonts w:ascii="Times New Roman" w:hAnsi="Times New Roman" w:cs="Times New Roman"/>
          <w:sz w:val="20"/>
          <w:szCs w:val="20"/>
        </w:rPr>
        <w:tab/>
        <w:t>0.0630</w:t>
      </w:r>
    </w:p>
    <w:p w14:paraId="003185C3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>Women</w:t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06E53C32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Cumulative incidence</w:t>
      </w:r>
      <w:r w:rsidRPr="008B7B8E">
        <w:rPr>
          <w:rFonts w:ascii="Times New Roman" w:hAnsi="Times New Roman" w:cs="Times New Roman"/>
          <w:sz w:val="20"/>
          <w:szCs w:val="20"/>
        </w:rPr>
        <w:tab/>
        <w:t>25/1,024 (2.4%)</w:t>
      </w:r>
      <w:r w:rsidRPr="008B7B8E">
        <w:rPr>
          <w:rFonts w:ascii="Times New Roman" w:hAnsi="Times New Roman" w:cs="Times New Roman"/>
          <w:sz w:val="20"/>
          <w:szCs w:val="20"/>
        </w:rPr>
        <w:tab/>
        <w:t>31/1,002 (3.1%)</w:t>
      </w:r>
      <w:r w:rsidRPr="008B7B8E">
        <w:rPr>
          <w:rFonts w:ascii="Times New Roman" w:hAnsi="Times New Roman" w:cs="Times New Roman"/>
          <w:sz w:val="20"/>
          <w:szCs w:val="20"/>
        </w:rPr>
        <w:tab/>
        <w:t>33/1,060 (3.1%)</w:t>
      </w:r>
      <w:r w:rsidRPr="008B7B8E">
        <w:rPr>
          <w:rFonts w:ascii="Times New Roman" w:hAnsi="Times New Roman" w:cs="Times New Roman"/>
          <w:sz w:val="20"/>
          <w:szCs w:val="20"/>
        </w:rPr>
        <w:tab/>
        <w:t>53/1,031 (5.1%)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2343000B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Unadjusted OR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28 (0.75-2.18)</w:t>
      </w:r>
      <w:r w:rsidRPr="008B7B8E">
        <w:rPr>
          <w:rFonts w:ascii="Times New Roman" w:hAnsi="Times New Roman" w:cs="Times New Roman"/>
          <w:sz w:val="20"/>
          <w:szCs w:val="20"/>
        </w:rPr>
        <w:tab/>
        <w:t>1.28 (0.76-2.18)</w:t>
      </w:r>
      <w:r w:rsidRPr="008B7B8E">
        <w:rPr>
          <w:rFonts w:ascii="Times New Roman" w:hAnsi="Times New Roman" w:cs="Times New Roman"/>
          <w:sz w:val="20"/>
          <w:szCs w:val="20"/>
        </w:rPr>
        <w:tab/>
        <w:t>2.17 (1.34-3.51)</w:t>
      </w:r>
      <w:r w:rsidRPr="008B7B8E">
        <w:rPr>
          <w:rFonts w:ascii="Times New Roman" w:hAnsi="Times New Roman" w:cs="Times New Roman"/>
          <w:sz w:val="20"/>
          <w:szCs w:val="20"/>
        </w:rPr>
        <w:tab/>
        <w:t>0.0016</w:t>
      </w:r>
    </w:p>
    <w:p w14:paraId="5C65587D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1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37 (0.79-2.35)</w:t>
      </w:r>
      <w:r w:rsidRPr="008B7B8E">
        <w:rPr>
          <w:rFonts w:ascii="Times New Roman" w:hAnsi="Times New Roman" w:cs="Times New Roman"/>
          <w:sz w:val="20"/>
          <w:szCs w:val="20"/>
        </w:rPr>
        <w:tab/>
        <w:t>1.35 (0.79-2.31)</w:t>
      </w:r>
      <w:r w:rsidRPr="008B7B8E">
        <w:rPr>
          <w:rFonts w:ascii="Times New Roman" w:hAnsi="Times New Roman" w:cs="Times New Roman"/>
          <w:sz w:val="20"/>
          <w:szCs w:val="20"/>
        </w:rPr>
        <w:tab/>
        <w:t>2.33 (1.39-3.92)</w:t>
      </w:r>
      <w:r w:rsidRPr="008B7B8E">
        <w:rPr>
          <w:rFonts w:ascii="Times New Roman" w:hAnsi="Times New Roman" w:cs="Times New Roman"/>
          <w:sz w:val="20"/>
          <w:szCs w:val="20"/>
        </w:rPr>
        <w:tab/>
        <w:t>0.0007</w:t>
      </w:r>
    </w:p>
    <w:p w14:paraId="37008E56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2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36 (0.79-2.34)</w:t>
      </w:r>
      <w:r w:rsidRPr="008B7B8E">
        <w:rPr>
          <w:rFonts w:ascii="Times New Roman" w:hAnsi="Times New Roman" w:cs="Times New Roman"/>
          <w:sz w:val="20"/>
          <w:szCs w:val="20"/>
        </w:rPr>
        <w:tab/>
        <w:t>1.36 (0.79-2.32)</w:t>
      </w:r>
      <w:r w:rsidRPr="008B7B8E">
        <w:rPr>
          <w:rFonts w:ascii="Times New Roman" w:hAnsi="Times New Roman" w:cs="Times New Roman"/>
          <w:sz w:val="20"/>
          <w:szCs w:val="20"/>
        </w:rPr>
        <w:tab/>
        <w:t>2.14 (1.47-3.11)</w:t>
      </w:r>
      <w:r w:rsidRPr="008B7B8E">
        <w:rPr>
          <w:rFonts w:ascii="Times New Roman" w:hAnsi="Times New Roman" w:cs="Times New Roman"/>
          <w:sz w:val="20"/>
          <w:szCs w:val="20"/>
        </w:rPr>
        <w:tab/>
        <w:t>0.0007</w:t>
      </w:r>
    </w:p>
    <w:p w14:paraId="2B615003" w14:textId="77777777" w:rsidR="00E04162" w:rsidRPr="008B7B8E" w:rsidRDefault="00E04162" w:rsidP="00E04162">
      <w:pPr>
        <w:widowControl/>
        <w:pBdr>
          <w:top w:val="single" w:sz="4" w:space="1" w:color="auto"/>
        </w:pBdr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>OR: odds ratio, PA: physical activity</w:t>
      </w:r>
    </w:p>
    <w:p w14:paraId="4F47439A" w14:textId="77777777" w:rsidR="00E04162" w:rsidRPr="008B7B8E" w:rsidRDefault="00E04162" w:rsidP="00E04162">
      <w:pPr>
        <w:pStyle w:val="Web"/>
        <w:spacing w:before="0" w:beforeAutospacing="0" w:after="0" w:afterAutospacing="0"/>
        <w:rPr>
          <w:sz w:val="20"/>
          <w:szCs w:val="20"/>
        </w:rPr>
      </w:pPr>
      <w:r w:rsidRPr="008B7B8E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8B7B8E">
        <w:rPr>
          <w:rFonts w:ascii="Times New Roman" w:hAnsi="Times New Roman" w:cs="Times New Roman"/>
          <w:sz w:val="20"/>
          <w:szCs w:val="20"/>
        </w:rPr>
        <w:t>: Cut-off values are 3</w:t>
      </w:r>
      <w:r w:rsidRPr="008B7B8E">
        <w:rPr>
          <w:rFonts w:ascii="Times New Roman" w:hAnsi="Times New Roman" w:cs="Times New Roman" w:hint="eastAsia"/>
          <w:sz w:val="20"/>
          <w:szCs w:val="20"/>
        </w:rPr>
        <w:t>7.8</w:t>
      </w:r>
      <w:r w:rsidRPr="008B7B8E">
        <w:rPr>
          <w:rFonts w:ascii="Times New Roman" w:hAnsi="Times New Roman" w:cs="Times New Roman"/>
          <w:sz w:val="20"/>
          <w:szCs w:val="20"/>
        </w:rPr>
        <w:t xml:space="preserve">, 44.1, and 55.0 for men’s total PA quartiles; 37.8, 42.8, and 51.4 for women’s total PA quartiles; 0.9 and 3.0 for men’s leisure-time PA </w:t>
      </w:r>
      <w:proofErr w:type="spellStart"/>
      <w:r w:rsidRPr="008B7B8E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8B7B8E">
        <w:rPr>
          <w:rFonts w:ascii="Times New Roman" w:hAnsi="Times New Roman" w:cs="Times New Roman"/>
          <w:sz w:val="20"/>
          <w:szCs w:val="20"/>
        </w:rPr>
        <w:t xml:space="preserve">; 1.0 and 3.2 for women’s leisure-time PA </w:t>
      </w:r>
      <w:proofErr w:type="spellStart"/>
      <w:r w:rsidRPr="008B7B8E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8B7B8E">
        <w:rPr>
          <w:rFonts w:ascii="Times New Roman" w:hAnsi="Times New Roman" w:cs="Times New Roman"/>
          <w:sz w:val="20"/>
          <w:szCs w:val="20"/>
        </w:rPr>
        <w:t>; 15.9, 24.2, and 38.6 for men’s non-leisure-time PA quartiles; and 17.7, 24.6, and 36.1 for women’s non-leisure-time PA quartiles.</w:t>
      </w:r>
    </w:p>
    <w:p w14:paraId="7BF953D7" w14:textId="77777777" w:rsidR="00E04162" w:rsidRPr="008B7B8E" w:rsidRDefault="00E04162" w:rsidP="00E04162">
      <w:pPr>
        <w:pStyle w:val="Web"/>
        <w:spacing w:before="0" w:beforeAutospacing="0" w:after="0" w:afterAutospacing="0"/>
        <w:rPr>
          <w:sz w:val="20"/>
          <w:szCs w:val="20"/>
        </w:rPr>
      </w:pPr>
      <w:proofErr w:type="spellStart"/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B7B8E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8B7B8E">
        <w:rPr>
          <w:rFonts w:ascii="Times New Roman" w:hAnsi="Times New Roman" w:cs="Times New Roman"/>
          <w:sz w:val="20"/>
          <w:szCs w:val="20"/>
        </w:rPr>
        <w:t xml:space="preserve"> for age, marital status, education, occupation, body mass index, smoking habit, and alcohol consumption</w:t>
      </w:r>
    </w:p>
    <w:p w14:paraId="27126AB3" w14:textId="77777777" w:rsidR="00E04162" w:rsidRPr="008B7B8E" w:rsidRDefault="00E04162" w:rsidP="00E04162">
      <w:pPr>
        <w:pStyle w:val="Web"/>
        <w:spacing w:before="0" w:beforeAutospacing="0" w:after="0" w:afterAutospacing="0"/>
        <w:rPr>
          <w:rFonts w:ascii="Times New Roman" w:hAnsi="Times New Roman" w:cs="Times New Roman"/>
          <w:sz w:val="20"/>
          <w:szCs w:val="20"/>
        </w:rPr>
      </w:pPr>
      <w:proofErr w:type="spellStart"/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B7B8E">
        <w:rPr>
          <w:rFonts w:ascii="Times New Roman" w:hAnsi="Times New Roman" w:cs="Times New Roman"/>
          <w:sz w:val="20"/>
          <w:szCs w:val="20"/>
        </w:rPr>
        <w:t>Further</w:t>
      </w:r>
      <w:proofErr w:type="spellEnd"/>
      <w:r w:rsidRPr="008B7B8E">
        <w:rPr>
          <w:rFonts w:ascii="Times New Roman" w:hAnsi="Times New Roman" w:cs="Times New Roman"/>
          <w:sz w:val="20"/>
          <w:szCs w:val="20"/>
        </w:rPr>
        <w:t xml:space="preserve"> adjusted for disease history in addition to covariates in Model 1</w:t>
      </w:r>
    </w:p>
    <w:p w14:paraId="089417CB" w14:textId="77777777" w:rsidR="00E04162" w:rsidRPr="008B7B8E" w:rsidRDefault="00E04162" w:rsidP="00E04162">
      <w:pPr>
        <w:pStyle w:val="Web"/>
        <w:spacing w:before="0" w:beforeAutospacing="0" w:after="0" w:afterAutospacing="0"/>
        <w:rPr>
          <w:sz w:val="20"/>
          <w:szCs w:val="20"/>
        </w:rPr>
      </w:pPr>
      <w:proofErr w:type="spellStart"/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B7B8E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8B7B8E">
        <w:rPr>
          <w:rFonts w:ascii="Times New Roman" w:hAnsi="Times New Roman" w:cs="Times New Roman"/>
          <w:sz w:val="20"/>
          <w:szCs w:val="20"/>
        </w:rPr>
        <w:t xml:space="preserve"> for age, marital status, education, occupation, body mass index, smoking habit, alcohol consumption, and non-leisure-time PA</w:t>
      </w:r>
    </w:p>
    <w:p w14:paraId="34617427" w14:textId="77777777" w:rsidR="00E04162" w:rsidRPr="008B7B8E" w:rsidRDefault="00E04162" w:rsidP="00E0416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8B7B8E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8B7B8E">
        <w:rPr>
          <w:rFonts w:ascii="Times New Roman" w:hAnsi="Times New Roman" w:cs="Times New Roman"/>
          <w:sz w:val="20"/>
          <w:szCs w:val="20"/>
        </w:rPr>
        <w:t xml:space="preserve"> for age, marital status, education, occupation, body mass index, smoking habit, alcohol consumption, and leisure-time PA</w:t>
      </w:r>
    </w:p>
    <w:p w14:paraId="19B1D8DB" w14:textId="77777777" w:rsidR="00E04162" w:rsidRPr="008B7B8E" w:rsidRDefault="00E04162" w:rsidP="00E04162">
      <w:pPr>
        <w:widowControl/>
        <w:pBdr>
          <w:top w:val="single" w:sz="4" w:space="1" w:color="auto"/>
        </w:pBdr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br w:type="page"/>
      </w:r>
    </w:p>
    <w:p w14:paraId="56D9177C" w14:textId="77777777" w:rsidR="00E04162" w:rsidRPr="008B7B8E" w:rsidRDefault="00E04162" w:rsidP="00E0416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lastRenderedPageBreak/>
        <w:t>Additional Table 2. Odds ratios for recurrent falls according to four levels of each physical activity stratified by age group</w:t>
      </w:r>
    </w:p>
    <w:p w14:paraId="6166C64A" w14:textId="77777777" w:rsidR="00E04162" w:rsidRPr="008B7B8E" w:rsidRDefault="00E04162" w:rsidP="00E04162">
      <w:pPr>
        <w:widowControl/>
        <w:pBdr>
          <w:top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  <w:u w:val="single"/>
        </w:rPr>
        <w:t xml:space="preserve">               Quartiles of total PA (MET-</w:t>
      </w:r>
      <w:proofErr w:type="spellStart"/>
      <w:r w:rsidRPr="008B7B8E">
        <w:rPr>
          <w:rFonts w:ascii="Times New Roman" w:hAnsi="Times New Roman" w:cs="Times New Roman"/>
          <w:sz w:val="20"/>
          <w:szCs w:val="20"/>
          <w:u w:val="single"/>
        </w:rPr>
        <w:t>hr</w:t>
      </w:r>
      <w:proofErr w:type="spellEnd"/>
      <w:r w:rsidRPr="008B7B8E">
        <w:rPr>
          <w:rFonts w:ascii="Times New Roman" w:hAnsi="Times New Roman" w:cs="Times New Roman"/>
          <w:sz w:val="20"/>
          <w:szCs w:val="20"/>
          <w:u w:val="single"/>
        </w:rPr>
        <w:t xml:space="preserve">/day)                   </w:t>
      </w:r>
      <w:r w:rsidRPr="008B7B8E">
        <w:rPr>
          <w:rFonts w:ascii="Times New Roman" w:hAnsi="Times New Roman" w:cs="Times New Roman"/>
          <w:sz w:val="20"/>
          <w:szCs w:val="20"/>
        </w:rPr>
        <w:tab/>
        <w:t>P for trend</w:t>
      </w:r>
    </w:p>
    <w:p w14:paraId="3ED1E158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ab/>
        <w:t xml:space="preserve">Q1 </w:t>
      </w:r>
      <w:r w:rsidRPr="008B7B8E">
        <w:rPr>
          <w:rFonts w:ascii="Times New Roman" w:hAnsi="Times New Roman" w:cs="Times New Roman"/>
          <w:sz w:val="20"/>
          <w:szCs w:val="20"/>
        </w:rPr>
        <w:tab/>
        <w:t xml:space="preserve">Q2 </w:t>
      </w:r>
      <w:r w:rsidRPr="008B7B8E">
        <w:rPr>
          <w:rFonts w:ascii="Times New Roman" w:hAnsi="Times New Roman" w:cs="Times New Roman"/>
          <w:sz w:val="20"/>
          <w:szCs w:val="20"/>
        </w:rPr>
        <w:tab/>
        <w:t xml:space="preserve">Q3 </w:t>
      </w:r>
      <w:r w:rsidRPr="008B7B8E">
        <w:rPr>
          <w:rFonts w:ascii="Times New Roman" w:hAnsi="Times New Roman" w:cs="Times New Roman"/>
          <w:sz w:val="20"/>
          <w:szCs w:val="20"/>
        </w:rPr>
        <w:tab/>
        <w:t>Q4</w:t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14BECC5B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>Age &lt;65 years</w:t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76B27B4C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Cumulative incidence</w:t>
      </w:r>
      <w:r w:rsidRPr="008B7B8E">
        <w:rPr>
          <w:rFonts w:ascii="Times New Roman" w:hAnsi="Times New Roman" w:cs="Times New Roman"/>
          <w:sz w:val="20"/>
          <w:szCs w:val="20"/>
        </w:rPr>
        <w:tab/>
        <w:t>33/1,379 (2.4%)</w:t>
      </w:r>
      <w:r w:rsidRPr="008B7B8E">
        <w:rPr>
          <w:rFonts w:ascii="Times New Roman" w:hAnsi="Times New Roman" w:cs="Times New Roman"/>
          <w:sz w:val="20"/>
          <w:szCs w:val="20"/>
        </w:rPr>
        <w:tab/>
        <w:t>44/1,258 (3.5%)</w:t>
      </w:r>
      <w:r w:rsidRPr="008B7B8E">
        <w:rPr>
          <w:rFonts w:ascii="Times New Roman" w:hAnsi="Times New Roman" w:cs="Times New Roman"/>
          <w:sz w:val="20"/>
          <w:szCs w:val="20"/>
        </w:rPr>
        <w:tab/>
        <w:t>44/1,163 (3.8%)</w:t>
      </w:r>
      <w:r w:rsidRPr="008B7B8E">
        <w:rPr>
          <w:rFonts w:ascii="Times New Roman" w:hAnsi="Times New Roman" w:cs="Times New Roman"/>
          <w:sz w:val="20"/>
          <w:szCs w:val="20"/>
        </w:rPr>
        <w:tab/>
        <w:t>54/1,116 (4.8%)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38311450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Unadjusted OR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48 (0.94-2.34)</w:t>
      </w:r>
      <w:r w:rsidRPr="008B7B8E">
        <w:rPr>
          <w:rFonts w:ascii="Times New Roman" w:hAnsi="Times New Roman" w:cs="Times New Roman"/>
          <w:sz w:val="20"/>
          <w:szCs w:val="20"/>
        </w:rPr>
        <w:tab/>
        <w:t>1.60 (1.01-2.54)</w:t>
      </w:r>
      <w:r w:rsidRPr="008B7B8E">
        <w:rPr>
          <w:rFonts w:ascii="Times New Roman" w:hAnsi="Times New Roman" w:cs="Times New Roman"/>
          <w:sz w:val="20"/>
          <w:szCs w:val="20"/>
        </w:rPr>
        <w:tab/>
        <w:t>2.07 (1.34-3.22)</w:t>
      </w:r>
      <w:r w:rsidRPr="008B7B8E">
        <w:rPr>
          <w:rFonts w:ascii="Times New Roman" w:hAnsi="Times New Roman" w:cs="Times New Roman"/>
          <w:sz w:val="20"/>
          <w:szCs w:val="20"/>
        </w:rPr>
        <w:tab/>
        <w:t>0.0013</w:t>
      </w:r>
    </w:p>
    <w:p w14:paraId="4DE504B9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1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43 (0.90-2.28)</w:t>
      </w:r>
      <w:r w:rsidRPr="008B7B8E">
        <w:rPr>
          <w:rFonts w:ascii="Times New Roman" w:hAnsi="Times New Roman" w:cs="Times New Roman"/>
          <w:sz w:val="20"/>
          <w:szCs w:val="20"/>
        </w:rPr>
        <w:tab/>
        <w:t>1.53 (0.94-2.47)</w:t>
      </w:r>
      <w:r w:rsidRPr="008B7B8E">
        <w:rPr>
          <w:rFonts w:ascii="Times New Roman" w:hAnsi="Times New Roman" w:cs="Times New Roman"/>
          <w:sz w:val="20"/>
          <w:szCs w:val="20"/>
        </w:rPr>
        <w:tab/>
        <w:t>1.83 (1.11-3.03)</w:t>
      </w:r>
      <w:r w:rsidRPr="008B7B8E">
        <w:rPr>
          <w:rFonts w:ascii="Times New Roman" w:hAnsi="Times New Roman" w:cs="Times New Roman"/>
          <w:sz w:val="20"/>
          <w:szCs w:val="20"/>
        </w:rPr>
        <w:tab/>
        <w:t>0.0077</w:t>
      </w:r>
    </w:p>
    <w:p w14:paraId="65F307DE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2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47 (0.92-2.35)</w:t>
      </w:r>
      <w:r w:rsidRPr="008B7B8E">
        <w:rPr>
          <w:rFonts w:ascii="Times New Roman" w:hAnsi="Times New Roman" w:cs="Times New Roman"/>
          <w:sz w:val="20"/>
          <w:szCs w:val="20"/>
        </w:rPr>
        <w:tab/>
        <w:t>1.52 (0.94-2.46)</w:t>
      </w:r>
      <w:r w:rsidRPr="008B7B8E">
        <w:rPr>
          <w:rFonts w:ascii="Times New Roman" w:hAnsi="Times New Roman" w:cs="Times New Roman"/>
          <w:sz w:val="20"/>
          <w:szCs w:val="20"/>
        </w:rPr>
        <w:tab/>
        <w:t>1.90 (1.15-3.16)</w:t>
      </w:r>
      <w:r w:rsidRPr="008B7B8E">
        <w:rPr>
          <w:rFonts w:ascii="Times New Roman" w:hAnsi="Times New Roman" w:cs="Times New Roman"/>
          <w:sz w:val="20"/>
          <w:szCs w:val="20"/>
        </w:rPr>
        <w:tab/>
        <w:t>0.0070</w:t>
      </w:r>
    </w:p>
    <w:p w14:paraId="3781C79C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>Age ≥65 years</w:t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08D37E19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Cumulative incidence</w:t>
      </w:r>
      <w:r w:rsidRPr="008B7B8E">
        <w:rPr>
          <w:rFonts w:ascii="Times New Roman" w:hAnsi="Times New Roman" w:cs="Times New Roman"/>
          <w:sz w:val="20"/>
          <w:szCs w:val="20"/>
        </w:rPr>
        <w:tab/>
        <w:t>17/462 (3.7%)</w:t>
      </w:r>
      <w:r w:rsidRPr="008B7B8E">
        <w:rPr>
          <w:rFonts w:ascii="Times New Roman" w:hAnsi="Times New Roman" w:cs="Times New Roman"/>
          <w:sz w:val="20"/>
          <w:szCs w:val="20"/>
        </w:rPr>
        <w:tab/>
        <w:t>25/671 (3.7%)</w:t>
      </w:r>
      <w:r w:rsidRPr="008B7B8E">
        <w:rPr>
          <w:rFonts w:ascii="Times New Roman" w:hAnsi="Times New Roman" w:cs="Times New Roman"/>
          <w:sz w:val="20"/>
          <w:szCs w:val="20"/>
        </w:rPr>
        <w:tab/>
        <w:t>36/730 (4.9%)</w:t>
      </w:r>
      <w:r w:rsidRPr="008B7B8E">
        <w:rPr>
          <w:rFonts w:ascii="Times New Roman" w:hAnsi="Times New Roman" w:cs="Times New Roman"/>
          <w:sz w:val="20"/>
          <w:szCs w:val="20"/>
        </w:rPr>
        <w:tab/>
        <w:t>55/782 (7.0%)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34993111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Unadjusted OR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01 (0.54-1.90)</w:t>
      </w:r>
      <w:r w:rsidRPr="008B7B8E">
        <w:rPr>
          <w:rFonts w:ascii="Times New Roman" w:hAnsi="Times New Roman" w:cs="Times New Roman"/>
          <w:sz w:val="20"/>
          <w:szCs w:val="20"/>
        </w:rPr>
        <w:tab/>
        <w:t>1.36 (0.75-2.45)</w:t>
      </w:r>
      <w:r w:rsidRPr="008B7B8E">
        <w:rPr>
          <w:rFonts w:ascii="Times New Roman" w:hAnsi="Times New Roman" w:cs="Times New Roman"/>
          <w:sz w:val="20"/>
          <w:szCs w:val="20"/>
        </w:rPr>
        <w:tab/>
        <w:t>1.98 (1.14-3.46)</w:t>
      </w:r>
      <w:r w:rsidRPr="008B7B8E">
        <w:rPr>
          <w:rFonts w:ascii="Times New Roman" w:hAnsi="Times New Roman" w:cs="Times New Roman"/>
          <w:sz w:val="20"/>
          <w:szCs w:val="20"/>
        </w:rPr>
        <w:tab/>
        <w:t>0.0024</w:t>
      </w:r>
    </w:p>
    <w:p w14:paraId="73FC248D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1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02 (0.54-1.93)</w:t>
      </w:r>
      <w:r w:rsidRPr="008B7B8E">
        <w:rPr>
          <w:rFonts w:ascii="Times New Roman" w:hAnsi="Times New Roman" w:cs="Times New Roman"/>
          <w:sz w:val="20"/>
          <w:szCs w:val="20"/>
        </w:rPr>
        <w:tab/>
        <w:t>1.33 (0.73-2.45)</w:t>
      </w:r>
      <w:r w:rsidRPr="008B7B8E">
        <w:rPr>
          <w:rFonts w:ascii="Times New Roman" w:hAnsi="Times New Roman" w:cs="Times New Roman"/>
          <w:sz w:val="20"/>
          <w:szCs w:val="20"/>
        </w:rPr>
        <w:tab/>
        <w:t>2.07 (1.13-3.77)</w:t>
      </w:r>
      <w:r w:rsidRPr="008B7B8E">
        <w:rPr>
          <w:rFonts w:ascii="Times New Roman" w:hAnsi="Times New Roman" w:cs="Times New Roman"/>
          <w:sz w:val="20"/>
          <w:szCs w:val="20"/>
        </w:rPr>
        <w:tab/>
        <w:t>0.0101</w:t>
      </w:r>
    </w:p>
    <w:p w14:paraId="2B132B16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2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02 (0.54-1.94)</w:t>
      </w:r>
      <w:r w:rsidRPr="008B7B8E">
        <w:rPr>
          <w:rFonts w:ascii="Times New Roman" w:hAnsi="Times New Roman" w:cs="Times New Roman"/>
          <w:sz w:val="20"/>
          <w:szCs w:val="20"/>
        </w:rPr>
        <w:tab/>
        <w:t>1.42 (0.76-2.63)</w:t>
      </w:r>
      <w:r w:rsidRPr="008B7B8E">
        <w:rPr>
          <w:rFonts w:ascii="Times New Roman" w:hAnsi="Times New Roman" w:cs="Times New Roman"/>
          <w:sz w:val="20"/>
          <w:szCs w:val="20"/>
        </w:rPr>
        <w:tab/>
        <w:t>2.18 (1.18-4.00)</w:t>
      </w:r>
      <w:r w:rsidRPr="008B7B8E">
        <w:rPr>
          <w:rFonts w:ascii="Times New Roman" w:hAnsi="Times New Roman" w:cs="Times New Roman"/>
          <w:sz w:val="20"/>
          <w:szCs w:val="20"/>
        </w:rPr>
        <w:tab/>
        <w:t>0.0085</w:t>
      </w:r>
    </w:p>
    <w:p w14:paraId="1968BA32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  <w:u w:val="single"/>
        </w:rPr>
        <w:t xml:space="preserve">             Four levels of leisure-time PA (MET-h /day)                </w:t>
      </w:r>
      <w:r w:rsidRPr="008B7B8E">
        <w:rPr>
          <w:rFonts w:ascii="Times New Roman" w:hAnsi="Times New Roman" w:cs="Times New Roman"/>
          <w:sz w:val="20"/>
          <w:szCs w:val="20"/>
        </w:rPr>
        <w:tab/>
        <w:t>P for trend</w:t>
      </w:r>
    </w:p>
    <w:p w14:paraId="61BBC36A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jc w:val="left"/>
        <w:rPr>
          <w:rFonts w:ascii="Times New Roman" w:hAnsi="Times New Roman" w:cs="Times New Roman"/>
          <w:sz w:val="20"/>
          <w:szCs w:val="20"/>
          <w:u w:val="single"/>
        </w:rPr>
      </w:pP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  <w:u w:val="single"/>
        </w:rPr>
        <w:t xml:space="preserve">             </w:t>
      </w:r>
      <w:proofErr w:type="spellStart"/>
      <w:r w:rsidRPr="008B7B8E">
        <w:rPr>
          <w:rFonts w:ascii="Times New Roman" w:hAnsi="Times New Roman" w:cs="Times New Roman"/>
          <w:sz w:val="20"/>
          <w:szCs w:val="20"/>
          <w:u w:val="single"/>
        </w:rPr>
        <w:t>Tertiles</w:t>
      </w:r>
      <w:proofErr w:type="spellEnd"/>
      <w:r w:rsidRPr="008B7B8E">
        <w:rPr>
          <w:rFonts w:ascii="Times New Roman" w:hAnsi="Times New Roman" w:cs="Times New Roman"/>
          <w:sz w:val="20"/>
          <w:szCs w:val="20"/>
          <w:u w:val="single"/>
        </w:rPr>
        <w:t xml:space="preserve"> for scores &gt;0                    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7B449CA2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ab/>
        <w:t>0</w:t>
      </w:r>
      <w:r w:rsidRPr="008B7B8E">
        <w:rPr>
          <w:rFonts w:ascii="Times New Roman" w:hAnsi="Times New Roman" w:cs="Times New Roman"/>
          <w:sz w:val="20"/>
          <w:szCs w:val="20"/>
        </w:rPr>
        <w:tab/>
        <w:t>Low</w:t>
      </w:r>
      <w:r w:rsidRPr="008B7B8E">
        <w:rPr>
          <w:rFonts w:ascii="Times New Roman" w:hAnsi="Times New Roman" w:cs="Times New Roman"/>
          <w:sz w:val="20"/>
          <w:szCs w:val="20"/>
        </w:rPr>
        <w:tab/>
        <w:t>Medium</w:t>
      </w:r>
      <w:r w:rsidRPr="008B7B8E">
        <w:rPr>
          <w:rFonts w:ascii="Times New Roman" w:hAnsi="Times New Roman" w:cs="Times New Roman"/>
          <w:sz w:val="20"/>
          <w:szCs w:val="20"/>
        </w:rPr>
        <w:tab/>
        <w:t>High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1239FEF8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>Age &lt;65 years</w:t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55F73D58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Cumulative incidence</w:t>
      </w:r>
      <w:r w:rsidRPr="008B7B8E">
        <w:rPr>
          <w:rFonts w:ascii="Times New Roman" w:hAnsi="Times New Roman" w:cs="Times New Roman"/>
          <w:sz w:val="20"/>
          <w:szCs w:val="20"/>
        </w:rPr>
        <w:tab/>
        <w:t>74/1,886 (3.9%)</w:t>
      </w:r>
      <w:r w:rsidRPr="008B7B8E">
        <w:rPr>
          <w:rFonts w:ascii="Times New Roman" w:hAnsi="Times New Roman" w:cs="Times New Roman"/>
          <w:sz w:val="20"/>
          <w:szCs w:val="20"/>
        </w:rPr>
        <w:tab/>
        <w:t>44/1,208 (3.6%)</w:t>
      </w:r>
      <w:r w:rsidRPr="008B7B8E">
        <w:rPr>
          <w:rFonts w:ascii="Times New Roman" w:hAnsi="Times New Roman" w:cs="Times New Roman"/>
          <w:sz w:val="20"/>
          <w:szCs w:val="20"/>
        </w:rPr>
        <w:tab/>
        <w:t>24/1,039 (2.3%)</w:t>
      </w:r>
      <w:r w:rsidRPr="008B7B8E">
        <w:rPr>
          <w:rFonts w:ascii="Times New Roman" w:hAnsi="Times New Roman" w:cs="Times New Roman"/>
          <w:sz w:val="20"/>
          <w:szCs w:val="20"/>
        </w:rPr>
        <w:tab/>
        <w:t>33/783 (4.2%)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08F93D3A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Unadjusted OR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0.93 (0.63-1.35)</w:t>
      </w:r>
      <w:r w:rsidRPr="008B7B8E">
        <w:rPr>
          <w:rFonts w:ascii="Times New Roman" w:hAnsi="Times New Roman" w:cs="Times New Roman"/>
          <w:sz w:val="20"/>
          <w:szCs w:val="20"/>
        </w:rPr>
        <w:tab/>
        <w:t>0.58 (0.36-0.92)</w:t>
      </w:r>
      <w:r w:rsidRPr="008B7B8E">
        <w:rPr>
          <w:rFonts w:ascii="Times New Roman" w:hAnsi="Times New Roman" w:cs="Times New Roman"/>
          <w:sz w:val="20"/>
          <w:szCs w:val="20"/>
        </w:rPr>
        <w:tab/>
        <w:t>1.08 (0.71-1.64)</w:t>
      </w:r>
      <w:r w:rsidRPr="008B7B8E">
        <w:rPr>
          <w:rFonts w:ascii="Times New Roman" w:hAnsi="Times New Roman" w:cs="Times New Roman"/>
          <w:sz w:val="20"/>
          <w:szCs w:val="20"/>
        </w:rPr>
        <w:tab/>
        <w:t>0.5022</w:t>
      </w:r>
    </w:p>
    <w:p w14:paraId="5CAE8EE5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1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0.93 (0.63-1.38)</w:t>
      </w:r>
      <w:r w:rsidRPr="008B7B8E">
        <w:rPr>
          <w:rFonts w:ascii="Times New Roman" w:hAnsi="Times New Roman" w:cs="Times New Roman"/>
          <w:sz w:val="20"/>
          <w:szCs w:val="20"/>
        </w:rPr>
        <w:tab/>
        <w:t>0.58 (0.35-0.94)</w:t>
      </w:r>
      <w:r w:rsidRPr="008B7B8E">
        <w:rPr>
          <w:rFonts w:ascii="Times New Roman" w:hAnsi="Times New Roman" w:cs="Times New Roman"/>
          <w:sz w:val="20"/>
          <w:szCs w:val="20"/>
        </w:rPr>
        <w:tab/>
        <w:t>0.88 (0.56-1.40)</w:t>
      </w:r>
      <w:r w:rsidRPr="008B7B8E">
        <w:rPr>
          <w:rFonts w:ascii="Times New Roman" w:hAnsi="Times New Roman" w:cs="Times New Roman"/>
          <w:sz w:val="20"/>
          <w:szCs w:val="20"/>
        </w:rPr>
        <w:tab/>
        <w:t>0.2294</w:t>
      </w:r>
    </w:p>
    <w:p w14:paraId="2FACC334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2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0.93 (0.63-1.37)</w:t>
      </w:r>
      <w:r w:rsidRPr="008B7B8E">
        <w:rPr>
          <w:rFonts w:ascii="Times New Roman" w:hAnsi="Times New Roman" w:cs="Times New Roman"/>
          <w:sz w:val="20"/>
          <w:szCs w:val="20"/>
        </w:rPr>
        <w:tab/>
        <w:t>0.56 (0.34-0.91)</w:t>
      </w:r>
      <w:r w:rsidRPr="008B7B8E">
        <w:rPr>
          <w:rFonts w:ascii="Times New Roman" w:hAnsi="Times New Roman" w:cs="Times New Roman"/>
          <w:sz w:val="20"/>
          <w:szCs w:val="20"/>
        </w:rPr>
        <w:tab/>
        <w:t>0.86 (0.54-1.37)</w:t>
      </w:r>
      <w:r w:rsidRPr="008B7B8E">
        <w:rPr>
          <w:rFonts w:ascii="Times New Roman" w:hAnsi="Times New Roman" w:cs="Times New Roman"/>
          <w:sz w:val="20"/>
          <w:szCs w:val="20"/>
        </w:rPr>
        <w:tab/>
        <w:t>0.1902</w:t>
      </w:r>
    </w:p>
    <w:p w14:paraId="11C97DD5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>Age ≥65 years</w:t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79ED02FB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Cumulative incidence</w:t>
      </w:r>
      <w:r w:rsidRPr="008B7B8E">
        <w:rPr>
          <w:rFonts w:ascii="Times New Roman" w:hAnsi="Times New Roman" w:cs="Times New Roman"/>
          <w:sz w:val="20"/>
          <w:szCs w:val="20"/>
        </w:rPr>
        <w:tab/>
        <w:t>32/539 (5.9%)</w:t>
      </w:r>
      <w:r w:rsidRPr="008B7B8E">
        <w:rPr>
          <w:rFonts w:ascii="Times New Roman" w:hAnsi="Times New Roman" w:cs="Times New Roman"/>
          <w:sz w:val="20"/>
          <w:szCs w:val="20"/>
        </w:rPr>
        <w:tab/>
        <w:t>22/471 (4.7%)</w:t>
      </w:r>
      <w:r w:rsidRPr="008B7B8E">
        <w:rPr>
          <w:rFonts w:ascii="Times New Roman" w:hAnsi="Times New Roman" w:cs="Times New Roman"/>
          <w:sz w:val="20"/>
          <w:szCs w:val="20"/>
        </w:rPr>
        <w:tab/>
        <w:t>33/672 (4.9%)</w:t>
      </w:r>
      <w:r w:rsidRPr="008B7B8E">
        <w:rPr>
          <w:rFonts w:ascii="Times New Roman" w:hAnsi="Times New Roman" w:cs="Times New Roman"/>
          <w:sz w:val="20"/>
          <w:szCs w:val="20"/>
        </w:rPr>
        <w:tab/>
        <w:t>46/963 (4.8%)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149856A4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Unadjusted OR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0.82 (0.50-1.35)</w:t>
      </w:r>
      <w:r w:rsidRPr="008B7B8E">
        <w:rPr>
          <w:rFonts w:ascii="Times New Roman" w:hAnsi="Times New Roman" w:cs="Times New Roman"/>
          <w:sz w:val="20"/>
          <w:szCs w:val="20"/>
        </w:rPr>
        <w:tab/>
        <w:t>0.80 (0.50-1.26)</w:t>
      </w:r>
      <w:r w:rsidRPr="008B7B8E">
        <w:rPr>
          <w:rFonts w:ascii="Times New Roman" w:hAnsi="Times New Roman" w:cs="Times New Roman"/>
          <w:sz w:val="20"/>
          <w:szCs w:val="20"/>
        </w:rPr>
        <w:tab/>
        <w:t>0.85 (0.53-1.35)</w:t>
      </w:r>
      <w:r w:rsidRPr="008B7B8E">
        <w:rPr>
          <w:rFonts w:ascii="Times New Roman" w:hAnsi="Times New Roman" w:cs="Times New Roman"/>
          <w:sz w:val="20"/>
          <w:szCs w:val="20"/>
        </w:rPr>
        <w:tab/>
        <w:t>0.4128</w:t>
      </w:r>
    </w:p>
    <w:p w14:paraId="33408402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1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0.86 (0.51-1.47)</w:t>
      </w:r>
      <w:r w:rsidRPr="008B7B8E">
        <w:rPr>
          <w:rFonts w:ascii="Times New Roman" w:hAnsi="Times New Roman" w:cs="Times New Roman"/>
          <w:sz w:val="20"/>
          <w:szCs w:val="20"/>
        </w:rPr>
        <w:tab/>
        <w:t>0.90 (0.55-1.48)</w:t>
      </w:r>
      <w:r w:rsidRPr="008B7B8E">
        <w:rPr>
          <w:rFonts w:ascii="Times New Roman" w:hAnsi="Times New Roman" w:cs="Times New Roman"/>
          <w:sz w:val="20"/>
          <w:szCs w:val="20"/>
        </w:rPr>
        <w:tab/>
        <w:t>0.99 (0.61-1.62)</w:t>
      </w:r>
      <w:r w:rsidRPr="008B7B8E">
        <w:rPr>
          <w:rFonts w:ascii="Times New Roman" w:hAnsi="Times New Roman" w:cs="Times New Roman"/>
          <w:sz w:val="20"/>
          <w:szCs w:val="20"/>
        </w:rPr>
        <w:tab/>
        <w:t>0.7499</w:t>
      </w:r>
    </w:p>
    <w:p w14:paraId="4D14FD91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2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0.86 (0.50-1.46)</w:t>
      </w:r>
      <w:r w:rsidRPr="008B7B8E">
        <w:rPr>
          <w:rFonts w:ascii="Times New Roman" w:hAnsi="Times New Roman" w:cs="Times New Roman"/>
          <w:sz w:val="20"/>
          <w:szCs w:val="20"/>
        </w:rPr>
        <w:tab/>
        <w:t>0.93 (0.56-1.52)</w:t>
      </w:r>
      <w:r w:rsidRPr="008B7B8E">
        <w:rPr>
          <w:rFonts w:ascii="Times New Roman" w:hAnsi="Times New Roman" w:cs="Times New Roman"/>
          <w:sz w:val="20"/>
          <w:szCs w:val="20"/>
        </w:rPr>
        <w:tab/>
        <w:t>0.98 (0.60-1.60)</w:t>
      </w:r>
      <w:r w:rsidRPr="008B7B8E">
        <w:rPr>
          <w:rFonts w:ascii="Times New Roman" w:hAnsi="Times New Roman" w:cs="Times New Roman"/>
          <w:sz w:val="20"/>
          <w:szCs w:val="20"/>
        </w:rPr>
        <w:tab/>
        <w:t>0.7370</w:t>
      </w:r>
    </w:p>
    <w:p w14:paraId="39509066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  <w:u w:val="single"/>
        </w:rPr>
        <w:t xml:space="preserve">           Quartiles of non-leisure-time PA (MET-</w:t>
      </w:r>
      <w:proofErr w:type="spellStart"/>
      <w:r w:rsidRPr="008B7B8E">
        <w:rPr>
          <w:rFonts w:ascii="Times New Roman" w:hAnsi="Times New Roman" w:cs="Times New Roman"/>
          <w:sz w:val="20"/>
          <w:szCs w:val="20"/>
          <w:u w:val="single"/>
        </w:rPr>
        <w:t>hr</w:t>
      </w:r>
      <w:proofErr w:type="spellEnd"/>
      <w:r w:rsidRPr="008B7B8E">
        <w:rPr>
          <w:rFonts w:ascii="Times New Roman" w:hAnsi="Times New Roman" w:cs="Times New Roman"/>
          <w:sz w:val="20"/>
          <w:szCs w:val="20"/>
          <w:u w:val="single"/>
        </w:rPr>
        <w:t xml:space="preserve">/day)               </w:t>
      </w:r>
      <w:r w:rsidRPr="008B7B8E">
        <w:rPr>
          <w:rFonts w:ascii="Times New Roman" w:hAnsi="Times New Roman" w:cs="Times New Roman"/>
          <w:sz w:val="20"/>
          <w:szCs w:val="20"/>
        </w:rPr>
        <w:tab/>
        <w:t>P for trend</w:t>
      </w:r>
    </w:p>
    <w:p w14:paraId="62C06208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ab/>
        <w:t xml:space="preserve">Q1 </w:t>
      </w:r>
      <w:r w:rsidRPr="008B7B8E">
        <w:rPr>
          <w:rFonts w:ascii="Times New Roman" w:hAnsi="Times New Roman" w:cs="Times New Roman"/>
          <w:sz w:val="20"/>
          <w:szCs w:val="20"/>
        </w:rPr>
        <w:tab/>
        <w:t xml:space="preserve">Q2 </w:t>
      </w:r>
      <w:r w:rsidRPr="008B7B8E">
        <w:rPr>
          <w:rFonts w:ascii="Times New Roman" w:hAnsi="Times New Roman" w:cs="Times New Roman"/>
          <w:sz w:val="20"/>
          <w:szCs w:val="20"/>
        </w:rPr>
        <w:tab/>
        <w:t xml:space="preserve">Q3 </w:t>
      </w:r>
      <w:r w:rsidRPr="008B7B8E">
        <w:rPr>
          <w:rFonts w:ascii="Times New Roman" w:hAnsi="Times New Roman" w:cs="Times New Roman"/>
          <w:sz w:val="20"/>
          <w:szCs w:val="20"/>
        </w:rPr>
        <w:tab/>
        <w:t>Q4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097DC9F7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>Age &lt;65 years</w:t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39B9C247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Cumulative incidence</w:t>
      </w:r>
      <w:r w:rsidRPr="008B7B8E">
        <w:rPr>
          <w:rFonts w:ascii="Times New Roman" w:hAnsi="Times New Roman" w:cs="Times New Roman"/>
          <w:sz w:val="20"/>
          <w:szCs w:val="20"/>
        </w:rPr>
        <w:tab/>
        <w:t>30/1,229 (2.4%)</w:t>
      </w:r>
      <w:r w:rsidRPr="008B7B8E">
        <w:rPr>
          <w:rFonts w:ascii="Times New Roman" w:hAnsi="Times New Roman" w:cs="Times New Roman"/>
          <w:sz w:val="20"/>
          <w:szCs w:val="20"/>
        </w:rPr>
        <w:tab/>
        <w:t>43/1,251 (3.4%)</w:t>
      </w:r>
      <w:r w:rsidRPr="008B7B8E">
        <w:rPr>
          <w:rFonts w:ascii="Times New Roman" w:hAnsi="Times New Roman" w:cs="Times New Roman"/>
          <w:sz w:val="20"/>
          <w:szCs w:val="20"/>
        </w:rPr>
        <w:tab/>
        <w:t>43/1,232 (3.5%)</w:t>
      </w:r>
      <w:r w:rsidRPr="008B7B8E">
        <w:rPr>
          <w:rFonts w:ascii="Times New Roman" w:hAnsi="Times New Roman" w:cs="Times New Roman"/>
          <w:sz w:val="20"/>
          <w:szCs w:val="20"/>
        </w:rPr>
        <w:tab/>
        <w:t>59/1,204 (4.9%)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265EE474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Unadjusted OR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42 (0.89-2.28)</w:t>
      </w:r>
      <w:r w:rsidRPr="008B7B8E">
        <w:rPr>
          <w:rFonts w:ascii="Times New Roman" w:hAnsi="Times New Roman" w:cs="Times New Roman"/>
          <w:sz w:val="20"/>
          <w:szCs w:val="20"/>
        </w:rPr>
        <w:tab/>
        <w:t>1.45 (0.90-2.32)</w:t>
      </w:r>
      <w:r w:rsidRPr="008B7B8E">
        <w:rPr>
          <w:rFonts w:ascii="Times New Roman" w:hAnsi="Times New Roman" w:cs="Times New Roman"/>
          <w:sz w:val="20"/>
          <w:szCs w:val="20"/>
        </w:rPr>
        <w:tab/>
        <w:t>2.06 (1.32-3.22)</w:t>
      </w:r>
      <w:r w:rsidRPr="008B7B8E">
        <w:rPr>
          <w:rFonts w:ascii="Times New Roman" w:hAnsi="Times New Roman" w:cs="Times New Roman"/>
          <w:sz w:val="20"/>
          <w:szCs w:val="20"/>
        </w:rPr>
        <w:tab/>
        <w:t>0.0019</w:t>
      </w:r>
    </w:p>
    <w:p w14:paraId="216EF4A2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1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39 (0.86-2.25)</w:t>
      </w:r>
      <w:r w:rsidRPr="008B7B8E">
        <w:rPr>
          <w:rFonts w:ascii="Times New Roman" w:hAnsi="Times New Roman" w:cs="Times New Roman"/>
          <w:sz w:val="20"/>
          <w:szCs w:val="20"/>
        </w:rPr>
        <w:tab/>
        <w:t>1.47 (0.90-2.39)</w:t>
      </w:r>
      <w:r w:rsidRPr="008B7B8E">
        <w:rPr>
          <w:rFonts w:ascii="Times New Roman" w:hAnsi="Times New Roman" w:cs="Times New Roman"/>
          <w:sz w:val="20"/>
          <w:szCs w:val="20"/>
        </w:rPr>
        <w:tab/>
        <w:t>1.91 (1.16-3.16)</w:t>
      </w:r>
      <w:r w:rsidRPr="008B7B8E">
        <w:rPr>
          <w:rFonts w:ascii="Times New Roman" w:hAnsi="Times New Roman" w:cs="Times New Roman"/>
          <w:sz w:val="20"/>
          <w:szCs w:val="20"/>
        </w:rPr>
        <w:tab/>
        <w:t>0.0068</w:t>
      </w:r>
    </w:p>
    <w:p w14:paraId="38ABB10F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2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38 (0.85-2.23)</w:t>
      </w:r>
      <w:r w:rsidRPr="008B7B8E">
        <w:rPr>
          <w:rFonts w:ascii="Times New Roman" w:hAnsi="Times New Roman" w:cs="Times New Roman"/>
          <w:sz w:val="20"/>
          <w:szCs w:val="20"/>
        </w:rPr>
        <w:tab/>
        <w:t>1.48 (0.91-2.41)</w:t>
      </w:r>
      <w:r w:rsidRPr="008B7B8E">
        <w:rPr>
          <w:rFonts w:ascii="Times New Roman" w:hAnsi="Times New Roman" w:cs="Times New Roman"/>
          <w:sz w:val="20"/>
          <w:szCs w:val="20"/>
        </w:rPr>
        <w:tab/>
        <w:t>2.14 (1.47-3.11)</w:t>
      </w:r>
      <w:r w:rsidRPr="008B7B8E">
        <w:rPr>
          <w:rFonts w:ascii="Times New Roman" w:hAnsi="Times New Roman" w:cs="Times New Roman"/>
          <w:sz w:val="20"/>
          <w:szCs w:val="20"/>
        </w:rPr>
        <w:tab/>
        <w:t>0.0071</w:t>
      </w:r>
    </w:p>
    <w:p w14:paraId="2DB46DDC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>Age ≥65 years</w:t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7DE7497D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Cumulative incidence</w:t>
      </w:r>
      <w:r w:rsidRPr="008B7B8E">
        <w:rPr>
          <w:rFonts w:ascii="Times New Roman" w:hAnsi="Times New Roman" w:cs="Times New Roman"/>
          <w:sz w:val="20"/>
          <w:szCs w:val="20"/>
        </w:rPr>
        <w:tab/>
        <w:t>21/623 (3.4%)</w:t>
      </w:r>
      <w:r w:rsidRPr="008B7B8E">
        <w:rPr>
          <w:rFonts w:ascii="Times New Roman" w:hAnsi="Times New Roman" w:cs="Times New Roman"/>
          <w:sz w:val="20"/>
          <w:szCs w:val="20"/>
        </w:rPr>
        <w:tab/>
        <w:t>32/630 (5.1%)</w:t>
      </w:r>
      <w:r w:rsidRPr="008B7B8E">
        <w:rPr>
          <w:rFonts w:ascii="Times New Roman" w:hAnsi="Times New Roman" w:cs="Times New Roman"/>
          <w:sz w:val="20"/>
          <w:szCs w:val="20"/>
        </w:rPr>
        <w:tab/>
        <w:t>26/697 (3.7%)</w:t>
      </w:r>
      <w:r w:rsidRPr="008B7B8E">
        <w:rPr>
          <w:rFonts w:ascii="Times New Roman" w:hAnsi="Times New Roman" w:cs="Times New Roman"/>
          <w:sz w:val="20"/>
          <w:szCs w:val="20"/>
        </w:rPr>
        <w:tab/>
        <w:t>54/695 (7.8%)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2CFB45EF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Unadjusted OR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53 (0.87-2.69)</w:t>
      </w:r>
      <w:r w:rsidRPr="008B7B8E">
        <w:rPr>
          <w:rFonts w:ascii="Times New Roman" w:hAnsi="Times New Roman" w:cs="Times New Roman"/>
          <w:sz w:val="20"/>
          <w:szCs w:val="20"/>
        </w:rPr>
        <w:tab/>
        <w:t>1.11 (0.62-2.00)</w:t>
      </w:r>
      <w:r w:rsidRPr="008B7B8E">
        <w:rPr>
          <w:rFonts w:ascii="Times New Roman" w:hAnsi="Times New Roman" w:cs="Times New Roman"/>
          <w:sz w:val="20"/>
          <w:szCs w:val="20"/>
        </w:rPr>
        <w:tab/>
        <w:t>2.42 (1.44-4.05)</w:t>
      </w:r>
      <w:r w:rsidRPr="008B7B8E">
        <w:rPr>
          <w:rFonts w:ascii="Times New Roman" w:hAnsi="Times New Roman" w:cs="Times New Roman"/>
          <w:sz w:val="20"/>
          <w:szCs w:val="20"/>
        </w:rPr>
        <w:tab/>
        <w:t>0.0018</w:t>
      </w:r>
    </w:p>
    <w:p w14:paraId="3EB6AFAD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1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52 (0.86-2.69)</w:t>
      </w:r>
      <w:r w:rsidRPr="008B7B8E">
        <w:rPr>
          <w:rFonts w:ascii="Times New Roman" w:hAnsi="Times New Roman" w:cs="Times New Roman"/>
          <w:sz w:val="20"/>
          <w:szCs w:val="20"/>
        </w:rPr>
        <w:tab/>
        <w:t>0.93 (0.51-1.72)</w:t>
      </w:r>
      <w:r w:rsidRPr="008B7B8E">
        <w:rPr>
          <w:rFonts w:ascii="Times New Roman" w:hAnsi="Times New Roman" w:cs="Times New Roman"/>
          <w:sz w:val="20"/>
          <w:szCs w:val="20"/>
        </w:rPr>
        <w:tab/>
        <w:t>2.60 (1.47-4.62)</w:t>
      </w:r>
      <w:r w:rsidRPr="008B7B8E">
        <w:rPr>
          <w:rFonts w:ascii="Times New Roman" w:hAnsi="Times New Roman" w:cs="Times New Roman"/>
          <w:sz w:val="20"/>
          <w:szCs w:val="20"/>
        </w:rPr>
        <w:tab/>
        <w:t>0.0074</w:t>
      </w:r>
    </w:p>
    <w:p w14:paraId="017E4F20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2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58 (0.89-2.81)</w:t>
      </w:r>
      <w:r w:rsidRPr="008B7B8E">
        <w:rPr>
          <w:rFonts w:ascii="Times New Roman" w:hAnsi="Times New Roman" w:cs="Times New Roman"/>
          <w:sz w:val="20"/>
          <w:szCs w:val="20"/>
        </w:rPr>
        <w:tab/>
        <w:t>0.98 (0.53-1.83)</w:t>
      </w:r>
      <w:r w:rsidRPr="008B7B8E">
        <w:rPr>
          <w:rFonts w:ascii="Times New Roman" w:hAnsi="Times New Roman" w:cs="Times New Roman"/>
          <w:sz w:val="20"/>
          <w:szCs w:val="20"/>
        </w:rPr>
        <w:tab/>
        <w:t>2.14 (1.47-3.11)</w:t>
      </w:r>
      <w:r w:rsidRPr="008B7B8E">
        <w:rPr>
          <w:rFonts w:ascii="Times New Roman" w:hAnsi="Times New Roman" w:cs="Times New Roman"/>
          <w:sz w:val="20"/>
          <w:szCs w:val="20"/>
        </w:rPr>
        <w:tab/>
        <w:t>0.0057</w:t>
      </w:r>
    </w:p>
    <w:p w14:paraId="65AE38D8" w14:textId="77777777" w:rsidR="00E04162" w:rsidRPr="008B7B8E" w:rsidRDefault="00E04162" w:rsidP="00E04162">
      <w:pPr>
        <w:widowControl/>
        <w:pBdr>
          <w:top w:val="single" w:sz="4" w:space="1" w:color="auto"/>
        </w:pBdr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 w:hint="eastAsia"/>
          <w:iCs/>
          <w:sz w:val="20"/>
          <w:szCs w:val="20"/>
        </w:rPr>
        <w:t>O</w:t>
      </w:r>
      <w:r w:rsidRPr="008B7B8E">
        <w:rPr>
          <w:rFonts w:ascii="Times New Roman" w:hAnsi="Times New Roman" w:cs="Times New Roman"/>
          <w:iCs/>
          <w:sz w:val="20"/>
          <w:szCs w:val="20"/>
        </w:rPr>
        <w:t>R: odds ratio, PA: physical activity</w:t>
      </w:r>
    </w:p>
    <w:p w14:paraId="67C7957A" w14:textId="77777777" w:rsidR="00E04162" w:rsidRPr="008B7B8E" w:rsidRDefault="00E04162" w:rsidP="00E04162">
      <w:pPr>
        <w:pStyle w:val="Web"/>
        <w:spacing w:before="0" w:beforeAutospacing="0" w:after="0" w:afterAutospacing="0"/>
        <w:rPr>
          <w:sz w:val="20"/>
          <w:szCs w:val="20"/>
        </w:rPr>
      </w:pPr>
      <w:r w:rsidRPr="008B7B8E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8B7B8E">
        <w:rPr>
          <w:rFonts w:ascii="Times New Roman" w:hAnsi="Times New Roman" w:cs="Times New Roman"/>
          <w:sz w:val="20"/>
          <w:szCs w:val="20"/>
        </w:rPr>
        <w:t>: Cut-off values are 3</w:t>
      </w:r>
      <w:r w:rsidRPr="008B7B8E">
        <w:rPr>
          <w:rFonts w:ascii="Times New Roman" w:hAnsi="Times New Roman" w:cs="Times New Roman" w:hint="eastAsia"/>
          <w:sz w:val="20"/>
          <w:szCs w:val="20"/>
        </w:rPr>
        <w:t>7.8</w:t>
      </w:r>
      <w:r w:rsidRPr="008B7B8E">
        <w:rPr>
          <w:rFonts w:ascii="Times New Roman" w:hAnsi="Times New Roman" w:cs="Times New Roman"/>
          <w:sz w:val="20"/>
          <w:szCs w:val="20"/>
        </w:rPr>
        <w:t xml:space="preserve">, 44.1, and 55.0 for men’s total PA quartiles; 37.8, 42.8, and 51.4 for women’s total PA quartiles; 0.9 and 3.0 for men’s leisure-time PA </w:t>
      </w:r>
      <w:proofErr w:type="spellStart"/>
      <w:r w:rsidRPr="008B7B8E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8B7B8E">
        <w:rPr>
          <w:rFonts w:ascii="Times New Roman" w:hAnsi="Times New Roman" w:cs="Times New Roman"/>
          <w:sz w:val="20"/>
          <w:szCs w:val="20"/>
        </w:rPr>
        <w:t xml:space="preserve">; 1.0 and 3.2 for women’s leisure-time PA </w:t>
      </w:r>
      <w:proofErr w:type="spellStart"/>
      <w:r w:rsidRPr="008B7B8E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8B7B8E">
        <w:rPr>
          <w:rFonts w:ascii="Times New Roman" w:hAnsi="Times New Roman" w:cs="Times New Roman"/>
          <w:sz w:val="20"/>
          <w:szCs w:val="20"/>
        </w:rPr>
        <w:t>; 15.9, 24.2, and 38.6 for men’s non-leisure-time PA quartiles; and 17.7, 24.6, and 36.1 for women’s non-leisure-time PA quartiles.</w:t>
      </w:r>
    </w:p>
    <w:p w14:paraId="6EBE5AE9" w14:textId="77777777" w:rsidR="00E04162" w:rsidRPr="008B7B8E" w:rsidRDefault="00E04162" w:rsidP="00E04162">
      <w:pPr>
        <w:pStyle w:val="Web"/>
        <w:spacing w:before="0" w:beforeAutospacing="0" w:after="0" w:afterAutospacing="0"/>
        <w:rPr>
          <w:sz w:val="20"/>
          <w:szCs w:val="20"/>
        </w:rPr>
      </w:pPr>
      <w:proofErr w:type="spellStart"/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B7B8E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8B7B8E">
        <w:rPr>
          <w:rFonts w:ascii="Times New Roman" w:hAnsi="Times New Roman" w:cs="Times New Roman"/>
          <w:sz w:val="20"/>
          <w:szCs w:val="20"/>
        </w:rPr>
        <w:t xml:space="preserve"> for age, sex, marital status, education, occupation, body mass index, smoking habit, and alcohol consumption</w:t>
      </w:r>
    </w:p>
    <w:p w14:paraId="17B28493" w14:textId="77777777" w:rsidR="00E04162" w:rsidRPr="008B7B8E" w:rsidRDefault="00E04162" w:rsidP="00E04162">
      <w:pPr>
        <w:pStyle w:val="Web"/>
        <w:spacing w:before="0" w:beforeAutospacing="0" w:after="0" w:afterAutospacing="0"/>
        <w:rPr>
          <w:sz w:val="20"/>
          <w:szCs w:val="20"/>
        </w:rPr>
      </w:pPr>
      <w:proofErr w:type="spellStart"/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B7B8E">
        <w:rPr>
          <w:rFonts w:ascii="Times New Roman" w:hAnsi="Times New Roman" w:cs="Times New Roman"/>
          <w:sz w:val="20"/>
          <w:szCs w:val="20"/>
        </w:rPr>
        <w:t>Further</w:t>
      </w:r>
      <w:proofErr w:type="spellEnd"/>
      <w:r w:rsidRPr="008B7B8E">
        <w:rPr>
          <w:rFonts w:ascii="Times New Roman" w:hAnsi="Times New Roman" w:cs="Times New Roman"/>
          <w:sz w:val="20"/>
          <w:szCs w:val="20"/>
        </w:rPr>
        <w:t xml:space="preserve"> adjusted for disease history in addition to covariates in Model 1</w:t>
      </w:r>
    </w:p>
    <w:p w14:paraId="3694AC7B" w14:textId="77777777" w:rsidR="00E04162" w:rsidRPr="008B7B8E" w:rsidRDefault="00E04162" w:rsidP="00E04162">
      <w:pPr>
        <w:pStyle w:val="Web"/>
        <w:spacing w:before="0" w:beforeAutospacing="0" w:after="0" w:afterAutospacing="0"/>
        <w:rPr>
          <w:sz w:val="20"/>
          <w:szCs w:val="20"/>
        </w:rPr>
      </w:pPr>
      <w:proofErr w:type="spellStart"/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B7B8E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8B7B8E">
        <w:rPr>
          <w:rFonts w:ascii="Times New Roman" w:hAnsi="Times New Roman" w:cs="Times New Roman"/>
          <w:sz w:val="20"/>
          <w:szCs w:val="20"/>
        </w:rPr>
        <w:t xml:space="preserve"> for age, sex, marital status, education, occupation, body mass index, smoking habit, alcohol consumption, and non-leisure-time PA</w:t>
      </w:r>
    </w:p>
    <w:p w14:paraId="00A9C38E" w14:textId="77777777" w:rsidR="00E04162" w:rsidRPr="008B7B8E" w:rsidRDefault="00E04162" w:rsidP="00E0416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8B7B8E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8B7B8E">
        <w:rPr>
          <w:rFonts w:ascii="Times New Roman" w:hAnsi="Times New Roman" w:cs="Times New Roman"/>
          <w:sz w:val="20"/>
          <w:szCs w:val="20"/>
        </w:rPr>
        <w:t xml:space="preserve"> for age, sex, marital status, education, occupation, body mass index, smoking habit, alcohol consumption, and leisure-time PA</w:t>
      </w:r>
      <w:r w:rsidRPr="008B7B8E">
        <w:rPr>
          <w:rFonts w:ascii="Times New Roman" w:hAnsi="Times New Roman" w:cs="Times New Roman"/>
          <w:sz w:val="20"/>
          <w:szCs w:val="20"/>
        </w:rPr>
        <w:br w:type="page"/>
      </w:r>
      <w:r w:rsidRPr="008B7B8E">
        <w:rPr>
          <w:rFonts w:ascii="Times New Roman" w:hAnsi="Times New Roman" w:cs="Times New Roman"/>
          <w:sz w:val="20"/>
          <w:szCs w:val="20"/>
        </w:rPr>
        <w:lastRenderedPageBreak/>
        <w:t>Additional Table 3. Odds ratios for recurrent falls according to levels of leisure-time PA by non-leisure-time PA subgroup</w:t>
      </w:r>
    </w:p>
    <w:p w14:paraId="0BBFBC09" w14:textId="77777777" w:rsidR="00E04162" w:rsidRPr="008B7B8E" w:rsidRDefault="00E04162" w:rsidP="00E04162">
      <w:pPr>
        <w:widowControl/>
        <w:pBdr>
          <w:top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  <w:u w:val="single"/>
        </w:rPr>
        <w:t xml:space="preserve">           Levels of leisure-time PA (MET-h /day)                </w:t>
      </w:r>
      <w:r w:rsidRPr="008B7B8E">
        <w:rPr>
          <w:rFonts w:ascii="Times New Roman" w:hAnsi="Times New Roman" w:cs="Times New Roman"/>
          <w:sz w:val="20"/>
          <w:szCs w:val="20"/>
        </w:rPr>
        <w:tab/>
        <w:t>P for trend</w:t>
      </w:r>
    </w:p>
    <w:p w14:paraId="559D6782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jc w:val="left"/>
        <w:rPr>
          <w:rFonts w:ascii="Times New Roman" w:hAnsi="Times New Roman" w:cs="Times New Roman"/>
          <w:sz w:val="20"/>
          <w:szCs w:val="20"/>
          <w:u w:val="single"/>
        </w:rPr>
      </w:pP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  <w:u w:val="single"/>
        </w:rPr>
        <w:t xml:space="preserve">             </w:t>
      </w:r>
      <w:proofErr w:type="spellStart"/>
      <w:r w:rsidRPr="008B7B8E">
        <w:rPr>
          <w:rFonts w:ascii="Times New Roman" w:hAnsi="Times New Roman" w:cs="Times New Roman"/>
          <w:sz w:val="20"/>
          <w:szCs w:val="20"/>
          <w:u w:val="single"/>
        </w:rPr>
        <w:t>Tertiles</w:t>
      </w:r>
      <w:proofErr w:type="spellEnd"/>
      <w:r w:rsidRPr="008B7B8E">
        <w:rPr>
          <w:rFonts w:ascii="Times New Roman" w:hAnsi="Times New Roman" w:cs="Times New Roman"/>
          <w:sz w:val="20"/>
          <w:szCs w:val="20"/>
          <w:u w:val="single"/>
        </w:rPr>
        <w:t xml:space="preserve"> for scores &gt; 0             </w:t>
      </w:r>
    </w:p>
    <w:p w14:paraId="1298BB16" w14:textId="77777777" w:rsidR="00E04162" w:rsidRPr="008B7B8E" w:rsidRDefault="00E04162" w:rsidP="00E04162">
      <w:pPr>
        <w:widowControl/>
        <w:pBdr>
          <w:bottom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ab/>
        <w:t>0</w:t>
      </w:r>
      <w:r w:rsidRPr="008B7B8E">
        <w:rPr>
          <w:rFonts w:ascii="Times New Roman" w:hAnsi="Times New Roman" w:cs="Times New Roman"/>
          <w:sz w:val="20"/>
          <w:szCs w:val="20"/>
        </w:rPr>
        <w:tab/>
        <w:t>Low</w:t>
      </w:r>
      <w:r w:rsidRPr="008B7B8E">
        <w:rPr>
          <w:rFonts w:ascii="Times New Roman" w:hAnsi="Times New Roman" w:cs="Times New Roman"/>
          <w:sz w:val="20"/>
          <w:szCs w:val="20"/>
        </w:rPr>
        <w:tab/>
        <w:t>Medium</w:t>
      </w:r>
      <w:r w:rsidRPr="008B7B8E">
        <w:rPr>
          <w:rFonts w:ascii="Times New Roman" w:hAnsi="Times New Roman" w:cs="Times New Roman"/>
          <w:sz w:val="20"/>
          <w:szCs w:val="20"/>
        </w:rPr>
        <w:tab/>
        <w:t>High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084DF67D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>Lower levels of non-leisure-time PA (Quartiles 1 and 2)</w:t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31F5D56E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Cumulative incidence</w:t>
      </w:r>
      <w:r w:rsidRPr="008B7B8E">
        <w:rPr>
          <w:rFonts w:ascii="Times New Roman" w:hAnsi="Times New Roman" w:cs="Times New Roman"/>
          <w:sz w:val="20"/>
          <w:szCs w:val="20"/>
        </w:rPr>
        <w:tab/>
        <w:t>49/1,130 (4.3%)</w:t>
      </w:r>
      <w:r w:rsidRPr="008B7B8E">
        <w:rPr>
          <w:rFonts w:ascii="Times New Roman" w:hAnsi="Times New Roman" w:cs="Times New Roman"/>
          <w:sz w:val="20"/>
          <w:szCs w:val="20"/>
        </w:rPr>
        <w:tab/>
        <w:t>23/897 (2.6%)</w:t>
      </w:r>
      <w:r w:rsidRPr="008B7B8E">
        <w:rPr>
          <w:rFonts w:ascii="Times New Roman" w:hAnsi="Times New Roman" w:cs="Times New Roman"/>
          <w:sz w:val="20"/>
          <w:szCs w:val="20"/>
        </w:rPr>
        <w:tab/>
        <w:t>24/938 (2.6%)</w:t>
      </w:r>
      <w:r w:rsidRPr="008B7B8E">
        <w:rPr>
          <w:rFonts w:ascii="Times New Roman" w:hAnsi="Times New Roman" w:cs="Times New Roman"/>
          <w:sz w:val="20"/>
          <w:szCs w:val="20"/>
        </w:rPr>
        <w:tab/>
        <w:t>30/768 (3.9%)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3F09A365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Unadjusted OR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0.58 (0.35-0.96)</w:t>
      </w:r>
      <w:r w:rsidRPr="008B7B8E">
        <w:rPr>
          <w:rFonts w:ascii="Times New Roman" w:hAnsi="Times New Roman" w:cs="Times New Roman"/>
          <w:sz w:val="20"/>
          <w:szCs w:val="20"/>
        </w:rPr>
        <w:tab/>
        <w:t>0.58 (0.35-0.95)</w:t>
      </w:r>
      <w:r w:rsidRPr="008B7B8E">
        <w:rPr>
          <w:rFonts w:ascii="Times New Roman" w:hAnsi="Times New Roman" w:cs="Times New Roman"/>
          <w:sz w:val="20"/>
          <w:szCs w:val="20"/>
        </w:rPr>
        <w:tab/>
        <w:t>0.90 (0.56-1.43)</w:t>
      </w:r>
      <w:r w:rsidRPr="008B7B8E">
        <w:rPr>
          <w:rFonts w:ascii="Times New Roman" w:hAnsi="Times New Roman" w:cs="Times New Roman"/>
          <w:sz w:val="20"/>
          <w:szCs w:val="20"/>
        </w:rPr>
        <w:tab/>
        <w:t>0.4006</w:t>
      </w:r>
    </w:p>
    <w:p w14:paraId="6FCE29A3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1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0.54 (0.32-0.91)</w:t>
      </w:r>
      <w:r w:rsidRPr="008B7B8E">
        <w:rPr>
          <w:rFonts w:ascii="Times New Roman" w:hAnsi="Times New Roman" w:cs="Times New Roman"/>
          <w:sz w:val="20"/>
          <w:szCs w:val="20"/>
        </w:rPr>
        <w:tab/>
        <w:t>0.46 (0.27-0.79)</w:t>
      </w:r>
      <w:r w:rsidRPr="008B7B8E">
        <w:rPr>
          <w:rFonts w:ascii="Times New Roman" w:hAnsi="Times New Roman" w:cs="Times New Roman"/>
          <w:sz w:val="20"/>
          <w:szCs w:val="20"/>
        </w:rPr>
        <w:tab/>
        <w:t>0.58 (0.34-1.00)</w:t>
      </w:r>
      <w:r w:rsidRPr="008B7B8E">
        <w:rPr>
          <w:rFonts w:ascii="Times New Roman" w:hAnsi="Times New Roman" w:cs="Times New Roman"/>
          <w:sz w:val="20"/>
          <w:szCs w:val="20"/>
        </w:rPr>
        <w:tab/>
        <w:t>0.0288</w:t>
      </w:r>
    </w:p>
    <w:p w14:paraId="53204B26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2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0.55 (0.33-0.93)</w:t>
      </w:r>
      <w:r w:rsidRPr="008B7B8E">
        <w:rPr>
          <w:rFonts w:ascii="Times New Roman" w:hAnsi="Times New Roman" w:cs="Times New Roman"/>
          <w:sz w:val="20"/>
          <w:szCs w:val="20"/>
        </w:rPr>
        <w:tab/>
        <w:t>0.47 (0.28-0.81)</w:t>
      </w:r>
      <w:r w:rsidRPr="008B7B8E">
        <w:rPr>
          <w:rFonts w:ascii="Times New Roman" w:hAnsi="Times New Roman" w:cs="Times New Roman"/>
          <w:sz w:val="20"/>
          <w:szCs w:val="20"/>
        </w:rPr>
        <w:tab/>
        <w:t>0.59 (0.35-1.02)</w:t>
      </w:r>
      <w:r w:rsidRPr="008B7B8E">
        <w:rPr>
          <w:rFonts w:ascii="Times New Roman" w:hAnsi="Times New Roman" w:cs="Times New Roman"/>
          <w:sz w:val="20"/>
          <w:szCs w:val="20"/>
        </w:rPr>
        <w:tab/>
        <w:t>0.0314</w:t>
      </w:r>
    </w:p>
    <w:p w14:paraId="18EFD13D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>Higher levels of non-leisure-time PA (Quartiles 3 and 4)</w:t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433AE23C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Cumulative incidence</w:t>
      </w:r>
      <w:r w:rsidRPr="008B7B8E">
        <w:rPr>
          <w:rFonts w:ascii="Times New Roman" w:hAnsi="Times New Roman" w:cs="Times New Roman"/>
          <w:sz w:val="20"/>
          <w:szCs w:val="20"/>
        </w:rPr>
        <w:tab/>
        <w:t>57/1,295 (4.4%)</w:t>
      </w:r>
      <w:r w:rsidRPr="008B7B8E">
        <w:rPr>
          <w:rFonts w:ascii="Times New Roman" w:hAnsi="Times New Roman" w:cs="Times New Roman"/>
          <w:sz w:val="20"/>
          <w:szCs w:val="20"/>
        </w:rPr>
        <w:tab/>
        <w:t>43/782 (5.5%)</w:t>
      </w:r>
      <w:r w:rsidRPr="008B7B8E">
        <w:rPr>
          <w:rFonts w:ascii="Times New Roman" w:hAnsi="Times New Roman" w:cs="Times New Roman"/>
          <w:sz w:val="20"/>
          <w:szCs w:val="20"/>
        </w:rPr>
        <w:tab/>
        <w:t>33/773 (4.3%)</w:t>
      </w:r>
      <w:r w:rsidRPr="008B7B8E">
        <w:rPr>
          <w:rFonts w:ascii="Times New Roman" w:hAnsi="Times New Roman" w:cs="Times New Roman"/>
          <w:sz w:val="20"/>
          <w:szCs w:val="20"/>
        </w:rPr>
        <w:tab/>
        <w:t>49/978 (5.0%)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4505DFCE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Unadjusted OR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26 (0.84-1.90)</w:t>
      </w:r>
      <w:r w:rsidRPr="008B7B8E">
        <w:rPr>
          <w:rFonts w:ascii="Times New Roman" w:hAnsi="Times New Roman" w:cs="Times New Roman"/>
          <w:sz w:val="20"/>
          <w:szCs w:val="20"/>
        </w:rPr>
        <w:tab/>
        <w:t>0.97 (0.63-1.50)</w:t>
      </w:r>
      <w:r w:rsidRPr="008B7B8E">
        <w:rPr>
          <w:rFonts w:ascii="Times New Roman" w:hAnsi="Times New Roman" w:cs="Times New Roman"/>
          <w:sz w:val="20"/>
          <w:szCs w:val="20"/>
        </w:rPr>
        <w:tab/>
        <w:t>1.15 (0.78-1.69)</w:t>
      </w:r>
      <w:r w:rsidRPr="008B7B8E">
        <w:rPr>
          <w:rFonts w:ascii="Times New Roman" w:hAnsi="Times New Roman" w:cs="Times New Roman"/>
          <w:sz w:val="20"/>
          <w:szCs w:val="20"/>
        </w:rPr>
        <w:tab/>
        <w:t>0.7108</w:t>
      </w:r>
    </w:p>
    <w:p w14:paraId="0D67AAAB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1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38 (0.91-2.10)</w:t>
      </w:r>
      <w:r w:rsidRPr="008B7B8E">
        <w:rPr>
          <w:rFonts w:ascii="Times New Roman" w:hAnsi="Times New Roman" w:cs="Times New Roman"/>
          <w:sz w:val="20"/>
          <w:szCs w:val="20"/>
        </w:rPr>
        <w:tab/>
        <w:t>1.05 (0.65-1.68)</w:t>
      </w:r>
      <w:r w:rsidRPr="008B7B8E">
        <w:rPr>
          <w:rFonts w:ascii="Times New Roman" w:hAnsi="Times New Roman" w:cs="Times New Roman"/>
          <w:sz w:val="20"/>
          <w:szCs w:val="20"/>
        </w:rPr>
        <w:tab/>
        <w:t>1.32 (0.83-2.08)</w:t>
      </w:r>
      <w:r w:rsidRPr="008B7B8E">
        <w:rPr>
          <w:rFonts w:ascii="Times New Roman" w:hAnsi="Times New Roman" w:cs="Times New Roman"/>
          <w:sz w:val="20"/>
          <w:szCs w:val="20"/>
        </w:rPr>
        <w:tab/>
        <w:t>0.5928</w:t>
      </w:r>
    </w:p>
    <w:p w14:paraId="5D0B2AE0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2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32 (0.86-2.02)</w:t>
      </w:r>
      <w:r w:rsidRPr="008B7B8E">
        <w:rPr>
          <w:rFonts w:ascii="Times New Roman" w:hAnsi="Times New Roman" w:cs="Times New Roman"/>
          <w:sz w:val="20"/>
          <w:szCs w:val="20"/>
        </w:rPr>
        <w:tab/>
        <w:t>0.96 (0.60-1.55)</w:t>
      </w:r>
      <w:r w:rsidRPr="008B7B8E">
        <w:rPr>
          <w:rFonts w:ascii="Times New Roman" w:hAnsi="Times New Roman" w:cs="Times New Roman"/>
          <w:sz w:val="20"/>
          <w:szCs w:val="20"/>
        </w:rPr>
        <w:tab/>
        <w:t>1.24 (0.78-1.97)</w:t>
      </w:r>
      <w:r w:rsidRPr="008B7B8E">
        <w:rPr>
          <w:rFonts w:ascii="Times New Roman" w:hAnsi="Times New Roman" w:cs="Times New Roman"/>
          <w:sz w:val="20"/>
          <w:szCs w:val="20"/>
        </w:rPr>
        <w:tab/>
        <w:t>0.7390</w:t>
      </w:r>
    </w:p>
    <w:p w14:paraId="1078BB87" w14:textId="77777777" w:rsidR="00E04162" w:rsidRPr="008B7B8E" w:rsidRDefault="00E04162" w:rsidP="00E04162">
      <w:pPr>
        <w:widowControl/>
        <w:pBdr>
          <w:top w:val="single" w:sz="4" w:space="1" w:color="auto"/>
        </w:pBdr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>PA: physical activity</w:t>
      </w:r>
    </w:p>
    <w:p w14:paraId="02BEEFF5" w14:textId="77777777" w:rsidR="00E04162" w:rsidRPr="008B7B8E" w:rsidRDefault="00E04162" w:rsidP="00E04162">
      <w:pPr>
        <w:pStyle w:val="Web"/>
        <w:spacing w:before="0" w:beforeAutospacing="0" w:after="0" w:afterAutospacing="0"/>
        <w:rPr>
          <w:sz w:val="20"/>
          <w:szCs w:val="20"/>
        </w:rPr>
      </w:pPr>
      <w:r w:rsidRPr="008B7B8E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8B7B8E">
        <w:rPr>
          <w:rFonts w:ascii="Times New Roman" w:hAnsi="Times New Roman" w:cs="Times New Roman"/>
          <w:sz w:val="20"/>
          <w:szCs w:val="20"/>
        </w:rPr>
        <w:t xml:space="preserve"> Cut-off values are 0.9 and 3.0 for men’s leisure-time PA </w:t>
      </w:r>
      <w:proofErr w:type="spellStart"/>
      <w:r w:rsidRPr="008B7B8E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8B7B8E">
        <w:rPr>
          <w:rFonts w:ascii="Times New Roman" w:hAnsi="Times New Roman" w:cs="Times New Roman"/>
          <w:sz w:val="20"/>
          <w:szCs w:val="20"/>
        </w:rPr>
        <w:t xml:space="preserve">, 1.0 and 3.4 for women’s leisure-time PA </w:t>
      </w:r>
      <w:proofErr w:type="spellStart"/>
      <w:r w:rsidRPr="008B7B8E">
        <w:rPr>
          <w:rFonts w:ascii="Times New Roman" w:hAnsi="Times New Roman" w:cs="Times New Roman"/>
          <w:sz w:val="20"/>
          <w:szCs w:val="20"/>
        </w:rPr>
        <w:t>tertiles</w:t>
      </w:r>
      <w:proofErr w:type="spellEnd"/>
    </w:p>
    <w:p w14:paraId="7208292C" w14:textId="77777777" w:rsidR="00E04162" w:rsidRPr="008B7B8E" w:rsidRDefault="00E04162" w:rsidP="00E04162">
      <w:pPr>
        <w:pStyle w:val="Web"/>
        <w:spacing w:before="0" w:beforeAutospacing="0" w:after="0" w:afterAutospacing="0"/>
        <w:rPr>
          <w:sz w:val="20"/>
          <w:szCs w:val="20"/>
        </w:rPr>
      </w:pPr>
      <w:proofErr w:type="spellStart"/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B7B8E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8B7B8E">
        <w:rPr>
          <w:rFonts w:ascii="Times New Roman" w:hAnsi="Times New Roman" w:cs="Times New Roman"/>
          <w:sz w:val="20"/>
          <w:szCs w:val="20"/>
        </w:rPr>
        <w:t xml:space="preserve"> for age, marital status, education, occupation, body mass index, smoking habit, alcohol consumption, and non-leisure-time PA</w:t>
      </w:r>
    </w:p>
    <w:p w14:paraId="3E206C68" w14:textId="77777777" w:rsidR="00E04162" w:rsidRPr="008B7B8E" w:rsidRDefault="00E04162" w:rsidP="00E0416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B7B8E">
        <w:rPr>
          <w:rFonts w:ascii="Times New Roman" w:hAnsi="Times New Roman" w:cs="Times New Roman"/>
          <w:sz w:val="20"/>
          <w:szCs w:val="20"/>
        </w:rPr>
        <w:t>Further</w:t>
      </w:r>
      <w:proofErr w:type="spellEnd"/>
      <w:r w:rsidRPr="008B7B8E">
        <w:rPr>
          <w:rFonts w:ascii="Times New Roman" w:hAnsi="Times New Roman" w:cs="Times New Roman"/>
          <w:sz w:val="20"/>
          <w:szCs w:val="20"/>
        </w:rPr>
        <w:t xml:space="preserve"> adjusted for disease history in addition to covariates in Model (1)</w:t>
      </w:r>
      <w:r w:rsidRPr="008B7B8E">
        <w:rPr>
          <w:rFonts w:ascii="Times New Roman" w:hAnsi="Times New Roman" w:cs="Times New Roman"/>
          <w:sz w:val="20"/>
          <w:szCs w:val="20"/>
        </w:rPr>
        <w:br w:type="page"/>
      </w:r>
    </w:p>
    <w:p w14:paraId="7CEBA014" w14:textId="77777777" w:rsidR="00E04162" w:rsidRPr="008B7B8E" w:rsidRDefault="00E04162" w:rsidP="00E0416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lastRenderedPageBreak/>
        <w:t xml:space="preserve">Additional Table 4. Odds ratios for recurrent falls according to intensity-based </w:t>
      </w:r>
      <w:proofErr w:type="spellStart"/>
      <w:r w:rsidRPr="008B7B8E">
        <w:rPr>
          <w:rFonts w:ascii="Times New Roman" w:hAnsi="Times New Roman" w:cs="Times New Roman"/>
          <w:sz w:val="20"/>
          <w:szCs w:val="20"/>
        </w:rPr>
        <w:t>levels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8B7B8E">
        <w:rPr>
          <w:rFonts w:ascii="Times New Roman" w:hAnsi="Times New Roman" w:cs="Times New Roman"/>
          <w:sz w:val="20"/>
          <w:szCs w:val="20"/>
        </w:rPr>
        <w:t xml:space="preserve"> of leisure-time physical activity</w:t>
      </w:r>
    </w:p>
    <w:p w14:paraId="76691859" w14:textId="77777777" w:rsidR="00E04162" w:rsidRPr="008B7B8E" w:rsidRDefault="00E04162" w:rsidP="00E04162">
      <w:pPr>
        <w:widowControl/>
        <w:pBdr>
          <w:top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jc w:val="left"/>
        <w:rPr>
          <w:rFonts w:ascii="Times New Roman" w:hAnsi="Times New Roman" w:cs="Times New Roman"/>
          <w:sz w:val="20"/>
          <w:szCs w:val="20"/>
          <w:u w:val="single"/>
        </w:rPr>
      </w:pPr>
      <w:r w:rsidRPr="008B7B8E">
        <w:rPr>
          <w:rFonts w:ascii="Times New Roman" w:hAnsi="Times New Roman" w:cs="Times New Roman"/>
          <w:sz w:val="20"/>
          <w:szCs w:val="20"/>
        </w:rPr>
        <w:tab/>
      </w:r>
      <w:r w:rsidRPr="008B7B8E">
        <w:rPr>
          <w:rFonts w:ascii="Times New Roman" w:hAnsi="Times New Roman" w:cs="Times New Roman"/>
          <w:sz w:val="20"/>
          <w:szCs w:val="20"/>
          <w:u w:val="single"/>
        </w:rPr>
        <w:t xml:space="preserve">                 Intensity levels of leisure-time physical activity                    </w:t>
      </w:r>
    </w:p>
    <w:p w14:paraId="38D7FC8D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ab/>
        <w:t>None</w:t>
      </w:r>
      <w:r w:rsidRPr="008B7B8E">
        <w:rPr>
          <w:rFonts w:ascii="Times New Roman" w:hAnsi="Times New Roman" w:cs="Times New Roman"/>
          <w:sz w:val="20"/>
          <w:szCs w:val="20"/>
        </w:rPr>
        <w:tab/>
        <w:t>Low</w:t>
      </w:r>
      <w:r w:rsidRPr="008B7B8E">
        <w:rPr>
          <w:rFonts w:ascii="Times New Roman" w:hAnsi="Times New Roman" w:cs="Times New Roman"/>
          <w:sz w:val="20"/>
          <w:szCs w:val="20"/>
        </w:rPr>
        <w:tab/>
        <w:t>Moderate</w:t>
      </w:r>
      <w:r w:rsidRPr="008B7B8E">
        <w:rPr>
          <w:rFonts w:ascii="Times New Roman" w:hAnsi="Times New Roman" w:cs="Times New Roman"/>
          <w:sz w:val="20"/>
          <w:szCs w:val="20"/>
        </w:rPr>
        <w:tab/>
        <w:t>High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51008E8E" w14:textId="77777777" w:rsidR="00E04162" w:rsidRPr="008B7B8E" w:rsidRDefault="00E04162" w:rsidP="00E04162">
      <w:pPr>
        <w:widowControl/>
        <w:pBdr>
          <w:top w:val="single" w:sz="4" w:space="1" w:color="auto"/>
        </w:pBdr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>Cumulative incidence</w:t>
      </w:r>
      <w:r w:rsidRPr="008B7B8E">
        <w:rPr>
          <w:rFonts w:ascii="Times New Roman" w:hAnsi="Times New Roman" w:cs="Times New Roman"/>
          <w:sz w:val="20"/>
          <w:szCs w:val="20"/>
        </w:rPr>
        <w:tab/>
        <w:t>132/3,215 (4.1%)</w:t>
      </w:r>
      <w:r w:rsidRPr="008B7B8E">
        <w:rPr>
          <w:rFonts w:ascii="Times New Roman" w:hAnsi="Times New Roman" w:cs="Times New Roman"/>
          <w:sz w:val="20"/>
          <w:szCs w:val="20"/>
        </w:rPr>
        <w:tab/>
        <w:t>79/1,834 (4.3%)</w:t>
      </w:r>
      <w:r w:rsidRPr="008B7B8E">
        <w:rPr>
          <w:rFonts w:ascii="Times New Roman" w:hAnsi="Times New Roman" w:cs="Times New Roman"/>
          <w:sz w:val="20"/>
          <w:szCs w:val="20"/>
        </w:rPr>
        <w:tab/>
        <w:t>83/1,961 (4.2%)</w:t>
      </w:r>
      <w:r w:rsidRPr="008B7B8E">
        <w:rPr>
          <w:rFonts w:ascii="Times New Roman" w:hAnsi="Times New Roman" w:cs="Times New Roman"/>
          <w:sz w:val="20"/>
          <w:szCs w:val="20"/>
        </w:rPr>
        <w:tab/>
        <w:t>14/551 (2.5%)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1D69B58E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Unadjusted OR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05 (0.79-1.40)</w:t>
      </w:r>
      <w:r w:rsidRPr="008B7B8E">
        <w:rPr>
          <w:rFonts w:ascii="Times New Roman" w:hAnsi="Times New Roman" w:cs="Times New Roman"/>
          <w:sz w:val="20"/>
          <w:szCs w:val="20"/>
        </w:rPr>
        <w:tab/>
        <w:t>1.03 (0.78-1.37)</w:t>
      </w:r>
      <w:r w:rsidRPr="008B7B8E">
        <w:rPr>
          <w:rFonts w:ascii="Times New Roman" w:hAnsi="Times New Roman" w:cs="Times New Roman"/>
          <w:sz w:val="20"/>
          <w:szCs w:val="20"/>
        </w:rPr>
        <w:tab/>
        <w:t>0.61 (0.35-1.06)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7B66C580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ge-adjusted OR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02 (0.77-1.36)</w:t>
      </w:r>
      <w:r w:rsidRPr="008B7B8E">
        <w:rPr>
          <w:rFonts w:ascii="Times New Roman" w:hAnsi="Times New Roman" w:cs="Times New Roman"/>
          <w:sz w:val="20"/>
          <w:szCs w:val="20"/>
        </w:rPr>
        <w:tab/>
        <w:t>0.86 (0.64-1.15)</w:t>
      </w:r>
      <w:r w:rsidRPr="008B7B8E">
        <w:rPr>
          <w:rFonts w:ascii="Times New Roman" w:hAnsi="Times New Roman" w:cs="Times New Roman"/>
          <w:sz w:val="20"/>
          <w:szCs w:val="20"/>
        </w:rPr>
        <w:tab/>
        <w:t>0.57 (0.33-1.01)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30B3B331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1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14 (0.85-1.53)</w:t>
      </w:r>
      <w:r w:rsidRPr="008B7B8E">
        <w:rPr>
          <w:rFonts w:ascii="Times New Roman" w:hAnsi="Times New Roman" w:cs="Times New Roman"/>
          <w:sz w:val="20"/>
          <w:szCs w:val="20"/>
        </w:rPr>
        <w:tab/>
        <w:t>0.92 (0.68-1.25)</w:t>
      </w:r>
      <w:r w:rsidRPr="008B7B8E">
        <w:rPr>
          <w:rFonts w:ascii="Times New Roman" w:hAnsi="Times New Roman" w:cs="Times New Roman"/>
          <w:sz w:val="20"/>
          <w:szCs w:val="20"/>
        </w:rPr>
        <w:tab/>
        <w:t>0.61 (0.34-1.09)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78EE23A8" w14:textId="77777777" w:rsidR="00E04162" w:rsidRPr="008B7B8E" w:rsidRDefault="00E04162" w:rsidP="00E04162">
      <w:pPr>
        <w:widowControl/>
        <w:tabs>
          <w:tab w:val="left" w:pos="2694"/>
          <w:tab w:val="left" w:pos="4253"/>
          <w:tab w:val="left" w:pos="5954"/>
          <w:tab w:val="left" w:pos="7655"/>
          <w:tab w:val="left" w:pos="9356"/>
        </w:tabs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B7B8E">
        <w:rPr>
          <w:rFonts w:ascii="Times New Roman" w:hAnsi="Times New Roman" w:cs="Times New Roman"/>
          <w:sz w:val="20"/>
          <w:szCs w:val="20"/>
        </w:rPr>
        <w:t xml:space="preserve"> Adjusted OR (2)</w:t>
      </w:r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B7B8E">
        <w:rPr>
          <w:rFonts w:ascii="Times New Roman" w:hAnsi="Times New Roman" w:cs="Times New Roman"/>
          <w:sz w:val="20"/>
          <w:szCs w:val="20"/>
        </w:rPr>
        <w:t xml:space="preserve"> (95% CI)</w:t>
      </w:r>
      <w:r w:rsidRPr="008B7B8E">
        <w:rPr>
          <w:rFonts w:ascii="Times New Roman" w:hAnsi="Times New Roman" w:cs="Times New Roman"/>
          <w:sz w:val="20"/>
          <w:szCs w:val="20"/>
        </w:rPr>
        <w:tab/>
        <w:t>1 (ref)</w:t>
      </w:r>
      <w:r w:rsidRPr="008B7B8E">
        <w:rPr>
          <w:rFonts w:ascii="Times New Roman" w:hAnsi="Times New Roman" w:cs="Times New Roman"/>
          <w:sz w:val="20"/>
          <w:szCs w:val="20"/>
        </w:rPr>
        <w:tab/>
        <w:t>1.14 (0.85-1.53)</w:t>
      </w:r>
      <w:r w:rsidRPr="008B7B8E">
        <w:rPr>
          <w:rFonts w:ascii="Times New Roman" w:hAnsi="Times New Roman" w:cs="Times New Roman"/>
          <w:sz w:val="20"/>
          <w:szCs w:val="20"/>
        </w:rPr>
        <w:tab/>
        <w:t>0.93 (0.68-1.26)</w:t>
      </w:r>
      <w:r w:rsidRPr="008B7B8E">
        <w:rPr>
          <w:rFonts w:ascii="Times New Roman" w:hAnsi="Times New Roman" w:cs="Times New Roman"/>
          <w:sz w:val="20"/>
          <w:szCs w:val="20"/>
        </w:rPr>
        <w:tab/>
        <w:t>0.61 (</w:t>
      </w:r>
      <w:bookmarkStart w:id="1" w:name="_Hlk108844450"/>
      <w:r w:rsidRPr="008B7B8E">
        <w:rPr>
          <w:rFonts w:ascii="Times New Roman" w:hAnsi="Times New Roman" w:cs="Times New Roman"/>
          <w:sz w:val="20"/>
          <w:szCs w:val="20"/>
        </w:rPr>
        <w:t>0.34-1.08</w:t>
      </w:r>
      <w:bookmarkEnd w:id="1"/>
      <w:r w:rsidRPr="008B7B8E">
        <w:rPr>
          <w:rFonts w:ascii="Times New Roman" w:hAnsi="Times New Roman" w:cs="Times New Roman"/>
          <w:sz w:val="20"/>
          <w:szCs w:val="20"/>
        </w:rPr>
        <w:t>)</w:t>
      </w:r>
      <w:r w:rsidRPr="008B7B8E">
        <w:rPr>
          <w:rFonts w:ascii="Times New Roman" w:hAnsi="Times New Roman" w:cs="Times New Roman"/>
          <w:sz w:val="20"/>
          <w:szCs w:val="20"/>
        </w:rPr>
        <w:tab/>
      </w:r>
    </w:p>
    <w:p w14:paraId="62DAE176" w14:textId="1F522CE2" w:rsidR="00E04162" w:rsidRPr="008B7B8E" w:rsidRDefault="00E04162" w:rsidP="00E04162">
      <w:pPr>
        <w:pBdr>
          <w:top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  <w:proofErr w:type="spellStart"/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B7B8E">
        <w:rPr>
          <w:rFonts w:ascii="Times New Roman" w:hAnsi="Times New Roman" w:cs="Times New Roman"/>
          <w:sz w:val="20"/>
          <w:szCs w:val="20"/>
        </w:rPr>
        <w:t>“None</w:t>
      </w:r>
      <w:proofErr w:type="spellEnd"/>
      <w:r w:rsidRPr="008B7B8E">
        <w:rPr>
          <w:rFonts w:ascii="Times New Roman" w:hAnsi="Times New Roman" w:cs="Times New Roman"/>
          <w:sz w:val="20"/>
          <w:szCs w:val="20"/>
        </w:rPr>
        <w:t>”, 0 min/week for both moderate- and strenuous-intensity exercises; “Low”, moderate-intensity exercise 0-149 and strenuous-intensity exercise hours 0-74 min/week (excluding 0 min/week for both exercises); “Moderate”, moderate-intensity exercise ≥150 and strenuous-intensity exercise &lt;75 min/week; and “High”, strenuous-intensity exercise ≥75 min/week, where “moderate-intensity exercise” includes “walking quickly” and “light to moderate exercise” of JPHC-PAQ.</w:t>
      </w:r>
    </w:p>
    <w:p w14:paraId="02084868" w14:textId="77777777" w:rsidR="00E04162" w:rsidRPr="008B7B8E" w:rsidRDefault="00E04162" w:rsidP="00E04162">
      <w:pPr>
        <w:pStyle w:val="Web"/>
        <w:spacing w:before="0" w:beforeAutospacing="0" w:after="0" w:afterAutospacing="0"/>
        <w:rPr>
          <w:rFonts w:ascii="Times New Roman" w:hAnsi="Times New Roman" w:cs="Times New Roman"/>
          <w:sz w:val="20"/>
          <w:szCs w:val="20"/>
        </w:rPr>
      </w:pPr>
      <w:proofErr w:type="spellStart"/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B7B8E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8B7B8E">
        <w:rPr>
          <w:rFonts w:ascii="Times New Roman" w:hAnsi="Times New Roman" w:cs="Times New Roman"/>
          <w:sz w:val="20"/>
          <w:szCs w:val="20"/>
        </w:rPr>
        <w:t xml:space="preserve"> for sex, age, marital status, education, occupation, body mass index, smoking habit, alcohol consumption, and non-leisure-time physical activity</w:t>
      </w:r>
    </w:p>
    <w:p w14:paraId="12CE7DC6" w14:textId="77777777" w:rsidR="00E04162" w:rsidRPr="008B7B8E" w:rsidRDefault="00E04162" w:rsidP="00E0416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B7B8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B7B8E">
        <w:rPr>
          <w:rFonts w:ascii="Times New Roman" w:hAnsi="Times New Roman" w:cs="Times New Roman"/>
          <w:sz w:val="20"/>
          <w:szCs w:val="20"/>
        </w:rPr>
        <w:t>Further</w:t>
      </w:r>
      <w:proofErr w:type="spellEnd"/>
      <w:r w:rsidRPr="008B7B8E">
        <w:rPr>
          <w:rFonts w:ascii="Times New Roman" w:hAnsi="Times New Roman" w:cs="Times New Roman"/>
          <w:sz w:val="20"/>
          <w:szCs w:val="20"/>
        </w:rPr>
        <w:t xml:space="preserve"> adjusted for disease history in addition to covariates in Model (1)</w:t>
      </w:r>
    </w:p>
    <w:bookmarkEnd w:id="0"/>
    <w:p w14:paraId="16BBCD0E" w14:textId="77777777" w:rsidR="00C31AE8" w:rsidRPr="008B7B8E" w:rsidRDefault="00C31AE8" w:rsidP="00B25B4E">
      <w:pPr>
        <w:rPr>
          <w:rFonts w:ascii="Times New Roman" w:hAnsi="Times New Roman" w:cs="Times New Roman"/>
          <w:sz w:val="20"/>
          <w:szCs w:val="20"/>
        </w:rPr>
      </w:pPr>
    </w:p>
    <w:sectPr w:rsidR="00C31AE8" w:rsidRPr="008B7B8E" w:rsidSect="00B25B4E">
      <w:headerReference w:type="default" r:id="rId7"/>
      <w:footerReference w:type="default" r:id="rId8"/>
      <w:pgSz w:w="11906" w:h="16838" w:code="9"/>
      <w:pgMar w:top="1134" w:right="851" w:bottom="1134" w:left="851" w:header="567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AEBCD1" w14:textId="77777777" w:rsidR="0017174C" w:rsidRDefault="0017174C" w:rsidP="00530E42">
      <w:r>
        <w:separator/>
      </w:r>
    </w:p>
  </w:endnote>
  <w:endnote w:type="continuationSeparator" w:id="0">
    <w:p w14:paraId="6287E612" w14:textId="77777777" w:rsidR="0017174C" w:rsidRDefault="0017174C" w:rsidP="00530E42">
      <w:r>
        <w:continuationSeparator/>
      </w:r>
    </w:p>
  </w:endnote>
  <w:endnote w:type="continuationNotice" w:id="1">
    <w:p w14:paraId="0BEDB730" w14:textId="77777777" w:rsidR="0017174C" w:rsidRDefault="001717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5F2D77" w14:textId="77777777" w:rsidR="00355878" w:rsidRDefault="0035587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BE1233" w14:textId="77777777" w:rsidR="0017174C" w:rsidRDefault="0017174C" w:rsidP="00530E42">
      <w:r>
        <w:separator/>
      </w:r>
    </w:p>
  </w:footnote>
  <w:footnote w:type="continuationSeparator" w:id="0">
    <w:p w14:paraId="7FC2EAE3" w14:textId="77777777" w:rsidR="0017174C" w:rsidRDefault="0017174C" w:rsidP="00530E42">
      <w:r>
        <w:continuationSeparator/>
      </w:r>
    </w:p>
  </w:footnote>
  <w:footnote w:type="continuationNotice" w:id="1">
    <w:p w14:paraId="4114D1A9" w14:textId="77777777" w:rsidR="0017174C" w:rsidRDefault="0017174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2CDED0" w14:textId="77777777" w:rsidR="00355878" w:rsidRDefault="0035587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5B4E"/>
    <w:rsid w:val="00000749"/>
    <w:rsid w:val="00000CD9"/>
    <w:rsid w:val="0000147E"/>
    <w:rsid w:val="00001E41"/>
    <w:rsid w:val="000027F5"/>
    <w:rsid w:val="0000341D"/>
    <w:rsid w:val="00003476"/>
    <w:rsid w:val="00004AB8"/>
    <w:rsid w:val="00004CFE"/>
    <w:rsid w:val="00005BE8"/>
    <w:rsid w:val="000071CC"/>
    <w:rsid w:val="000072F2"/>
    <w:rsid w:val="00007BD7"/>
    <w:rsid w:val="000107DA"/>
    <w:rsid w:val="00010F52"/>
    <w:rsid w:val="00012315"/>
    <w:rsid w:val="00012DAA"/>
    <w:rsid w:val="00013356"/>
    <w:rsid w:val="0001372D"/>
    <w:rsid w:val="00013CB6"/>
    <w:rsid w:val="0001425E"/>
    <w:rsid w:val="00014DBF"/>
    <w:rsid w:val="00017F8F"/>
    <w:rsid w:val="00020031"/>
    <w:rsid w:val="00020720"/>
    <w:rsid w:val="000212AA"/>
    <w:rsid w:val="0002162F"/>
    <w:rsid w:val="00021DEC"/>
    <w:rsid w:val="00022A46"/>
    <w:rsid w:val="000240EE"/>
    <w:rsid w:val="00024439"/>
    <w:rsid w:val="00026395"/>
    <w:rsid w:val="0002741B"/>
    <w:rsid w:val="00027653"/>
    <w:rsid w:val="00027862"/>
    <w:rsid w:val="0003034F"/>
    <w:rsid w:val="0003139A"/>
    <w:rsid w:val="00033198"/>
    <w:rsid w:val="000345CC"/>
    <w:rsid w:val="000346AF"/>
    <w:rsid w:val="00037140"/>
    <w:rsid w:val="00040CFD"/>
    <w:rsid w:val="000412C5"/>
    <w:rsid w:val="00042A67"/>
    <w:rsid w:val="00042B04"/>
    <w:rsid w:val="00043EA4"/>
    <w:rsid w:val="00044F15"/>
    <w:rsid w:val="00045876"/>
    <w:rsid w:val="000458F0"/>
    <w:rsid w:val="000471B6"/>
    <w:rsid w:val="00047E52"/>
    <w:rsid w:val="00050904"/>
    <w:rsid w:val="00050E6C"/>
    <w:rsid w:val="00051F85"/>
    <w:rsid w:val="00052BE5"/>
    <w:rsid w:val="00053645"/>
    <w:rsid w:val="00053FB8"/>
    <w:rsid w:val="00054963"/>
    <w:rsid w:val="00054B6D"/>
    <w:rsid w:val="00055209"/>
    <w:rsid w:val="00055616"/>
    <w:rsid w:val="00055CB8"/>
    <w:rsid w:val="000568C3"/>
    <w:rsid w:val="000574A7"/>
    <w:rsid w:val="000600FB"/>
    <w:rsid w:val="0006053B"/>
    <w:rsid w:val="00060E6A"/>
    <w:rsid w:val="00061F81"/>
    <w:rsid w:val="0006207C"/>
    <w:rsid w:val="00062463"/>
    <w:rsid w:val="00063BCC"/>
    <w:rsid w:val="00064299"/>
    <w:rsid w:val="000653E5"/>
    <w:rsid w:val="000659E0"/>
    <w:rsid w:val="00070065"/>
    <w:rsid w:val="000703FE"/>
    <w:rsid w:val="000708EE"/>
    <w:rsid w:val="00071E96"/>
    <w:rsid w:val="0007253E"/>
    <w:rsid w:val="000740F9"/>
    <w:rsid w:val="00074249"/>
    <w:rsid w:val="000745FE"/>
    <w:rsid w:val="000753D0"/>
    <w:rsid w:val="00075E30"/>
    <w:rsid w:val="00076842"/>
    <w:rsid w:val="00076BED"/>
    <w:rsid w:val="00077293"/>
    <w:rsid w:val="00077A74"/>
    <w:rsid w:val="00080478"/>
    <w:rsid w:val="00080588"/>
    <w:rsid w:val="00081B7E"/>
    <w:rsid w:val="00084269"/>
    <w:rsid w:val="00084ABB"/>
    <w:rsid w:val="00085AA8"/>
    <w:rsid w:val="000862AC"/>
    <w:rsid w:val="000868AE"/>
    <w:rsid w:val="00091B2C"/>
    <w:rsid w:val="00092469"/>
    <w:rsid w:val="00092A49"/>
    <w:rsid w:val="00092CFC"/>
    <w:rsid w:val="00092E10"/>
    <w:rsid w:val="00093222"/>
    <w:rsid w:val="00093C57"/>
    <w:rsid w:val="000942E6"/>
    <w:rsid w:val="000946C4"/>
    <w:rsid w:val="00094B9E"/>
    <w:rsid w:val="00094D7E"/>
    <w:rsid w:val="00095D9B"/>
    <w:rsid w:val="00097E3F"/>
    <w:rsid w:val="000A5C19"/>
    <w:rsid w:val="000A690B"/>
    <w:rsid w:val="000A6AED"/>
    <w:rsid w:val="000A6F08"/>
    <w:rsid w:val="000A7771"/>
    <w:rsid w:val="000A7AD5"/>
    <w:rsid w:val="000B1DBD"/>
    <w:rsid w:val="000B272A"/>
    <w:rsid w:val="000B2FFA"/>
    <w:rsid w:val="000B398D"/>
    <w:rsid w:val="000B4C21"/>
    <w:rsid w:val="000B5049"/>
    <w:rsid w:val="000B6FAC"/>
    <w:rsid w:val="000B7ABD"/>
    <w:rsid w:val="000B7DD5"/>
    <w:rsid w:val="000B7E9F"/>
    <w:rsid w:val="000C0081"/>
    <w:rsid w:val="000C14A9"/>
    <w:rsid w:val="000C332E"/>
    <w:rsid w:val="000C4962"/>
    <w:rsid w:val="000C4D7A"/>
    <w:rsid w:val="000C54DF"/>
    <w:rsid w:val="000C55BD"/>
    <w:rsid w:val="000C5C6C"/>
    <w:rsid w:val="000C5D0B"/>
    <w:rsid w:val="000C6A74"/>
    <w:rsid w:val="000D2243"/>
    <w:rsid w:val="000D25FB"/>
    <w:rsid w:val="000D4210"/>
    <w:rsid w:val="000D493D"/>
    <w:rsid w:val="000D4A7F"/>
    <w:rsid w:val="000D4CA0"/>
    <w:rsid w:val="000D5E6F"/>
    <w:rsid w:val="000D6224"/>
    <w:rsid w:val="000D63D0"/>
    <w:rsid w:val="000D738A"/>
    <w:rsid w:val="000E0EE3"/>
    <w:rsid w:val="000E1074"/>
    <w:rsid w:val="000E13C8"/>
    <w:rsid w:val="000E32A7"/>
    <w:rsid w:val="000E3917"/>
    <w:rsid w:val="000E417A"/>
    <w:rsid w:val="000E436F"/>
    <w:rsid w:val="000E43A6"/>
    <w:rsid w:val="000E4A1A"/>
    <w:rsid w:val="000E600B"/>
    <w:rsid w:val="000E6D91"/>
    <w:rsid w:val="000E7C94"/>
    <w:rsid w:val="000F0D73"/>
    <w:rsid w:val="000F227F"/>
    <w:rsid w:val="000F3026"/>
    <w:rsid w:val="000F472F"/>
    <w:rsid w:val="000F4899"/>
    <w:rsid w:val="000F562F"/>
    <w:rsid w:val="000F6AA9"/>
    <w:rsid w:val="000F711E"/>
    <w:rsid w:val="00100B55"/>
    <w:rsid w:val="00100C7C"/>
    <w:rsid w:val="00100EC5"/>
    <w:rsid w:val="00100F67"/>
    <w:rsid w:val="00101DD2"/>
    <w:rsid w:val="00111179"/>
    <w:rsid w:val="00111B92"/>
    <w:rsid w:val="00112B4A"/>
    <w:rsid w:val="001134F7"/>
    <w:rsid w:val="001144EC"/>
    <w:rsid w:val="00114BFF"/>
    <w:rsid w:val="00115094"/>
    <w:rsid w:val="00115B1E"/>
    <w:rsid w:val="001168C2"/>
    <w:rsid w:val="00116D61"/>
    <w:rsid w:val="001174A1"/>
    <w:rsid w:val="00117A55"/>
    <w:rsid w:val="0012003C"/>
    <w:rsid w:val="00120303"/>
    <w:rsid w:val="00120A7A"/>
    <w:rsid w:val="00121530"/>
    <w:rsid w:val="001217F9"/>
    <w:rsid w:val="00121AFD"/>
    <w:rsid w:val="00121B43"/>
    <w:rsid w:val="001228C5"/>
    <w:rsid w:val="00122A0C"/>
    <w:rsid w:val="00122FCF"/>
    <w:rsid w:val="00122FE5"/>
    <w:rsid w:val="00123DC8"/>
    <w:rsid w:val="00124A2B"/>
    <w:rsid w:val="00125228"/>
    <w:rsid w:val="00125495"/>
    <w:rsid w:val="00125876"/>
    <w:rsid w:val="001268E9"/>
    <w:rsid w:val="001273ED"/>
    <w:rsid w:val="001310E7"/>
    <w:rsid w:val="00131DB4"/>
    <w:rsid w:val="00132065"/>
    <w:rsid w:val="00133D32"/>
    <w:rsid w:val="00134B48"/>
    <w:rsid w:val="00134F44"/>
    <w:rsid w:val="00135B54"/>
    <w:rsid w:val="00135E18"/>
    <w:rsid w:val="00136A9B"/>
    <w:rsid w:val="00136C32"/>
    <w:rsid w:val="001376C5"/>
    <w:rsid w:val="00137BF5"/>
    <w:rsid w:val="00140BA4"/>
    <w:rsid w:val="001427CC"/>
    <w:rsid w:val="00142FA7"/>
    <w:rsid w:val="00142FF5"/>
    <w:rsid w:val="00143F38"/>
    <w:rsid w:val="001442C1"/>
    <w:rsid w:val="00144ADA"/>
    <w:rsid w:val="00145C81"/>
    <w:rsid w:val="00146714"/>
    <w:rsid w:val="00146E6A"/>
    <w:rsid w:val="00147394"/>
    <w:rsid w:val="00147C58"/>
    <w:rsid w:val="00147E3C"/>
    <w:rsid w:val="00150466"/>
    <w:rsid w:val="001511F5"/>
    <w:rsid w:val="00151DB0"/>
    <w:rsid w:val="0015278C"/>
    <w:rsid w:val="00152DE9"/>
    <w:rsid w:val="00153653"/>
    <w:rsid w:val="00154310"/>
    <w:rsid w:val="00154AF4"/>
    <w:rsid w:val="0015508F"/>
    <w:rsid w:val="0015567D"/>
    <w:rsid w:val="001570D8"/>
    <w:rsid w:val="001605AB"/>
    <w:rsid w:val="00162087"/>
    <w:rsid w:val="00162230"/>
    <w:rsid w:val="001630F5"/>
    <w:rsid w:val="00163521"/>
    <w:rsid w:val="00163D6D"/>
    <w:rsid w:val="00165232"/>
    <w:rsid w:val="00165282"/>
    <w:rsid w:val="0016575C"/>
    <w:rsid w:val="00165BBB"/>
    <w:rsid w:val="00166698"/>
    <w:rsid w:val="00166D67"/>
    <w:rsid w:val="001709D9"/>
    <w:rsid w:val="00170CB0"/>
    <w:rsid w:val="0017174C"/>
    <w:rsid w:val="00171C01"/>
    <w:rsid w:val="0017263E"/>
    <w:rsid w:val="00172B7F"/>
    <w:rsid w:val="001748D5"/>
    <w:rsid w:val="0017517F"/>
    <w:rsid w:val="00175C38"/>
    <w:rsid w:val="00176DD3"/>
    <w:rsid w:val="00177844"/>
    <w:rsid w:val="00182589"/>
    <w:rsid w:val="00182597"/>
    <w:rsid w:val="00182B3C"/>
    <w:rsid w:val="00183A15"/>
    <w:rsid w:val="00183A36"/>
    <w:rsid w:val="00184C44"/>
    <w:rsid w:val="00184DCC"/>
    <w:rsid w:val="00186CED"/>
    <w:rsid w:val="00186EB0"/>
    <w:rsid w:val="00187045"/>
    <w:rsid w:val="0018773F"/>
    <w:rsid w:val="001918D9"/>
    <w:rsid w:val="00191E82"/>
    <w:rsid w:val="00192EC9"/>
    <w:rsid w:val="00193DB6"/>
    <w:rsid w:val="0019437F"/>
    <w:rsid w:val="00194E50"/>
    <w:rsid w:val="00195148"/>
    <w:rsid w:val="00195E5C"/>
    <w:rsid w:val="001962EB"/>
    <w:rsid w:val="001A2872"/>
    <w:rsid w:val="001A33AF"/>
    <w:rsid w:val="001A34B5"/>
    <w:rsid w:val="001A3D7C"/>
    <w:rsid w:val="001A531F"/>
    <w:rsid w:val="001A6276"/>
    <w:rsid w:val="001A705A"/>
    <w:rsid w:val="001B1482"/>
    <w:rsid w:val="001B1F63"/>
    <w:rsid w:val="001B21DE"/>
    <w:rsid w:val="001B2494"/>
    <w:rsid w:val="001B3BCE"/>
    <w:rsid w:val="001B4010"/>
    <w:rsid w:val="001B455B"/>
    <w:rsid w:val="001B7C0C"/>
    <w:rsid w:val="001C1808"/>
    <w:rsid w:val="001C23AA"/>
    <w:rsid w:val="001C3161"/>
    <w:rsid w:val="001C3268"/>
    <w:rsid w:val="001C39A3"/>
    <w:rsid w:val="001C49A6"/>
    <w:rsid w:val="001C52C3"/>
    <w:rsid w:val="001C6B80"/>
    <w:rsid w:val="001C6D9D"/>
    <w:rsid w:val="001C7204"/>
    <w:rsid w:val="001D0800"/>
    <w:rsid w:val="001D0ADB"/>
    <w:rsid w:val="001D1E63"/>
    <w:rsid w:val="001D35A7"/>
    <w:rsid w:val="001D59AB"/>
    <w:rsid w:val="001D6443"/>
    <w:rsid w:val="001E021F"/>
    <w:rsid w:val="001E04D9"/>
    <w:rsid w:val="001E051D"/>
    <w:rsid w:val="001E0F0B"/>
    <w:rsid w:val="001E21DF"/>
    <w:rsid w:val="001E287C"/>
    <w:rsid w:val="001E333C"/>
    <w:rsid w:val="001E4928"/>
    <w:rsid w:val="001E6443"/>
    <w:rsid w:val="001F06B3"/>
    <w:rsid w:val="001F0B99"/>
    <w:rsid w:val="001F4491"/>
    <w:rsid w:val="001F4624"/>
    <w:rsid w:val="001F4EA2"/>
    <w:rsid w:val="001F566F"/>
    <w:rsid w:val="001F725C"/>
    <w:rsid w:val="002002CA"/>
    <w:rsid w:val="00200889"/>
    <w:rsid w:val="00200A59"/>
    <w:rsid w:val="0020159B"/>
    <w:rsid w:val="00202BF3"/>
    <w:rsid w:val="00202E61"/>
    <w:rsid w:val="0020457D"/>
    <w:rsid w:val="002047C0"/>
    <w:rsid w:val="0021151D"/>
    <w:rsid w:val="00212044"/>
    <w:rsid w:val="002138A6"/>
    <w:rsid w:val="00214E31"/>
    <w:rsid w:val="0021570D"/>
    <w:rsid w:val="00215E29"/>
    <w:rsid w:val="002163B9"/>
    <w:rsid w:val="002176E3"/>
    <w:rsid w:val="002177B6"/>
    <w:rsid w:val="00220839"/>
    <w:rsid w:val="00222F70"/>
    <w:rsid w:val="002236E0"/>
    <w:rsid w:val="00223CDD"/>
    <w:rsid w:val="002243D3"/>
    <w:rsid w:val="00225C14"/>
    <w:rsid w:val="00226137"/>
    <w:rsid w:val="0022745A"/>
    <w:rsid w:val="00230D3D"/>
    <w:rsid w:val="00231564"/>
    <w:rsid w:val="002327CA"/>
    <w:rsid w:val="00232BFE"/>
    <w:rsid w:val="002347C6"/>
    <w:rsid w:val="00237B68"/>
    <w:rsid w:val="00241A52"/>
    <w:rsid w:val="002424FA"/>
    <w:rsid w:val="00244316"/>
    <w:rsid w:val="0024533E"/>
    <w:rsid w:val="00245979"/>
    <w:rsid w:val="00245B5C"/>
    <w:rsid w:val="00246530"/>
    <w:rsid w:val="00246E7F"/>
    <w:rsid w:val="002473DE"/>
    <w:rsid w:val="00247B7C"/>
    <w:rsid w:val="00247D46"/>
    <w:rsid w:val="00252095"/>
    <w:rsid w:val="002522AA"/>
    <w:rsid w:val="002533E6"/>
    <w:rsid w:val="00254250"/>
    <w:rsid w:val="0025460F"/>
    <w:rsid w:val="00254C1A"/>
    <w:rsid w:val="002557E4"/>
    <w:rsid w:val="00256903"/>
    <w:rsid w:val="002611BC"/>
    <w:rsid w:val="0026151D"/>
    <w:rsid w:val="00263913"/>
    <w:rsid w:val="00264059"/>
    <w:rsid w:val="00264073"/>
    <w:rsid w:val="00264FF8"/>
    <w:rsid w:val="00265B9F"/>
    <w:rsid w:val="002703CC"/>
    <w:rsid w:val="00270EAE"/>
    <w:rsid w:val="00271150"/>
    <w:rsid w:val="00271180"/>
    <w:rsid w:val="002713A7"/>
    <w:rsid w:val="00271EB2"/>
    <w:rsid w:val="0027241B"/>
    <w:rsid w:val="00272705"/>
    <w:rsid w:val="002730E0"/>
    <w:rsid w:val="00275081"/>
    <w:rsid w:val="00276891"/>
    <w:rsid w:val="00281A69"/>
    <w:rsid w:val="00281E12"/>
    <w:rsid w:val="00281EF8"/>
    <w:rsid w:val="00282982"/>
    <w:rsid w:val="0028306A"/>
    <w:rsid w:val="002834B9"/>
    <w:rsid w:val="00283ABE"/>
    <w:rsid w:val="002847A2"/>
    <w:rsid w:val="002857D2"/>
    <w:rsid w:val="00285A45"/>
    <w:rsid w:val="002860D0"/>
    <w:rsid w:val="00286225"/>
    <w:rsid w:val="0028705D"/>
    <w:rsid w:val="00290AE8"/>
    <w:rsid w:val="00291B41"/>
    <w:rsid w:val="0029383D"/>
    <w:rsid w:val="00293E16"/>
    <w:rsid w:val="00294A8D"/>
    <w:rsid w:val="00294CAE"/>
    <w:rsid w:val="00295E9E"/>
    <w:rsid w:val="00295ED3"/>
    <w:rsid w:val="00297900"/>
    <w:rsid w:val="00297AA9"/>
    <w:rsid w:val="002A01C5"/>
    <w:rsid w:val="002A0AAB"/>
    <w:rsid w:val="002A0AD9"/>
    <w:rsid w:val="002A3EE0"/>
    <w:rsid w:val="002A47F9"/>
    <w:rsid w:val="002A4930"/>
    <w:rsid w:val="002A4B8D"/>
    <w:rsid w:val="002A59BF"/>
    <w:rsid w:val="002B0E62"/>
    <w:rsid w:val="002B3AA9"/>
    <w:rsid w:val="002B3F68"/>
    <w:rsid w:val="002B4D81"/>
    <w:rsid w:val="002B52CF"/>
    <w:rsid w:val="002B5B90"/>
    <w:rsid w:val="002B611A"/>
    <w:rsid w:val="002B6147"/>
    <w:rsid w:val="002B67AE"/>
    <w:rsid w:val="002B6CB0"/>
    <w:rsid w:val="002C12F7"/>
    <w:rsid w:val="002C1F45"/>
    <w:rsid w:val="002C27DB"/>
    <w:rsid w:val="002C3FB2"/>
    <w:rsid w:val="002C67BC"/>
    <w:rsid w:val="002C72AF"/>
    <w:rsid w:val="002C7879"/>
    <w:rsid w:val="002D0520"/>
    <w:rsid w:val="002D108E"/>
    <w:rsid w:val="002D124C"/>
    <w:rsid w:val="002D2466"/>
    <w:rsid w:val="002D2AF3"/>
    <w:rsid w:val="002D2E53"/>
    <w:rsid w:val="002D67A4"/>
    <w:rsid w:val="002D6DDD"/>
    <w:rsid w:val="002D724B"/>
    <w:rsid w:val="002D782F"/>
    <w:rsid w:val="002E0C43"/>
    <w:rsid w:val="002E1117"/>
    <w:rsid w:val="002E155E"/>
    <w:rsid w:val="002E1E9D"/>
    <w:rsid w:val="002E308B"/>
    <w:rsid w:val="002E479A"/>
    <w:rsid w:val="002E47C5"/>
    <w:rsid w:val="002E4947"/>
    <w:rsid w:val="002E4E5A"/>
    <w:rsid w:val="002E68F0"/>
    <w:rsid w:val="002E70AD"/>
    <w:rsid w:val="002E7656"/>
    <w:rsid w:val="002E7748"/>
    <w:rsid w:val="002E7E9F"/>
    <w:rsid w:val="002F02D8"/>
    <w:rsid w:val="002F1AC9"/>
    <w:rsid w:val="002F1AE6"/>
    <w:rsid w:val="002F2F78"/>
    <w:rsid w:val="002F4012"/>
    <w:rsid w:val="002F55F9"/>
    <w:rsid w:val="002F5767"/>
    <w:rsid w:val="002F58EF"/>
    <w:rsid w:val="002F6B7E"/>
    <w:rsid w:val="002F717F"/>
    <w:rsid w:val="002F7583"/>
    <w:rsid w:val="002F7F9F"/>
    <w:rsid w:val="003006D1"/>
    <w:rsid w:val="00300745"/>
    <w:rsid w:val="00300FB1"/>
    <w:rsid w:val="00302413"/>
    <w:rsid w:val="00302924"/>
    <w:rsid w:val="00303071"/>
    <w:rsid w:val="00303377"/>
    <w:rsid w:val="00304785"/>
    <w:rsid w:val="003051D7"/>
    <w:rsid w:val="003070DA"/>
    <w:rsid w:val="00307F08"/>
    <w:rsid w:val="003119BF"/>
    <w:rsid w:val="00312B92"/>
    <w:rsid w:val="003140AE"/>
    <w:rsid w:val="00314327"/>
    <w:rsid w:val="00314757"/>
    <w:rsid w:val="00314C7E"/>
    <w:rsid w:val="00315042"/>
    <w:rsid w:val="003151B3"/>
    <w:rsid w:val="00316D0E"/>
    <w:rsid w:val="003176E3"/>
    <w:rsid w:val="00320ACD"/>
    <w:rsid w:val="003216B7"/>
    <w:rsid w:val="00321971"/>
    <w:rsid w:val="003222C3"/>
    <w:rsid w:val="003234AD"/>
    <w:rsid w:val="00324902"/>
    <w:rsid w:val="00324BFB"/>
    <w:rsid w:val="00325666"/>
    <w:rsid w:val="00325AD3"/>
    <w:rsid w:val="00325EBE"/>
    <w:rsid w:val="00326452"/>
    <w:rsid w:val="00326B07"/>
    <w:rsid w:val="00326B8C"/>
    <w:rsid w:val="003273C1"/>
    <w:rsid w:val="00330B3C"/>
    <w:rsid w:val="0033253C"/>
    <w:rsid w:val="00332AA4"/>
    <w:rsid w:val="00333613"/>
    <w:rsid w:val="00333E13"/>
    <w:rsid w:val="00333E70"/>
    <w:rsid w:val="00334AB1"/>
    <w:rsid w:val="0033632A"/>
    <w:rsid w:val="00336330"/>
    <w:rsid w:val="00336C11"/>
    <w:rsid w:val="003377E6"/>
    <w:rsid w:val="00337FA9"/>
    <w:rsid w:val="00340691"/>
    <w:rsid w:val="00340737"/>
    <w:rsid w:val="00342630"/>
    <w:rsid w:val="003441DD"/>
    <w:rsid w:val="0034602F"/>
    <w:rsid w:val="00346A25"/>
    <w:rsid w:val="0034744A"/>
    <w:rsid w:val="003478FC"/>
    <w:rsid w:val="003503D9"/>
    <w:rsid w:val="00350E57"/>
    <w:rsid w:val="00351A4F"/>
    <w:rsid w:val="0035287D"/>
    <w:rsid w:val="00352CFD"/>
    <w:rsid w:val="003537DC"/>
    <w:rsid w:val="00353A39"/>
    <w:rsid w:val="00353C11"/>
    <w:rsid w:val="0035542B"/>
    <w:rsid w:val="00355878"/>
    <w:rsid w:val="00356FBF"/>
    <w:rsid w:val="00357304"/>
    <w:rsid w:val="0035743A"/>
    <w:rsid w:val="003608A8"/>
    <w:rsid w:val="0036108E"/>
    <w:rsid w:val="0036168D"/>
    <w:rsid w:val="0036231D"/>
    <w:rsid w:val="00362EA9"/>
    <w:rsid w:val="00363097"/>
    <w:rsid w:val="00364BED"/>
    <w:rsid w:val="00365934"/>
    <w:rsid w:val="00366A36"/>
    <w:rsid w:val="00367A54"/>
    <w:rsid w:val="0037035F"/>
    <w:rsid w:val="00370C89"/>
    <w:rsid w:val="003710BB"/>
    <w:rsid w:val="003711E2"/>
    <w:rsid w:val="00372048"/>
    <w:rsid w:val="0037248E"/>
    <w:rsid w:val="00374492"/>
    <w:rsid w:val="00374AC6"/>
    <w:rsid w:val="0037522D"/>
    <w:rsid w:val="003806A2"/>
    <w:rsid w:val="00380719"/>
    <w:rsid w:val="00380949"/>
    <w:rsid w:val="00381336"/>
    <w:rsid w:val="00382299"/>
    <w:rsid w:val="00382A54"/>
    <w:rsid w:val="00383787"/>
    <w:rsid w:val="0038494B"/>
    <w:rsid w:val="00384F13"/>
    <w:rsid w:val="003867A2"/>
    <w:rsid w:val="003868C0"/>
    <w:rsid w:val="00391CB1"/>
    <w:rsid w:val="0039269F"/>
    <w:rsid w:val="00392BA3"/>
    <w:rsid w:val="0039342E"/>
    <w:rsid w:val="00394A48"/>
    <w:rsid w:val="00394EDB"/>
    <w:rsid w:val="00395611"/>
    <w:rsid w:val="00395DB2"/>
    <w:rsid w:val="00396F37"/>
    <w:rsid w:val="00396FBE"/>
    <w:rsid w:val="00397612"/>
    <w:rsid w:val="003A131D"/>
    <w:rsid w:val="003A2D69"/>
    <w:rsid w:val="003A4185"/>
    <w:rsid w:val="003A4295"/>
    <w:rsid w:val="003A51BD"/>
    <w:rsid w:val="003A53B7"/>
    <w:rsid w:val="003A64BC"/>
    <w:rsid w:val="003A743D"/>
    <w:rsid w:val="003B08DD"/>
    <w:rsid w:val="003B10C0"/>
    <w:rsid w:val="003B2D60"/>
    <w:rsid w:val="003B3166"/>
    <w:rsid w:val="003B34E9"/>
    <w:rsid w:val="003B47C8"/>
    <w:rsid w:val="003B54D7"/>
    <w:rsid w:val="003B6211"/>
    <w:rsid w:val="003B6C5E"/>
    <w:rsid w:val="003C00DF"/>
    <w:rsid w:val="003C0822"/>
    <w:rsid w:val="003C1200"/>
    <w:rsid w:val="003C2850"/>
    <w:rsid w:val="003C2CD3"/>
    <w:rsid w:val="003C2D20"/>
    <w:rsid w:val="003C31BA"/>
    <w:rsid w:val="003C3249"/>
    <w:rsid w:val="003C39BA"/>
    <w:rsid w:val="003C4255"/>
    <w:rsid w:val="003C5C9D"/>
    <w:rsid w:val="003D0769"/>
    <w:rsid w:val="003D1656"/>
    <w:rsid w:val="003D16E4"/>
    <w:rsid w:val="003D332C"/>
    <w:rsid w:val="003D423E"/>
    <w:rsid w:val="003D50C2"/>
    <w:rsid w:val="003D5536"/>
    <w:rsid w:val="003D5E24"/>
    <w:rsid w:val="003D6065"/>
    <w:rsid w:val="003D64CA"/>
    <w:rsid w:val="003E03E0"/>
    <w:rsid w:val="003E077A"/>
    <w:rsid w:val="003E07AC"/>
    <w:rsid w:val="003E26CF"/>
    <w:rsid w:val="003E2A8C"/>
    <w:rsid w:val="003E2E12"/>
    <w:rsid w:val="003E5125"/>
    <w:rsid w:val="003E700E"/>
    <w:rsid w:val="003E78A7"/>
    <w:rsid w:val="003F100A"/>
    <w:rsid w:val="003F197C"/>
    <w:rsid w:val="003F1A70"/>
    <w:rsid w:val="003F29FF"/>
    <w:rsid w:val="003F3B01"/>
    <w:rsid w:val="003F4875"/>
    <w:rsid w:val="003F71F2"/>
    <w:rsid w:val="004004BE"/>
    <w:rsid w:val="004008A7"/>
    <w:rsid w:val="0040150C"/>
    <w:rsid w:val="00402515"/>
    <w:rsid w:val="004027E0"/>
    <w:rsid w:val="00402F85"/>
    <w:rsid w:val="004047C6"/>
    <w:rsid w:val="004078F8"/>
    <w:rsid w:val="00407C22"/>
    <w:rsid w:val="00407F42"/>
    <w:rsid w:val="00407FBC"/>
    <w:rsid w:val="0041110F"/>
    <w:rsid w:val="004118BE"/>
    <w:rsid w:val="00411B60"/>
    <w:rsid w:val="004123DA"/>
    <w:rsid w:val="0041315F"/>
    <w:rsid w:val="00413932"/>
    <w:rsid w:val="00413C04"/>
    <w:rsid w:val="00414214"/>
    <w:rsid w:val="00414BAC"/>
    <w:rsid w:val="00414C6F"/>
    <w:rsid w:val="00414EE3"/>
    <w:rsid w:val="00414F62"/>
    <w:rsid w:val="004153C4"/>
    <w:rsid w:val="00415B8F"/>
    <w:rsid w:val="0042113E"/>
    <w:rsid w:val="004222C7"/>
    <w:rsid w:val="004226EF"/>
    <w:rsid w:val="004232DA"/>
    <w:rsid w:val="00423E8A"/>
    <w:rsid w:val="00424C59"/>
    <w:rsid w:val="00425C16"/>
    <w:rsid w:val="00427ADA"/>
    <w:rsid w:val="00430834"/>
    <w:rsid w:val="0043158F"/>
    <w:rsid w:val="004319F9"/>
    <w:rsid w:val="00431E52"/>
    <w:rsid w:val="00432F10"/>
    <w:rsid w:val="00433102"/>
    <w:rsid w:val="0043443E"/>
    <w:rsid w:val="00434565"/>
    <w:rsid w:val="00434608"/>
    <w:rsid w:val="00434872"/>
    <w:rsid w:val="00434EC4"/>
    <w:rsid w:val="004352B3"/>
    <w:rsid w:val="004359D3"/>
    <w:rsid w:val="00436200"/>
    <w:rsid w:val="0043729C"/>
    <w:rsid w:val="0044064B"/>
    <w:rsid w:val="004406C1"/>
    <w:rsid w:val="00440A3E"/>
    <w:rsid w:val="00441A0A"/>
    <w:rsid w:val="004421DE"/>
    <w:rsid w:val="0044287A"/>
    <w:rsid w:val="00442B76"/>
    <w:rsid w:val="00442BF0"/>
    <w:rsid w:val="00442E05"/>
    <w:rsid w:val="00442EB5"/>
    <w:rsid w:val="004459C0"/>
    <w:rsid w:val="0044608F"/>
    <w:rsid w:val="00447B4E"/>
    <w:rsid w:val="00450096"/>
    <w:rsid w:val="00450C67"/>
    <w:rsid w:val="00450D92"/>
    <w:rsid w:val="00451E47"/>
    <w:rsid w:val="00452786"/>
    <w:rsid w:val="00452C45"/>
    <w:rsid w:val="0045307A"/>
    <w:rsid w:val="0045450E"/>
    <w:rsid w:val="004562F3"/>
    <w:rsid w:val="00457591"/>
    <w:rsid w:val="004577BF"/>
    <w:rsid w:val="00457A31"/>
    <w:rsid w:val="004609A9"/>
    <w:rsid w:val="00462745"/>
    <w:rsid w:val="004631DD"/>
    <w:rsid w:val="0046330C"/>
    <w:rsid w:val="004639B1"/>
    <w:rsid w:val="004643BA"/>
    <w:rsid w:val="00465029"/>
    <w:rsid w:val="00470EAA"/>
    <w:rsid w:val="004712A1"/>
    <w:rsid w:val="0047222D"/>
    <w:rsid w:val="00472E95"/>
    <w:rsid w:val="0047363D"/>
    <w:rsid w:val="0047444C"/>
    <w:rsid w:val="00475033"/>
    <w:rsid w:val="00476771"/>
    <w:rsid w:val="00476B40"/>
    <w:rsid w:val="004776BB"/>
    <w:rsid w:val="00477F38"/>
    <w:rsid w:val="00481ECC"/>
    <w:rsid w:val="004831F3"/>
    <w:rsid w:val="004861A3"/>
    <w:rsid w:val="00487926"/>
    <w:rsid w:val="00487D81"/>
    <w:rsid w:val="00490021"/>
    <w:rsid w:val="00490824"/>
    <w:rsid w:val="00492FB5"/>
    <w:rsid w:val="00494BE5"/>
    <w:rsid w:val="004952B6"/>
    <w:rsid w:val="00495471"/>
    <w:rsid w:val="004954F1"/>
    <w:rsid w:val="00495D33"/>
    <w:rsid w:val="00497544"/>
    <w:rsid w:val="00497DDB"/>
    <w:rsid w:val="004A05C4"/>
    <w:rsid w:val="004A292B"/>
    <w:rsid w:val="004A2ADB"/>
    <w:rsid w:val="004A6668"/>
    <w:rsid w:val="004A6929"/>
    <w:rsid w:val="004A736F"/>
    <w:rsid w:val="004A7B98"/>
    <w:rsid w:val="004A7EFA"/>
    <w:rsid w:val="004B1D8E"/>
    <w:rsid w:val="004B2D91"/>
    <w:rsid w:val="004B3635"/>
    <w:rsid w:val="004B3AA5"/>
    <w:rsid w:val="004B58DE"/>
    <w:rsid w:val="004B73F1"/>
    <w:rsid w:val="004B75F6"/>
    <w:rsid w:val="004C04AF"/>
    <w:rsid w:val="004C161D"/>
    <w:rsid w:val="004C2386"/>
    <w:rsid w:val="004C3705"/>
    <w:rsid w:val="004C3BD1"/>
    <w:rsid w:val="004C541C"/>
    <w:rsid w:val="004C568E"/>
    <w:rsid w:val="004C6D3B"/>
    <w:rsid w:val="004C6E8E"/>
    <w:rsid w:val="004C7DC4"/>
    <w:rsid w:val="004C7F95"/>
    <w:rsid w:val="004D1B9C"/>
    <w:rsid w:val="004D2050"/>
    <w:rsid w:val="004D3486"/>
    <w:rsid w:val="004D46EE"/>
    <w:rsid w:val="004E0578"/>
    <w:rsid w:val="004E2581"/>
    <w:rsid w:val="004E3680"/>
    <w:rsid w:val="004E59AF"/>
    <w:rsid w:val="004E7581"/>
    <w:rsid w:val="004F2135"/>
    <w:rsid w:val="004F24D5"/>
    <w:rsid w:val="004F3A9E"/>
    <w:rsid w:val="004F4AB2"/>
    <w:rsid w:val="004F5318"/>
    <w:rsid w:val="004F5B0C"/>
    <w:rsid w:val="004F76EF"/>
    <w:rsid w:val="0050055A"/>
    <w:rsid w:val="005044C7"/>
    <w:rsid w:val="005054B3"/>
    <w:rsid w:val="005054F5"/>
    <w:rsid w:val="00505BE4"/>
    <w:rsid w:val="00506813"/>
    <w:rsid w:val="00506D64"/>
    <w:rsid w:val="00510DFC"/>
    <w:rsid w:val="005136BB"/>
    <w:rsid w:val="00513717"/>
    <w:rsid w:val="0051467F"/>
    <w:rsid w:val="00514C81"/>
    <w:rsid w:val="005160B6"/>
    <w:rsid w:val="00516AD8"/>
    <w:rsid w:val="00517444"/>
    <w:rsid w:val="00520589"/>
    <w:rsid w:val="0052197E"/>
    <w:rsid w:val="00522208"/>
    <w:rsid w:val="005228BF"/>
    <w:rsid w:val="00522ACB"/>
    <w:rsid w:val="00523C20"/>
    <w:rsid w:val="00524900"/>
    <w:rsid w:val="00524AB7"/>
    <w:rsid w:val="005251B4"/>
    <w:rsid w:val="005257A8"/>
    <w:rsid w:val="00525EB2"/>
    <w:rsid w:val="00526530"/>
    <w:rsid w:val="005306CC"/>
    <w:rsid w:val="00530E42"/>
    <w:rsid w:val="00531EEB"/>
    <w:rsid w:val="0053276C"/>
    <w:rsid w:val="005332C0"/>
    <w:rsid w:val="005333D1"/>
    <w:rsid w:val="00533E74"/>
    <w:rsid w:val="00535BE4"/>
    <w:rsid w:val="005361EB"/>
    <w:rsid w:val="005368C8"/>
    <w:rsid w:val="005403F2"/>
    <w:rsid w:val="0054103C"/>
    <w:rsid w:val="0054106A"/>
    <w:rsid w:val="00542F7E"/>
    <w:rsid w:val="005450D3"/>
    <w:rsid w:val="00545509"/>
    <w:rsid w:val="0054607E"/>
    <w:rsid w:val="005474FE"/>
    <w:rsid w:val="00547ACD"/>
    <w:rsid w:val="00550453"/>
    <w:rsid w:val="005510D6"/>
    <w:rsid w:val="00552AB5"/>
    <w:rsid w:val="005536C0"/>
    <w:rsid w:val="00554199"/>
    <w:rsid w:val="00554A5D"/>
    <w:rsid w:val="005550FF"/>
    <w:rsid w:val="00555A83"/>
    <w:rsid w:val="00556EDD"/>
    <w:rsid w:val="00557DDF"/>
    <w:rsid w:val="00560380"/>
    <w:rsid w:val="00560C70"/>
    <w:rsid w:val="00560F41"/>
    <w:rsid w:val="00561E78"/>
    <w:rsid w:val="00562343"/>
    <w:rsid w:val="005640FF"/>
    <w:rsid w:val="005650BA"/>
    <w:rsid w:val="0056692C"/>
    <w:rsid w:val="00567768"/>
    <w:rsid w:val="00571179"/>
    <w:rsid w:val="00571447"/>
    <w:rsid w:val="00571486"/>
    <w:rsid w:val="00571538"/>
    <w:rsid w:val="00571D24"/>
    <w:rsid w:val="00571E02"/>
    <w:rsid w:val="005731C2"/>
    <w:rsid w:val="005736B0"/>
    <w:rsid w:val="005754F7"/>
    <w:rsid w:val="005755DE"/>
    <w:rsid w:val="00575673"/>
    <w:rsid w:val="00576117"/>
    <w:rsid w:val="0058261B"/>
    <w:rsid w:val="00582FA2"/>
    <w:rsid w:val="00583B88"/>
    <w:rsid w:val="00583E06"/>
    <w:rsid w:val="0058442A"/>
    <w:rsid w:val="00584CB6"/>
    <w:rsid w:val="00585422"/>
    <w:rsid w:val="0058550E"/>
    <w:rsid w:val="00586C3D"/>
    <w:rsid w:val="00590283"/>
    <w:rsid w:val="00590760"/>
    <w:rsid w:val="00590C41"/>
    <w:rsid w:val="00591977"/>
    <w:rsid w:val="00592671"/>
    <w:rsid w:val="005930EC"/>
    <w:rsid w:val="0059317A"/>
    <w:rsid w:val="005944A4"/>
    <w:rsid w:val="00594A7D"/>
    <w:rsid w:val="00596398"/>
    <w:rsid w:val="0059671C"/>
    <w:rsid w:val="005970F2"/>
    <w:rsid w:val="005A0B20"/>
    <w:rsid w:val="005A1FDB"/>
    <w:rsid w:val="005A317E"/>
    <w:rsid w:val="005B1888"/>
    <w:rsid w:val="005B23E4"/>
    <w:rsid w:val="005B2577"/>
    <w:rsid w:val="005B334D"/>
    <w:rsid w:val="005B3737"/>
    <w:rsid w:val="005B5D75"/>
    <w:rsid w:val="005B6F14"/>
    <w:rsid w:val="005B710E"/>
    <w:rsid w:val="005B763D"/>
    <w:rsid w:val="005B7727"/>
    <w:rsid w:val="005B79D5"/>
    <w:rsid w:val="005B7C05"/>
    <w:rsid w:val="005B7E2A"/>
    <w:rsid w:val="005C0300"/>
    <w:rsid w:val="005C1F62"/>
    <w:rsid w:val="005C246C"/>
    <w:rsid w:val="005C3624"/>
    <w:rsid w:val="005C3C17"/>
    <w:rsid w:val="005C465E"/>
    <w:rsid w:val="005C4759"/>
    <w:rsid w:val="005C6590"/>
    <w:rsid w:val="005C6A4D"/>
    <w:rsid w:val="005C71D7"/>
    <w:rsid w:val="005C7FC3"/>
    <w:rsid w:val="005D0654"/>
    <w:rsid w:val="005D114A"/>
    <w:rsid w:val="005D12BF"/>
    <w:rsid w:val="005D20FC"/>
    <w:rsid w:val="005D3472"/>
    <w:rsid w:val="005D4465"/>
    <w:rsid w:val="005D46AF"/>
    <w:rsid w:val="005D5882"/>
    <w:rsid w:val="005D62F4"/>
    <w:rsid w:val="005E1765"/>
    <w:rsid w:val="005E18D4"/>
    <w:rsid w:val="005E2757"/>
    <w:rsid w:val="005E3947"/>
    <w:rsid w:val="005E3AB6"/>
    <w:rsid w:val="005E4CA6"/>
    <w:rsid w:val="005E5842"/>
    <w:rsid w:val="005E6297"/>
    <w:rsid w:val="005E63A8"/>
    <w:rsid w:val="005E6CCA"/>
    <w:rsid w:val="005F0AA7"/>
    <w:rsid w:val="005F2454"/>
    <w:rsid w:val="005F2ED9"/>
    <w:rsid w:val="005F301A"/>
    <w:rsid w:val="005F3B1A"/>
    <w:rsid w:val="005F4261"/>
    <w:rsid w:val="005F5057"/>
    <w:rsid w:val="005F682A"/>
    <w:rsid w:val="005F6E01"/>
    <w:rsid w:val="005F788F"/>
    <w:rsid w:val="005F7911"/>
    <w:rsid w:val="00600468"/>
    <w:rsid w:val="006007CF"/>
    <w:rsid w:val="00600A59"/>
    <w:rsid w:val="0060244A"/>
    <w:rsid w:val="00602D2B"/>
    <w:rsid w:val="00604001"/>
    <w:rsid w:val="0060410E"/>
    <w:rsid w:val="00607923"/>
    <w:rsid w:val="00607E2C"/>
    <w:rsid w:val="0061017D"/>
    <w:rsid w:val="00611E37"/>
    <w:rsid w:val="006121FE"/>
    <w:rsid w:val="00612CB1"/>
    <w:rsid w:val="00613E0E"/>
    <w:rsid w:val="00613E43"/>
    <w:rsid w:val="00614B1F"/>
    <w:rsid w:val="00614B80"/>
    <w:rsid w:val="00614D27"/>
    <w:rsid w:val="006162F6"/>
    <w:rsid w:val="0061653B"/>
    <w:rsid w:val="006175DC"/>
    <w:rsid w:val="00617AA5"/>
    <w:rsid w:val="00620516"/>
    <w:rsid w:val="00623F02"/>
    <w:rsid w:val="00627415"/>
    <w:rsid w:val="00627C09"/>
    <w:rsid w:val="00627ED5"/>
    <w:rsid w:val="00631A13"/>
    <w:rsid w:val="0063266B"/>
    <w:rsid w:val="00633667"/>
    <w:rsid w:val="00633E22"/>
    <w:rsid w:val="00634446"/>
    <w:rsid w:val="0063517F"/>
    <w:rsid w:val="006352E0"/>
    <w:rsid w:val="006355C9"/>
    <w:rsid w:val="0063729E"/>
    <w:rsid w:val="00637AE0"/>
    <w:rsid w:val="00637D53"/>
    <w:rsid w:val="006409A1"/>
    <w:rsid w:val="00640ACE"/>
    <w:rsid w:val="006413C2"/>
    <w:rsid w:val="0064382B"/>
    <w:rsid w:val="0064528E"/>
    <w:rsid w:val="0064607C"/>
    <w:rsid w:val="00646113"/>
    <w:rsid w:val="00647D00"/>
    <w:rsid w:val="00651132"/>
    <w:rsid w:val="0065170A"/>
    <w:rsid w:val="006541CA"/>
    <w:rsid w:val="00654DD5"/>
    <w:rsid w:val="00655BCD"/>
    <w:rsid w:val="006564C0"/>
    <w:rsid w:val="00657051"/>
    <w:rsid w:val="006579BF"/>
    <w:rsid w:val="00657D31"/>
    <w:rsid w:val="00660150"/>
    <w:rsid w:val="00661CC8"/>
    <w:rsid w:val="00661F94"/>
    <w:rsid w:val="0066307F"/>
    <w:rsid w:val="00664846"/>
    <w:rsid w:val="00664DB5"/>
    <w:rsid w:val="006661DC"/>
    <w:rsid w:val="006668EE"/>
    <w:rsid w:val="00666BD7"/>
    <w:rsid w:val="00666FDB"/>
    <w:rsid w:val="0067097E"/>
    <w:rsid w:val="00671380"/>
    <w:rsid w:val="006727E0"/>
    <w:rsid w:val="00672F39"/>
    <w:rsid w:val="00673A25"/>
    <w:rsid w:val="00674A97"/>
    <w:rsid w:val="006759FE"/>
    <w:rsid w:val="0067711C"/>
    <w:rsid w:val="0067797C"/>
    <w:rsid w:val="00685A74"/>
    <w:rsid w:val="00687170"/>
    <w:rsid w:val="006874EA"/>
    <w:rsid w:val="00690018"/>
    <w:rsid w:val="00690F06"/>
    <w:rsid w:val="00691A3F"/>
    <w:rsid w:val="00691CFB"/>
    <w:rsid w:val="006922E1"/>
    <w:rsid w:val="00692591"/>
    <w:rsid w:val="00693C98"/>
    <w:rsid w:val="00694314"/>
    <w:rsid w:val="00695CDA"/>
    <w:rsid w:val="00696345"/>
    <w:rsid w:val="00697483"/>
    <w:rsid w:val="00697F9F"/>
    <w:rsid w:val="006A074E"/>
    <w:rsid w:val="006A0DDA"/>
    <w:rsid w:val="006A1557"/>
    <w:rsid w:val="006A2112"/>
    <w:rsid w:val="006A2B92"/>
    <w:rsid w:val="006A3691"/>
    <w:rsid w:val="006A5AA0"/>
    <w:rsid w:val="006A669A"/>
    <w:rsid w:val="006A68EF"/>
    <w:rsid w:val="006A6AC1"/>
    <w:rsid w:val="006A7E39"/>
    <w:rsid w:val="006B1713"/>
    <w:rsid w:val="006B1F5C"/>
    <w:rsid w:val="006B24D3"/>
    <w:rsid w:val="006B2B69"/>
    <w:rsid w:val="006B3222"/>
    <w:rsid w:val="006B4EC8"/>
    <w:rsid w:val="006B509E"/>
    <w:rsid w:val="006C2102"/>
    <w:rsid w:val="006C3311"/>
    <w:rsid w:val="006C3630"/>
    <w:rsid w:val="006C47BF"/>
    <w:rsid w:val="006C4909"/>
    <w:rsid w:val="006C6B4F"/>
    <w:rsid w:val="006C7CF7"/>
    <w:rsid w:val="006C7F08"/>
    <w:rsid w:val="006D050E"/>
    <w:rsid w:val="006D1688"/>
    <w:rsid w:val="006D558C"/>
    <w:rsid w:val="006D59F7"/>
    <w:rsid w:val="006D6521"/>
    <w:rsid w:val="006D7A86"/>
    <w:rsid w:val="006E0DE5"/>
    <w:rsid w:val="006E26BB"/>
    <w:rsid w:val="006E284F"/>
    <w:rsid w:val="006E2DF0"/>
    <w:rsid w:val="006E2ECA"/>
    <w:rsid w:val="006E34CD"/>
    <w:rsid w:val="006E3FC4"/>
    <w:rsid w:val="006E42B5"/>
    <w:rsid w:val="006E5C4C"/>
    <w:rsid w:val="006E5D94"/>
    <w:rsid w:val="006E714D"/>
    <w:rsid w:val="006E71FE"/>
    <w:rsid w:val="006E7701"/>
    <w:rsid w:val="006F1AFA"/>
    <w:rsid w:val="006F1B83"/>
    <w:rsid w:val="006F1FBE"/>
    <w:rsid w:val="006F1FFC"/>
    <w:rsid w:val="006F2311"/>
    <w:rsid w:val="006F3438"/>
    <w:rsid w:val="006F3B05"/>
    <w:rsid w:val="006F4D28"/>
    <w:rsid w:val="006F4E13"/>
    <w:rsid w:val="006F5842"/>
    <w:rsid w:val="006F5E69"/>
    <w:rsid w:val="006F6521"/>
    <w:rsid w:val="006F65AC"/>
    <w:rsid w:val="006F7D61"/>
    <w:rsid w:val="007012BF"/>
    <w:rsid w:val="007013A5"/>
    <w:rsid w:val="00701750"/>
    <w:rsid w:val="00701A16"/>
    <w:rsid w:val="00701C00"/>
    <w:rsid w:val="00703040"/>
    <w:rsid w:val="007033D1"/>
    <w:rsid w:val="00706B7A"/>
    <w:rsid w:val="00706C5C"/>
    <w:rsid w:val="00707271"/>
    <w:rsid w:val="0071014A"/>
    <w:rsid w:val="0071077D"/>
    <w:rsid w:val="00710803"/>
    <w:rsid w:val="00710CDC"/>
    <w:rsid w:val="0071222F"/>
    <w:rsid w:val="00714E30"/>
    <w:rsid w:val="007156F1"/>
    <w:rsid w:val="00715CB6"/>
    <w:rsid w:val="007174A9"/>
    <w:rsid w:val="007179E9"/>
    <w:rsid w:val="007205D4"/>
    <w:rsid w:val="007208EA"/>
    <w:rsid w:val="00720E59"/>
    <w:rsid w:val="00721C8E"/>
    <w:rsid w:val="00722816"/>
    <w:rsid w:val="00722AFA"/>
    <w:rsid w:val="00724526"/>
    <w:rsid w:val="00725314"/>
    <w:rsid w:val="00727A84"/>
    <w:rsid w:val="00730A72"/>
    <w:rsid w:val="00731715"/>
    <w:rsid w:val="00731AF0"/>
    <w:rsid w:val="00734737"/>
    <w:rsid w:val="00736F0F"/>
    <w:rsid w:val="0074048F"/>
    <w:rsid w:val="007409FA"/>
    <w:rsid w:val="00741900"/>
    <w:rsid w:val="007426A5"/>
    <w:rsid w:val="00742F02"/>
    <w:rsid w:val="0074356E"/>
    <w:rsid w:val="00744856"/>
    <w:rsid w:val="00745FA1"/>
    <w:rsid w:val="0074751F"/>
    <w:rsid w:val="007478AA"/>
    <w:rsid w:val="00747F88"/>
    <w:rsid w:val="00750662"/>
    <w:rsid w:val="0075195A"/>
    <w:rsid w:val="00752962"/>
    <w:rsid w:val="007544FD"/>
    <w:rsid w:val="00755194"/>
    <w:rsid w:val="00757758"/>
    <w:rsid w:val="00760C16"/>
    <w:rsid w:val="00760F33"/>
    <w:rsid w:val="00761BA9"/>
    <w:rsid w:val="00762227"/>
    <w:rsid w:val="0076305E"/>
    <w:rsid w:val="00763C5A"/>
    <w:rsid w:val="00764379"/>
    <w:rsid w:val="0076454F"/>
    <w:rsid w:val="00764A20"/>
    <w:rsid w:val="00764F17"/>
    <w:rsid w:val="00765009"/>
    <w:rsid w:val="00765429"/>
    <w:rsid w:val="00765C67"/>
    <w:rsid w:val="00767DDF"/>
    <w:rsid w:val="00771B43"/>
    <w:rsid w:val="007732EB"/>
    <w:rsid w:val="00773619"/>
    <w:rsid w:val="007736D0"/>
    <w:rsid w:val="007739FD"/>
    <w:rsid w:val="00774606"/>
    <w:rsid w:val="00776424"/>
    <w:rsid w:val="0077794F"/>
    <w:rsid w:val="00777A70"/>
    <w:rsid w:val="00777BFF"/>
    <w:rsid w:val="0078024E"/>
    <w:rsid w:val="007804E0"/>
    <w:rsid w:val="00780CF2"/>
    <w:rsid w:val="00780D70"/>
    <w:rsid w:val="00783239"/>
    <w:rsid w:val="0078355B"/>
    <w:rsid w:val="0078531D"/>
    <w:rsid w:val="0078562A"/>
    <w:rsid w:val="00785E7D"/>
    <w:rsid w:val="00790770"/>
    <w:rsid w:val="0079128A"/>
    <w:rsid w:val="007916DF"/>
    <w:rsid w:val="007926EA"/>
    <w:rsid w:val="00793D7B"/>
    <w:rsid w:val="00794467"/>
    <w:rsid w:val="007950A2"/>
    <w:rsid w:val="00795EDA"/>
    <w:rsid w:val="007975CF"/>
    <w:rsid w:val="007976FA"/>
    <w:rsid w:val="00797980"/>
    <w:rsid w:val="00797E0C"/>
    <w:rsid w:val="007A11AA"/>
    <w:rsid w:val="007A1939"/>
    <w:rsid w:val="007A1DD9"/>
    <w:rsid w:val="007A2B47"/>
    <w:rsid w:val="007A2FFC"/>
    <w:rsid w:val="007A33E4"/>
    <w:rsid w:val="007A3B6A"/>
    <w:rsid w:val="007A3ED6"/>
    <w:rsid w:val="007A558E"/>
    <w:rsid w:val="007A7E6B"/>
    <w:rsid w:val="007B2116"/>
    <w:rsid w:val="007B2C23"/>
    <w:rsid w:val="007B2E32"/>
    <w:rsid w:val="007B3138"/>
    <w:rsid w:val="007B454D"/>
    <w:rsid w:val="007B54A0"/>
    <w:rsid w:val="007B740E"/>
    <w:rsid w:val="007C01A5"/>
    <w:rsid w:val="007C045C"/>
    <w:rsid w:val="007C095B"/>
    <w:rsid w:val="007C15F8"/>
    <w:rsid w:val="007C2150"/>
    <w:rsid w:val="007C2607"/>
    <w:rsid w:val="007C377F"/>
    <w:rsid w:val="007C3C63"/>
    <w:rsid w:val="007C40D1"/>
    <w:rsid w:val="007C450A"/>
    <w:rsid w:val="007C4CE2"/>
    <w:rsid w:val="007C5278"/>
    <w:rsid w:val="007C539F"/>
    <w:rsid w:val="007C53F5"/>
    <w:rsid w:val="007C715E"/>
    <w:rsid w:val="007C7874"/>
    <w:rsid w:val="007D06C6"/>
    <w:rsid w:val="007D2119"/>
    <w:rsid w:val="007D242D"/>
    <w:rsid w:val="007D376C"/>
    <w:rsid w:val="007D406A"/>
    <w:rsid w:val="007D41F5"/>
    <w:rsid w:val="007D584A"/>
    <w:rsid w:val="007D6D8F"/>
    <w:rsid w:val="007D7EFB"/>
    <w:rsid w:val="007E142A"/>
    <w:rsid w:val="007E2313"/>
    <w:rsid w:val="007E3B69"/>
    <w:rsid w:val="007E3ECF"/>
    <w:rsid w:val="007E54E8"/>
    <w:rsid w:val="007E6C1E"/>
    <w:rsid w:val="007F0A45"/>
    <w:rsid w:val="007F0EB5"/>
    <w:rsid w:val="007F1109"/>
    <w:rsid w:val="007F172C"/>
    <w:rsid w:val="007F2605"/>
    <w:rsid w:val="007F4939"/>
    <w:rsid w:val="007F648C"/>
    <w:rsid w:val="007F6AC4"/>
    <w:rsid w:val="00800AFB"/>
    <w:rsid w:val="008021AE"/>
    <w:rsid w:val="00802557"/>
    <w:rsid w:val="00803788"/>
    <w:rsid w:val="00803FDD"/>
    <w:rsid w:val="0080414E"/>
    <w:rsid w:val="008053E6"/>
    <w:rsid w:val="00805DAD"/>
    <w:rsid w:val="00807684"/>
    <w:rsid w:val="00810808"/>
    <w:rsid w:val="00810834"/>
    <w:rsid w:val="00810947"/>
    <w:rsid w:val="00811F2F"/>
    <w:rsid w:val="0081205F"/>
    <w:rsid w:val="00812246"/>
    <w:rsid w:val="008122B7"/>
    <w:rsid w:val="00812814"/>
    <w:rsid w:val="00813DC7"/>
    <w:rsid w:val="00815D7C"/>
    <w:rsid w:val="008166C1"/>
    <w:rsid w:val="0081690D"/>
    <w:rsid w:val="00817752"/>
    <w:rsid w:val="0082045D"/>
    <w:rsid w:val="00822620"/>
    <w:rsid w:val="00823EA8"/>
    <w:rsid w:val="00824EAE"/>
    <w:rsid w:val="00825485"/>
    <w:rsid w:val="008267D8"/>
    <w:rsid w:val="00827CFA"/>
    <w:rsid w:val="00830FC0"/>
    <w:rsid w:val="00831277"/>
    <w:rsid w:val="0083174A"/>
    <w:rsid w:val="0083345E"/>
    <w:rsid w:val="00833B6A"/>
    <w:rsid w:val="00833D31"/>
    <w:rsid w:val="00833F7B"/>
    <w:rsid w:val="00835820"/>
    <w:rsid w:val="008359B8"/>
    <w:rsid w:val="008362C9"/>
    <w:rsid w:val="00836BF9"/>
    <w:rsid w:val="00836D18"/>
    <w:rsid w:val="00837780"/>
    <w:rsid w:val="00837930"/>
    <w:rsid w:val="00841DB7"/>
    <w:rsid w:val="00841EFF"/>
    <w:rsid w:val="008436DA"/>
    <w:rsid w:val="00843F14"/>
    <w:rsid w:val="00844A16"/>
    <w:rsid w:val="00844FB6"/>
    <w:rsid w:val="0084657A"/>
    <w:rsid w:val="00846B9F"/>
    <w:rsid w:val="00847D04"/>
    <w:rsid w:val="00850032"/>
    <w:rsid w:val="0085010B"/>
    <w:rsid w:val="0085205E"/>
    <w:rsid w:val="008525D2"/>
    <w:rsid w:val="00852F85"/>
    <w:rsid w:val="00853682"/>
    <w:rsid w:val="00853B6E"/>
    <w:rsid w:val="00855429"/>
    <w:rsid w:val="00856007"/>
    <w:rsid w:val="00856C34"/>
    <w:rsid w:val="00857D0D"/>
    <w:rsid w:val="008605C6"/>
    <w:rsid w:val="00860691"/>
    <w:rsid w:val="00860EDA"/>
    <w:rsid w:val="00862323"/>
    <w:rsid w:val="00862C24"/>
    <w:rsid w:val="00862FC3"/>
    <w:rsid w:val="00863986"/>
    <w:rsid w:val="00863D0D"/>
    <w:rsid w:val="008640CE"/>
    <w:rsid w:val="00864596"/>
    <w:rsid w:val="00864EA6"/>
    <w:rsid w:val="00864EC2"/>
    <w:rsid w:val="00865B16"/>
    <w:rsid w:val="00867564"/>
    <w:rsid w:val="008675F9"/>
    <w:rsid w:val="00867664"/>
    <w:rsid w:val="008722E8"/>
    <w:rsid w:val="008729F3"/>
    <w:rsid w:val="00872BCC"/>
    <w:rsid w:val="00874535"/>
    <w:rsid w:val="008755A3"/>
    <w:rsid w:val="00877141"/>
    <w:rsid w:val="008775E2"/>
    <w:rsid w:val="0088023D"/>
    <w:rsid w:val="008810C3"/>
    <w:rsid w:val="008811DB"/>
    <w:rsid w:val="00881F37"/>
    <w:rsid w:val="0088229D"/>
    <w:rsid w:val="00882588"/>
    <w:rsid w:val="00883506"/>
    <w:rsid w:val="00884250"/>
    <w:rsid w:val="0088611E"/>
    <w:rsid w:val="008862E2"/>
    <w:rsid w:val="00887617"/>
    <w:rsid w:val="00887A85"/>
    <w:rsid w:val="00891E7A"/>
    <w:rsid w:val="008923B2"/>
    <w:rsid w:val="0089292D"/>
    <w:rsid w:val="008934A2"/>
    <w:rsid w:val="00893652"/>
    <w:rsid w:val="0089516C"/>
    <w:rsid w:val="0089558C"/>
    <w:rsid w:val="00897253"/>
    <w:rsid w:val="008976AA"/>
    <w:rsid w:val="008A000D"/>
    <w:rsid w:val="008A03F4"/>
    <w:rsid w:val="008A2C7F"/>
    <w:rsid w:val="008A4384"/>
    <w:rsid w:val="008A4488"/>
    <w:rsid w:val="008A525E"/>
    <w:rsid w:val="008A7603"/>
    <w:rsid w:val="008B14E8"/>
    <w:rsid w:val="008B15E7"/>
    <w:rsid w:val="008B2582"/>
    <w:rsid w:val="008B34C9"/>
    <w:rsid w:val="008B44F7"/>
    <w:rsid w:val="008B50FF"/>
    <w:rsid w:val="008B5226"/>
    <w:rsid w:val="008B75AC"/>
    <w:rsid w:val="008B7B8E"/>
    <w:rsid w:val="008C04B3"/>
    <w:rsid w:val="008C07CC"/>
    <w:rsid w:val="008C146C"/>
    <w:rsid w:val="008C3C55"/>
    <w:rsid w:val="008C4144"/>
    <w:rsid w:val="008C628B"/>
    <w:rsid w:val="008C753E"/>
    <w:rsid w:val="008C7F24"/>
    <w:rsid w:val="008D0154"/>
    <w:rsid w:val="008D0FBB"/>
    <w:rsid w:val="008D15B9"/>
    <w:rsid w:val="008D1781"/>
    <w:rsid w:val="008D4DAE"/>
    <w:rsid w:val="008D52D4"/>
    <w:rsid w:val="008D5551"/>
    <w:rsid w:val="008D629D"/>
    <w:rsid w:val="008D75C4"/>
    <w:rsid w:val="008D76C8"/>
    <w:rsid w:val="008D7803"/>
    <w:rsid w:val="008D7ED9"/>
    <w:rsid w:val="008E0470"/>
    <w:rsid w:val="008E2066"/>
    <w:rsid w:val="008E2EFB"/>
    <w:rsid w:val="008E3420"/>
    <w:rsid w:val="008E4473"/>
    <w:rsid w:val="008E4507"/>
    <w:rsid w:val="008E6E06"/>
    <w:rsid w:val="008E7591"/>
    <w:rsid w:val="008E76F2"/>
    <w:rsid w:val="008E7B35"/>
    <w:rsid w:val="008F038E"/>
    <w:rsid w:val="008F0395"/>
    <w:rsid w:val="008F21CC"/>
    <w:rsid w:val="008F27A8"/>
    <w:rsid w:val="008F72FE"/>
    <w:rsid w:val="008F7E4D"/>
    <w:rsid w:val="00901877"/>
    <w:rsid w:val="009024E2"/>
    <w:rsid w:val="00904DDF"/>
    <w:rsid w:val="00905A49"/>
    <w:rsid w:val="00907B46"/>
    <w:rsid w:val="00907E14"/>
    <w:rsid w:val="009102CD"/>
    <w:rsid w:val="009126B7"/>
    <w:rsid w:val="00912AAA"/>
    <w:rsid w:val="00913FAE"/>
    <w:rsid w:val="00913FC3"/>
    <w:rsid w:val="009144B7"/>
    <w:rsid w:val="00915127"/>
    <w:rsid w:val="0091578E"/>
    <w:rsid w:val="0092022B"/>
    <w:rsid w:val="00920BF1"/>
    <w:rsid w:val="009217D4"/>
    <w:rsid w:val="00921E43"/>
    <w:rsid w:val="0092251C"/>
    <w:rsid w:val="009237C5"/>
    <w:rsid w:val="00924834"/>
    <w:rsid w:val="00924946"/>
    <w:rsid w:val="00924DF2"/>
    <w:rsid w:val="00925B06"/>
    <w:rsid w:val="009269CE"/>
    <w:rsid w:val="00926A76"/>
    <w:rsid w:val="0093188C"/>
    <w:rsid w:val="00933F70"/>
    <w:rsid w:val="0093613F"/>
    <w:rsid w:val="009378CD"/>
    <w:rsid w:val="00937D5E"/>
    <w:rsid w:val="00941101"/>
    <w:rsid w:val="0094338E"/>
    <w:rsid w:val="00944A1A"/>
    <w:rsid w:val="00945691"/>
    <w:rsid w:val="0094613A"/>
    <w:rsid w:val="00952163"/>
    <w:rsid w:val="00954CEE"/>
    <w:rsid w:val="009551E2"/>
    <w:rsid w:val="009558D2"/>
    <w:rsid w:val="00956CA6"/>
    <w:rsid w:val="00956DE8"/>
    <w:rsid w:val="009600D8"/>
    <w:rsid w:val="009610B2"/>
    <w:rsid w:val="00961897"/>
    <w:rsid w:val="00961EBE"/>
    <w:rsid w:val="009629F9"/>
    <w:rsid w:val="00962F28"/>
    <w:rsid w:val="00964CFB"/>
    <w:rsid w:val="00965717"/>
    <w:rsid w:val="00967896"/>
    <w:rsid w:val="00970ED2"/>
    <w:rsid w:val="00970FCA"/>
    <w:rsid w:val="00972A7F"/>
    <w:rsid w:val="009730D7"/>
    <w:rsid w:val="0097367F"/>
    <w:rsid w:val="00974C27"/>
    <w:rsid w:val="00974DEC"/>
    <w:rsid w:val="00975F01"/>
    <w:rsid w:val="0097666C"/>
    <w:rsid w:val="0097679B"/>
    <w:rsid w:val="00977A0F"/>
    <w:rsid w:val="00981D37"/>
    <w:rsid w:val="00981F5A"/>
    <w:rsid w:val="009823FE"/>
    <w:rsid w:val="0098261C"/>
    <w:rsid w:val="009852D8"/>
    <w:rsid w:val="0098585A"/>
    <w:rsid w:val="009870A1"/>
    <w:rsid w:val="009874B0"/>
    <w:rsid w:val="00987BCA"/>
    <w:rsid w:val="0099130B"/>
    <w:rsid w:val="00991AF7"/>
    <w:rsid w:val="00991B5E"/>
    <w:rsid w:val="009920D4"/>
    <w:rsid w:val="00992629"/>
    <w:rsid w:val="00992904"/>
    <w:rsid w:val="0099348D"/>
    <w:rsid w:val="00993ED6"/>
    <w:rsid w:val="0099419E"/>
    <w:rsid w:val="00995357"/>
    <w:rsid w:val="00995EA0"/>
    <w:rsid w:val="00997A2A"/>
    <w:rsid w:val="009A03D4"/>
    <w:rsid w:val="009A1B6F"/>
    <w:rsid w:val="009A2228"/>
    <w:rsid w:val="009A369A"/>
    <w:rsid w:val="009A3ABC"/>
    <w:rsid w:val="009A400B"/>
    <w:rsid w:val="009A4279"/>
    <w:rsid w:val="009A5537"/>
    <w:rsid w:val="009A6649"/>
    <w:rsid w:val="009A6BF1"/>
    <w:rsid w:val="009A6EE9"/>
    <w:rsid w:val="009A6EEF"/>
    <w:rsid w:val="009A7268"/>
    <w:rsid w:val="009A7B40"/>
    <w:rsid w:val="009B001B"/>
    <w:rsid w:val="009B1FA0"/>
    <w:rsid w:val="009B2DE9"/>
    <w:rsid w:val="009B3DD0"/>
    <w:rsid w:val="009B503C"/>
    <w:rsid w:val="009B6B6F"/>
    <w:rsid w:val="009B6E44"/>
    <w:rsid w:val="009B7648"/>
    <w:rsid w:val="009B774B"/>
    <w:rsid w:val="009C0001"/>
    <w:rsid w:val="009C1FC0"/>
    <w:rsid w:val="009C24C4"/>
    <w:rsid w:val="009C2E8A"/>
    <w:rsid w:val="009C4FAD"/>
    <w:rsid w:val="009C5220"/>
    <w:rsid w:val="009C564F"/>
    <w:rsid w:val="009C64FC"/>
    <w:rsid w:val="009C7405"/>
    <w:rsid w:val="009C7DA0"/>
    <w:rsid w:val="009D09E1"/>
    <w:rsid w:val="009D0CBF"/>
    <w:rsid w:val="009D1B84"/>
    <w:rsid w:val="009D1ECD"/>
    <w:rsid w:val="009D21E9"/>
    <w:rsid w:val="009D2EE5"/>
    <w:rsid w:val="009D4B26"/>
    <w:rsid w:val="009D4E2F"/>
    <w:rsid w:val="009D53F4"/>
    <w:rsid w:val="009D5E4A"/>
    <w:rsid w:val="009D5F7F"/>
    <w:rsid w:val="009D6B33"/>
    <w:rsid w:val="009D76CA"/>
    <w:rsid w:val="009E1BFA"/>
    <w:rsid w:val="009E21A6"/>
    <w:rsid w:val="009E4922"/>
    <w:rsid w:val="009E55C5"/>
    <w:rsid w:val="009E5744"/>
    <w:rsid w:val="009E5B05"/>
    <w:rsid w:val="009E74F2"/>
    <w:rsid w:val="009E77B1"/>
    <w:rsid w:val="009E79C9"/>
    <w:rsid w:val="009F00D1"/>
    <w:rsid w:val="009F01B3"/>
    <w:rsid w:val="009F07F0"/>
    <w:rsid w:val="009F1E79"/>
    <w:rsid w:val="009F26A6"/>
    <w:rsid w:val="009F2AD1"/>
    <w:rsid w:val="009F3B25"/>
    <w:rsid w:val="009F468C"/>
    <w:rsid w:val="009F4DBC"/>
    <w:rsid w:val="009F6716"/>
    <w:rsid w:val="009F6CE2"/>
    <w:rsid w:val="009F76D5"/>
    <w:rsid w:val="00A00729"/>
    <w:rsid w:val="00A00F0C"/>
    <w:rsid w:val="00A05417"/>
    <w:rsid w:val="00A05E0C"/>
    <w:rsid w:val="00A05FE7"/>
    <w:rsid w:val="00A06487"/>
    <w:rsid w:val="00A06491"/>
    <w:rsid w:val="00A0749F"/>
    <w:rsid w:val="00A0782D"/>
    <w:rsid w:val="00A07C59"/>
    <w:rsid w:val="00A10BB1"/>
    <w:rsid w:val="00A10F39"/>
    <w:rsid w:val="00A11A7B"/>
    <w:rsid w:val="00A11C7A"/>
    <w:rsid w:val="00A12A08"/>
    <w:rsid w:val="00A140D6"/>
    <w:rsid w:val="00A17670"/>
    <w:rsid w:val="00A21520"/>
    <w:rsid w:val="00A21580"/>
    <w:rsid w:val="00A2158D"/>
    <w:rsid w:val="00A21B59"/>
    <w:rsid w:val="00A22A31"/>
    <w:rsid w:val="00A23B0F"/>
    <w:rsid w:val="00A24F0A"/>
    <w:rsid w:val="00A25E49"/>
    <w:rsid w:val="00A27C4E"/>
    <w:rsid w:val="00A27D2D"/>
    <w:rsid w:val="00A3016F"/>
    <w:rsid w:val="00A30CB4"/>
    <w:rsid w:val="00A3243E"/>
    <w:rsid w:val="00A330A7"/>
    <w:rsid w:val="00A34444"/>
    <w:rsid w:val="00A3647C"/>
    <w:rsid w:val="00A401CA"/>
    <w:rsid w:val="00A405DC"/>
    <w:rsid w:val="00A4153D"/>
    <w:rsid w:val="00A446A7"/>
    <w:rsid w:val="00A4518B"/>
    <w:rsid w:val="00A45237"/>
    <w:rsid w:val="00A45736"/>
    <w:rsid w:val="00A45CD5"/>
    <w:rsid w:val="00A462DA"/>
    <w:rsid w:val="00A506D8"/>
    <w:rsid w:val="00A527DA"/>
    <w:rsid w:val="00A531C2"/>
    <w:rsid w:val="00A53C94"/>
    <w:rsid w:val="00A54303"/>
    <w:rsid w:val="00A548C9"/>
    <w:rsid w:val="00A55A00"/>
    <w:rsid w:val="00A61BEA"/>
    <w:rsid w:val="00A63471"/>
    <w:rsid w:val="00A6361A"/>
    <w:rsid w:val="00A64899"/>
    <w:rsid w:val="00A648E8"/>
    <w:rsid w:val="00A65BA1"/>
    <w:rsid w:val="00A65CBF"/>
    <w:rsid w:val="00A65D1E"/>
    <w:rsid w:val="00A65DBE"/>
    <w:rsid w:val="00A66073"/>
    <w:rsid w:val="00A667C8"/>
    <w:rsid w:val="00A6688F"/>
    <w:rsid w:val="00A66C4D"/>
    <w:rsid w:val="00A67F60"/>
    <w:rsid w:val="00A70943"/>
    <w:rsid w:val="00A70C10"/>
    <w:rsid w:val="00A70FBF"/>
    <w:rsid w:val="00A7430F"/>
    <w:rsid w:val="00A74470"/>
    <w:rsid w:val="00A7544D"/>
    <w:rsid w:val="00A75AFC"/>
    <w:rsid w:val="00A76AE6"/>
    <w:rsid w:val="00A80028"/>
    <w:rsid w:val="00A80179"/>
    <w:rsid w:val="00A8037C"/>
    <w:rsid w:val="00A811D9"/>
    <w:rsid w:val="00A82469"/>
    <w:rsid w:val="00A8366C"/>
    <w:rsid w:val="00A844A3"/>
    <w:rsid w:val="00A84C2A"/>
    <w:rsid w:val="00A85037"/>
    <w:rsid w:val="00A85297"/>
    <w:rsid w:val="00A85552"/>
    <w:rsid w:val="00A857E8"/>
    <w:rsid w:val="00A85C1D"/>
    <w:rsid w:val="00A860E5"/>
    <w:rsid w:val="00A86B2F"/>
    <w:rsid w:val="00A90422"/>
    <w:rsid w:val="00A90D5E"/>
    <w:rsid w:val="00A90EFB"/>
    <w:rsid w:val="00A90F6E"/>
    <w:rsid w:val="00A922BF"/>
    <w:rsid w:val="00A92E35"/>
    <w:rsid w:val="00A93702"/>
    <w:rsid w:val="00A94AFE"/>
    <w:rsid w:val="00A96998"/>
    <w:rsid w:val="00A96E44"/>
    <w:rsid w:val="00AA004A"/>
    <w:rsid w:val="00AA04E3"/>
    <w:rsid w:val="00AA210D"/>
    <w:rsid w:val="00AA343F"/>
    <w:rsid w:val="00AA368C"/>
    <w:rsid w:val="00AA3FE9"/>
    <w:rsid w:val="00AA6996"/>
    <w:rsid w:val="00AB0093"/>
    <w:rsid w:val="00AB0200"/>
    <w:rsid w:val="00AB06FE"/>
    <w:rsid w:val="00AB0883"/>
    <w:rsid w:val="00AB1065"/>
    <w:rsid w:val="00AB10BF"/>
    <w:rsid w:val="00AB2D19"/>
    <w:rsid w:val="00AB33F1"/>
    <w:rsid w:val="00AB4072"/>
    <w:rsid w:val="00AB4563"/>
    <w:rsid w:val="00AB487A"/>
    <w:rsid w:val="00AB601B"/>
    <w:rsid w:val="00AB75D2"/>
    <w:rsid w:val="00AC0102"/>
    <w:rsid w:val="00AC0A03"/>
    <w:rsid w:val="00AC0A51"/>
    <w:rsid w:val="00AC122E"/>
    <w:rsid w:val="00AC1F84"/>
    <w:rsid w:val="00AC1F91"/>
    <w:rsid w:val="00AC310F"/>
    <w:rsid w:val="00AC3508"/>
    <w:rsid w:val="00AC3CF5"/>
    <w:rsid w:val="00AC402A"/>
    <w:rsid w:val="00AC5609"/>
    <w:rsid w:val="00AC617E"/>
    <w:rsid w:val="00AC64F3"/>
    <w:rsid w:val="00AC66AE"/>
    <w:rsid w:val="00AC7FE9"/>
    <w:rsid w:val="00AD036E"/>
    <w:rsid w:val="00AD0FEF"/>
    <w:rsid w:val="00AD24B6"/>
    <w:rsid w:val="00AD265E"/>
    <w:rsid w:val="00AD2CA2"/>
    <w:rsid w:val="00AD6877"/>
    <w:rsid w:val="00AE0712"/>
    <w:rsid w:val="00AE30F1"/>
    <w:rsid w:val="00AE3B0B"/>
    <w:rsid w:val="00AE460F"/>
    <w:rsid w:val="00AE5298"/>
    <w:rsid w:val="00AE5339"/>
    <w:rsid w:val="00AE62BF"/>
    <w:rsid w:val="00AE7317"/>
    <w:rsid w:val="00AE752E"/>
    <w:rsid w:val="00AF2438"/>
    <w:rsid w:val="00AF32CA"/>
    <w:rsid w:val="00AF37B5"/>
    <w:rsid w:val="00AF4F22"/>
    <w:rsid w:val="00AF7EB4"/>
    <w:rsid w:val="00B00729"/>
    <w:rsid w:val="00B00C00"/>
    <w:rsid w:val="00B02963"/>
    <w:rsid w:val="00B029C8"/>
    <w:rsid w:val="00B0316A"/>
    <w:rsid w:val="00B03EC9"/>
    <w:rsid w:val="00B03F9A"/>
    <w:rsid w:val="00B05B69"/>
    <w:rsid w:val="00B06C2B"/>
    <w:rsid w:val="00B06E6B"/>
    <w:rsid w:val="00B106C9"/>
    <w:rsid w:val="00B10EBB"/>
    <w:rsid w:val="00B11B14"/>
    <w:rsid w:val="00B12635"/>
    <w:rsid w:val="00B12FB3"/>
    <w:rsid w:val="00B13165"/>
    <w:rsid w:val="00B13699"/>
    <w:rsid w:val="00B141DC"/>
    <w:rsid w:val="00B17CA5"/>
    <w:rsid w:val="00B21692"/>
    <w:rsid w:val="00B228D8"/>
    <w:rsid w:val="00B2296F"/>
    <w:rsid w:val="00B22C32"/>
    <w:rsid w:val="00B22E0B"/>
    <w:rsid w:val="00B24277"/>
    <w:rsid w:val="00B25B4E"/>
    <w:rsid w:val="00B2600F"/>
    <w:rsid w:val="00B26304"/>
    <w:rsid w:val="00B265AA"/>
    <w:rsid w:val="00B2681D"/>
    <w:rsid w:val="00B26C4F"/>
    <w:rsid w:val="00B279B4"/>
    <w:rsid w:val="00B279E3"/>
    <w:rsid w:val="00B30AA6"/>
    <w:rsid w:val="00B320B7"/>
    <w:rsid w:val="00B32561"/>
    <w:rsid w:val="00B328BD"/>
    <w:rsid w:val="00B32CF2"/>
    <w:rsid w:val="00B35171"/>
    <w:rsid w:val="00B375D1"/>
    <w:rsid w:val="00B41728"/>
    <w:rsid w:val="00B4179A"/>
    <w:rsid w:val="00B4192E"/>
    <w:rsid w:val="00B4306F"/>
    <w:rsid w:val="00B4361A"/>
    <w:rsid w:val="00B438F0"/>
    <w:rsid w:val="00B47B97"/>
    <w:rsid w:val="00B47F3F"/>
    <w:rsid w:val="00B50032"/>
    <w:rsid w:val="00B50D76"/>
    <w:rsid w:val="00B5132F"/>
    <w:rsid w:val="00B51AEB"/>
    <w:rsid w:val="00B57EFE"/>
    <w:rsid w:val="00B6039D"/>
    <w:rsid w:val="00B625AC"/>
    <w:rsid w:val="00B62CBB"/>
    <w:rsid w:val="00B632DA"/>
    <w:rsid w:val="00B6386F"/>
    <w:rsid w:val="00B640E2"/>
    <w:rsid w:val="00B640FC"/>
    <w:rsid w:val="00B64F56"/>
    <w:rsid w:val="00B65E51"/>
    <w:rsid w:val="00B66E5B"/>
    <w:rsid w:val="00B672F4"/>
    <w:rsid w:val="00B6783E"/>
    <w:rsid w:val="00B67851"/>
    <w:rsid w:val="00B67D08"/>
    <w:rsid w:val="00B7037B"/>
    <w:rsid w:val="00B704BC"/>
    <w:rsid w:val="00B71618"/>
    <w:rsid w:val="00B717D3"/>
    <w:rsid w:val="00B71D98"/>
    <w:rsid w:val="00B72733"/>
    <w:rsid w:val="00B72BF1"/>
    <w:rsid w:val="00B73AE8"/>
    <w:rsid w:val="00B74AB9"/>
    <w:rsid w:val="00B74B31"/>
    <w:rsid w:val="00B74EBE"/>
    <w:rsid w:val="00B80A46"/>
    <w:rsid w:val="00B814D0"/>
    <w:rsid w:val="00B817EA"/>
    <w:rsid w:val="00B84481"/>
    <w:rsid w:val="00B86839"/>
    <w:rsid w:val="00B868AD"/>
    <w:rsid w:val="00B901E7"/>
    <w:rsid w:val="00B901EC"/>
    <w:rsid w:val="00B90B8E"/>
    <w:rsid w:val="00B921A7"/>
    <w:rsid w:val="00B93005"/>
    <w:rsid w:val="00B9351B"/>
    <w:rsid w:val="00B93B71"/>
    <w:rsid w:val="00B94561"/>
    <w:rsid w:val="00B945EA"/>
    <w:rsid w:val="00B9497E"/>
    <w:rsid w:val="00B9514E"/>
    <w:rsid w:val="00B95DD6"/>
    <w:rsid w:val="00B963DD"/>
    <w:rsid w:val="00BA10F5"/>
    <w:rsid w:val="00BA24F0"/>
    <w:rsid w:val="00BA3847"/>
    <w:rsid w:val="00BA3950"/>
    <w:rsid w:val="00BA5959"/>
    <w:rsid w:val="00BA5B3F"/>
    <w:rsid w:val="00BB0006"/>
    <w:rsid w:val="00BB00EC"/>
    <w:rsid w:val="00BB070D"/>
    <w:rsid w:val="00BB0E9A"/>
    <w:rsid w:val="00BB170D"/>
    <w:rsid w:val="00BB1B93"/>
    <w:rsid w:val="00BB1C45"/>
    <w:rsid w:val="00BB30CF"/>
    <w:rsid w:val="00BB361E"/>
    <w:rsid w:val="00BB396C"/>
    <w:rsid w:val="00BB5EB9"/>
    <w:rsid w:val="00BB6084"/>
    <w:rsid w:val="00BB6A98"/>
    <w:rsid w:val="00BB7D59"/>
    <w:rsid w:val="00BC0966"/>
    <w:rsid w:val="00BC1327"/>
    <w:rsid w:val="00BC2124"/>
    <w:rsid w:val="00BC24CF"/>
    <w:rsid w:val="00BC3FF1"/>
    <w:rsid w:val="00BC40AF"/>
    <w:rsid w:val="00BC4D6A"/>
    <w:rsid w:val="00BD050F"/>
    <w:rsid w:val="00BD0AF3"/>
    <w:rsid w:val="00BD11D1"/>
    <w:rsid w:val="00BD12A8"/>
    <w:rsid w:val="00BD16BF"/>
    <w:rsid w:val="00BD4C5F"/>
    <w:rsid w:val="00BD6A35"/>
    <w:rsid w:val="00BD7AF7"/>
    <w:rsid w:val="00BD7F4D"/>
    <w:rsid w:val="00BE0969"/>
    <w:rsid w:val="00BE2A4B"/>
    <w:rsid w:val="00BE3089"/>
    <w:rsid w:val="00BE4C9E"/>
    <w:rsid w:val="00BE511C"/>
    <w:rsid w:val="00BE781A"/>
    <w:rsid w:val="00BF0AAD"/>
    <w:rsid w:val="00BF0BA2"/>
    <w:rsid w:val="00BF0D71"/>
    <w:rsid w:val="00BF2698"/>
    <w:rsid w:val="00BF4590"/>
    <w:rsid w:val="00BF4B02"/>
    <w:rsid w:val="00BF532F"/>
    <w:rsid w:val="00BF7255"/>
    <w:rsid w:val="00BF761D"/>
    <w:rsid w:val="00C011CD"/>
    <w:rsid w:val="00C01B17"/>
    <w:rsid w:val="00C04510"/>
    <w:rsid w:val="00C05A44"/>
    <w:rsid w:val="00C05C55"/>
    <w:rsid w:val="00C060BF"/>
    <w:rsid w:val="00C0664B"/>
    <w:rsid w:val="00C06723"/>
    <w:rsid w:val="00C07228"/>
    <w:rsid w:val="00C105B7"/>
    <w:rsid w:val="00C10CFD"/>
    <w:rsid w:val="00C11B1E"/>
    <w:rsid w:val="00C11B97"/>
    <w:rsid w:val="00C135B2"/>
    <w:rsid w:val="00C13C6D"/>
    <w:rsid w:val="00C15A4B"/>
    <w:rsid w:val="00C169F2"/>
    <w:rsid w:val="00C16AAE"/>
    <w:rsid w:val="00C2070F"/>
    <w:rsid w:val="00C20B52"/>
    <w:rsid w:val="00C224F5"/>
    <w:rsid w:val="00C23152"/>
    <w:rsid w:val="00C2422F"/>
    <w:rsid w:val="00C26518"/>
    <w:rsid w:val="00C26E03"/>
    <w:rsid w:val="00C27420"/>
    <w:rsid w:val="00C27644"/>
    <w:rsid w:val="00C30930"/>
    <w:rsid w:val="00C31771"/>
    <w:rsid w:val="00C31AE8"/>
    <w:rsid w:val="00C31C6B"/>
    <w:rsid w:val="00C328BA"/>
    <w:rsid w:val="00C32E79"/>
    <w:rsid w:val="00C32FEF"/>
    <w:rsid w:val="00C337C9"/>
    <w:rsid w:val="00C34C2E"/>
    <w:rsid w:val="00C3781C"/>
    <w:rsid w:val="00C405A0"/>
    <w:rsid w:val="00C40B15"/>
    <w:rsid w:val="00C41DF5"/>
    <w:rsid w:val="00C42131"/>
    <w:rsid w:val="00C43DE3"/>
    <w:rsid w:val="00C4409E"/>
    <w:rsid w:val="00C46A17"/>
    <w:rsid w:val="00C471AD"/>
    <w:rsid w:val="00C5065A"/>
    <w:rsid w:val="00C51522"/>
    <w:rsid w:val="00C5347F"/>
    <w:rsid w:val="00C53AE2"/>
    <w:rsid w:val="00C54939"/>
    <w:rsid w:val="00C54B19"/>
    <w:rsid w:val="00C54D67"/>
    <w:rsid w:val="00C54DF5"/>
    <w:rsid w:val="00C5540A"/>
    <w:rsid w:val="00C55AB4"/>
    <w:rsid w:val="00C56566"/>
    <w:rsid w:val="00C5657C"/>
    <w:rsid w:val="00C6167A"/>
    <w:rsid w:val="00C617A7"/>
    <w:rsid w:val="00C6246B"/>
    <w:rsid w:val="00C62F63"/>
    <w:rsid w:val="00C63FBF"/>
    <w:rsid w:val="00C642D3"/>
    <w:rsid w:val="00C65211"/>
    <w:rsid w:val="00C654CA"/>
    <w:rsid w:val="00C65E1B"/>
    <w:rsid w:val="00C66E0D"/>
    <w:rsid w:val="00C67C11"/>
    <w:rsid w:val="00C67D80"/>
    <w:rsid w:val="00C705EB"/>
    <w:rsid w:val="00C7080D"/>
    <w:rsid w:val="00C7213F"/>
    <w:rsid w:val="00C73D49"/>
    <w:rsid w:val="00C75500"/>
    <w:rsid w:val="00C75772"/>
    <w:rsid w:val="00C75B0D"/>
    <w:rsid w:val="00C763BA"/>
    <w:rsid w:val="00C763DA"/>
    <w:rsid w:val="00C7790B"/>
    <w:rsid w:val="00C802F8"/>
    <w:rsid w:val="00C81036"/>
    <w:rsid w:val="00C8420D"/>
    <w:rsid w:val="00C84734"/>
    <w:rsid w:val="00C847A2"/>
    <w:rsid w:val="00C8487B"/>
    <w:rsid w:val="00C84AC0"/>
    <w:rsid w:val="00C8531B"/>
    <w:rsid w:val="00C86234"/>
    <w:rsid w:val="00C8631F"/>
    <w:rsid w:val="00C86673"/>
    <w:rsid w:val="00C874C5"/>
    <w:rsid w:val="00C901AA"/>
    <w:rsid w:val="00C92B82"/>
    <w:rsid w:val="00C92DCB"/>
    <w:rsid w:val="00C93CD0"/>
    <w:rsid w:val="00C953A0"/>
    <w:rsid w:val="00C97184"/>
    <w:rsid w:val="00C97514"/>
    <w:rsid w:val="00CA032C"/>
    <w:rsid w:val="00CA0601"/>
    <w:rsid w:val="00CA176B"/>
    <w:rsid w:val="00CA2698"/>
    <w:rsid w:val="00CA3029"/>
    <w:rsid w:val="00CA3D05"/>
    <w:rsid w:val="00CA4821"/>
    <w:rsid w:val="00CA6C79"/>
    <w:rsid w:val="00CA78B4"/>
    <w:rsid w:val="00CB0070"/>
    <w:rsid w:val="00CB2CCB"/>
    <w:rsid w:val="00CB3246"/>
    <w:rsid w:val="00CB3823"/>
    <w:rsid w:val="00CB3DCB"/>
    <w:rsid w:val="00CB4A28"/>
    <w:rsid w:val="00CB4C40"/>
    <w:rsid w:val="00CB59D4"/>
    <w:rsid w:val="00CB70F0"/>
    <w:rsid w:val="00CB7744"/>
    <w:rsid w:val="00CB7974"/>
    <w:rsid w:val="00CC01AE"/>
    <w:rsid w:val="00CC2109"/>
    <w:rsid w:val="00CC2623"/>
    <w:rsid w:val="00CC2D55"/>
    <w:rsid w:val="00CC41B5"/>
    <w:rsid w:val="00CC450C"/>
    <w:rsid w:val="00CC5DA5"/>
    <w:rsid w:val="00CC7D5E"/>
    <w:rsid w:val="00CD2BDC"/>
    <w:rsid w:val="00CD33E6"/>
    <w:rsid w:val="00CD3C97"/>
    <w:rsid w:val="00CD4380"/>
    <w:rsid w:val="00CD4E93"/>
    <w:rsid w:val="00CD515E"/>
    <w:rsid w:val="00CD5D75"/>
    <w:rsid w:val="00CD5E5B"/>
    <w:rsid w:val="00CD63BD"/>
    <w:rsid w:val="00CD6640"/>
    <w:rsid w:val="00CD6DD8"/>
    <w:rsid w:val="00CD71C2"/>
    <w:rsid w:val="00CD7542"/>
    <w:rsid w:val="00CD75B5"/>
    <w:rsid w:val="00CE0426"/>
    <w:rsid w:val="00CE0D7A"/>
    <w:rsid w:val="00CE146F"/>
    <w:rsid w:val="00CE3316"/>
    <w:rsid w:val="00CE3452"/>
    <w:rsid w:val="00CE3484"/>
    <w:rsid w:val="00CE3B98"/>
    <w:rsid w:val="00CE485B"/>
    <w:rsid w:val="00CE5244"/>
    <w:rsid w:val="00CE5758"/>
    <w:rsid w:val="00CE64B2"/>
    <w:rsid w:val="00CE64FE"/>
    <w:rsid w:val="00CE6592"/>
    <w:rsid w:val="00CF0393"/>
    <w:rsid w:val="00CF1348"/>
    <w:rsid w:val="00CF29C4"/>
    <w:rsid w:val="00CF2E67"/>
    <w:rsid w:val="00CF2F16"/>
    <w:rsid w:val="00CF4941"/>
    <w:rsid w:val="00CF4FF2"/>
    <w:rsid w:val="00CF56A0"/>
    <w:rsid w:val="00D01F78"/>
    <w:rsid w:val="00D02025"/>
    <w:rsid w:val="00D03311"/>
    <w:rsid w:val="00D0402F"/>
    <w:rsid w:val="00D049C1"/>
    <w:rsid w:val="00D04A02"/>
    <w:rsid w:val="00D05511"/>
    <w:rsid w:val="00D0621C"/>
    <w:rsid w:val="00D06236"/>
    <w:rsid w:val="00D10487"/>
    <w:rsid w:val="00D11D05"/>
    <w:rsid w:val="00D13A9A"/>
    <w:rsid w:val="00D13AD7"/>
    <w:rsid w:val="00D14D0F"/>
    <w:rsid w:val="00D15011"/>
    <w:rsid w:val="00D1547F"/>
    <w:rsid w:val="00D174B5"/>
    <w:rsid w:val="00D179F9"/>
    <w:rsid w:val="00D17B47"/>
    <w:rsid w:val="00D2074F"/>
    <w:rsid w:val="00D20F9B"/>
    <w:rsid w:val="00D22D54"/>
    <w:rsid w:val="00D248C3"/>
    <w:rsid w:val="00D2607A"/>
    <w:rsid w:val="00D2733F"/>
    <w:rsid w:val="00D30190"/>
    <w:rsid w:val="00D31A98"/>
    <w:rsid w:val="00D32B29"/>
    <w:rsid w:val="00D3356F"/>
    <w:rsid w:val="00D341ED"/>
    <w:rsid w:val="00D344CE"/>
    <w:rsid w:val="00D345F8"/>
    <w:rsid w:val="00D35216"/>
    <w:rsid w:val="00D3587F"/>
    <w:rsid w:val="00D3749F"/>
    <w:rsid w:val="00D37966"/>
    <w:rsid w:val="00D40136"/>
    <w:rsid w:val="00D40D94"/>
    <w:rsid w:val="00D41200"/>
    <w:rsid w:val="00D41B11"/>
    <w:rsid w:val="00D41BFF"/>
    <w:rsid w:val="00D4218A"/>
    <w:rsid w:val="00D429B5"/>
    <w:rsid w:val="00D430B1"/>
    <w:rsid w:val="00D43569"/>
    <w:rsid w:val="00D44A05"/>
    <w:rsid w:val="00D44B17"/>
    <w:rsid w:val="00D44C29"/>
    <w:rsid w:val="00D44F65"/>
    <w:rsid w:val="00D45413"/>
    <w:rsid w:val="00D45850"/>
    <w:rsid w:val="00D4650C"/>
    <w:rsid w:val="00D46A44"/>
    <w:rsid w:val="00D46B7E"/>
    <w:rsid w:val="00D51999"/>
    <w:rsid w:val="00D52441"/>
    <w:rsid w:val="00D52888"/>
    <w:rsid w:val="00D52D5E"/>
    <w:rsid w:val="00D52E2B"/>
    <w:rsid w:val="00D52FAC"/>
    <w:rsid w:val="00D544C7"/>
    <w:rsid w:val="00D54776"/>
    <w:rsid w:val="00D56D91"/>
    <w:rsid w:val="00D5748C"/>
    <w:rsid w:val="00D57895"/>
    <w:rsid w:val="00D57D3D"/>
    <w:rsid w:val="00D606FC"/>
    <w:rsid w:val="00D60A3F"/>
    <w:rsid w:val="00D60D12"/>
    <w:rsid w:val="00D611BB"/>
    <w:rsid w:val="00D648B9"/>
    <w:rsid w:val="00D64B55"/>
    <w:rsid w:val="00D64E65"/>
    <w:rsid w:val="00D65421"/>
    <w:rsid w:val="00D67922"/>
    <w:rsid w:val="00D70731"/>
    <w:rsid w:val="00D70E80"/>
    <w:rsid w:val="00D71E55"/>
    <w:rsid w:val="00D72D46"/>
    <w:rsid w:val="00D732F0"/>
    <w:rsid w:val="00D736E0"/>
    <w:rsid w:val="00D737B7"/>
    <w:rsid w:val="00D74AEE"/>
    <w:rsid w:val="00D7570B"/>
    <w:rsid w:val="00D75C0F"/>
    <w:rsid w:val="00D81041"/>
    <w:rsid w:val="00D81E45"/>
    <w:rsid w:val="00D82281"/>
    <w:rsid w:val="00D82492"/>
    <w:rsid w:val="00D82DA7"/>
    <w:rsid w:val="00D82E8B"/>
    <w:rsid w:val="00D846AD"/>
    <w:rsid w:val="00D84F53"/>
    <w:rsid w:val="00D8591C"/>
    <w:rsid w:val="00D86423"/>
    <w:rsid w:val="00D8784C"/>
    <w:rsid w:val="00D90192"/>
    <w:rsid w:val="00D916AA"/>
    <w:rsid w:val="00D91FF8"/>
    <w:rsid w:val="00D922E0"/>
    <w:rsid w:val="00D94162"/>
    <w:rsid w:val="00D9528C"/>
    <w:rsid w:val="00D95780"/>
    <w:rsid w:val="00D96F03"/>
    <w:rsid w:val="00DA3654"/>
    <w:rsid w:val="00DA421F"/>
    <w:rsid w:val="00DA569B"/>
    <w:rsid w:val="00DA56D6"/>
    <w:rsid w:val="00DA572F"/>
    <w:rsid w:val="00DA64F7"/>
    <w:rsid w:val="00DA7ADA"/>
    <w:rsid w:val="00DB2A78"/>
    <w:rsid w:val="00DB2A9A"/>
    <w:rsid w:val="00DB386C"/>
    <w:rsid w:val="00DB3B8B"/>
    <w:rsid w:val="00DB450B"/>
    <w:rsid w:val="00DB73C9"/>
    <w:rsid w:val="00DB7623"/>
    <w:rsid w:val="00DC0BB0"/>
    <w:rsid w:val="00DC1467"/>
    <w:rsid w:val="00DC1527"/>
    <w:rsid w:val="00DC408C"/>
    <w:rsid w:val="00DC53CF"/>
    <w:rsid w:val="00DC5DCF"/>
    <w:rsid w:val="00DC5ED7"/>
    <w:rsid w:val="00DC618E"/>
    <w:rsid w:val="00DC6C79"/>
    <w:rsid w:val="00DC7C6C"/>
    <w:rsid w:val="00DD18A5"/>
    <w:rsid w:val="00DD1B60"/>
    <w:rsid w:val="00DD1C31"/>
    <w:rsid w:val="00DD2375"/>
    <w:rsid w:val="00DD372A"/>
    <w:rsid w:val="00DD376E"/>
    <w:rsid w:val="00DD395B"/>
    <w:rsid w:val="00DD398A"/>
    <w:rsid w:val="00DD41AC"/>
    <w:rsid w:val="00DD5064"/>
    <w:rsid w:val="00DD557E"/>
    <w:rsid w:val="00DD7583"/>
    <w:rsid w:val="00DE0586"/>
    <w:rsid w:val="00DE0A29"/>
    <w:rsid w:val="00DE1A54"/>
    <w:rsid w:val="00DE4B88"/>
    <w:rsid w:val="00DE58DA"/>
    <w:rsid w:val="00DE62D7"/>
    <w:rsid w:val="00DE6A94"/>
    <w:rsid w:val="00DE734B"/>
    <w:rsid w:val="00DF2CDE"/>
    <w:rsid w:val="00DF2DE9"/>
    <w:rsid w:val="00DF2F6B"/>
    <w:rsid w:val="00DF32BC"/>
    <w:rsid w:val="00DF3DD2"/>
    <w:rsid w:val="00DF5EFC"/>
    <w:rsid w:val="00DF626A"/>
    <w:rsid w:val="00DF630E"/>
    <w:rsid w:val="00DF7860"/>
    <w:rsid w:val="00DF7C25"/>
    <w:rsid w:val="00DF7F50"/>
    <w:rsid w:val="00E00A9C"/>
    <w:rsid w:val="00E00F17"/>
    <w:rsid w:val="00E0130E"/>
    <w:rsid w:val="00E02397"/>
    <w:rsid w:val="00E034BD"/>
    <w:rsid w:val="00E038BF"/>
    <w:rsid w:val="00E04162"/>
    <w:rsid w:val="00E04755"/>
    <w:rsid w:val="00E05FA2"/>
    <w:rsid w:val="00E075BB"/>
    <w:rsid w:val="00E11D6F"/>
    <w:rsid w:val="00E12404"/>
    <w:rsid w:val="00E12877"/>
    <w:rsid w:val="00E129A0"/>
    <w:rsid w:val="00E15425"/>
    <w:rsid w:val="00E15497"/>
    <w:rsid w:val="00E16055"/>
    <w:rsid w:val="00E1703D"/>
    <w:rsid w:val="00E17FD4"/>
    <w:rsid w:val="00E20907"/>
    <w:rsid w:val="00E22FEC"/>
    <w:rsid w:val="00E2304B"/>
    <w:rsid w:val="00E260ED"/>
    <w:rsid w:val="00E27632"/>
    <w:rsid w:val="00E30F9F"/>
    <w:rsid w:val="00E31637"/>
    <w:rsid w:val="00E31CE9"/>
    <w:rsid w:val="00E31FD1"/>
    <w:rsid w:val="00E324A6"/>
    <w:rsid w:val="00E3450E"/>
    <w:rsid w:val="00E34999"/>
    <w:rsid w:val="00E364A4"/>
    <w:rsid w:val="00E37E6A"/>
    <w:rsid w:val="00E40307"/>
    <w:rsid w:val="00E40968"/>
    <w:rsid w:val="00E42B48"/>
    <w:rsid w:val="00E42EE5"/>
    <w:rsid w:val="00E432F8"/>
    <w:rsid w:val="00E4354D"/>
    <w:rsid w:val="00E460F1"/>
    <w:rsid w:val="00E470BB"/>
    <w:rsid w:val="00E503AC"/>
    <w:rsid w:val="00E50E9F"/>
    <w:rsid w:val="00E518CF"/>
    <w:rsid w:val="00E54835"/>
    <w:rsid w:val="00E54EA2"/>
    <w:rsid w:val="00E557C1"/>
    <w:rsid w:val="00E55C4F"/>
    <w:rsid w:val="00E56070"/>
    <w:rsid w:val="00E5622D"/>
    <w:rsid w:val="00E565E4"/>
    <w:rsid w:val="00E615FE"/>
    <w:rsid w:val="00E6231F"/>
    <w:rsid w:val="00E626C9"/>
    <w:rsid w:val="00E62EE0"/>
    <w:rsid w:val="00E63844"/>
    <w:rsid w:val="00E64F3B"/>
    <w:rsid w:val="00E65CB2"/>
    <w:rsid w:val="00E660FD"/>
    <w:rsid w:val="00E663B6"/>
    <w:rsid w:val="00E67302"/>
    <w:rsid w:val="00E717CB"/>
    <w:rsid w:val="00E725C7"/>
    <w:rsid w:val="00E737FB"/>
    <w:rsid w:val="00E7452F"/>
    <w:rsid w:val="00E749B3"/>
    <w:rsid w:val="00E750F3"/>
    <w:rsid w:val="00E756F9"/>
    <w:rsid w:val="00E75847"/>
    <w:rsid w:val="00E77C33"/>
    <w:rsid w:val="00E77CF7"/>
    <w:rsid w:val="00E8028D"/>
    <w:rsid w:val="00E807A2"/>
    <w:rsid w:val="00E814DE"/>
    <w:rsid w:val="00E81932"/>
    <w:rsid w:val="00E83227"/>
    <w:rsid w:val="00E83303"/>
    <w:rsid w:val="00E833B2"/>
    <w:rsid w:val="00E83445"/>
    <w:rsid w:val="00E85218"/>
    <w:rsid w:val="00E866AA"/>
    <w:rsid w:val="00E867F7"/>
    <w:rsid w:val="00E87BC7"/>
    <w:rsid w:val="00E9025B"/>
    <w:rsid w:val="00E91091"/>
    <w:rsid w:val="00E912AA"/>
    <w:rsid w:val="00E9188E"/>
    <w:rsid w:val="00E92321"/>
    <w:rsid w:val="00E9250C"/>
    <w:rsid w:val="00E937EB"/>
    <w:rsid w:val="00E94CE0"/>
    <w:rsid w:val="00E977AC"/>
    <w:rsid w:val="00EA0AF8"/>
    <w:rsid w:val="00EA1370"/>
    <w:rsid w:val="00EA256C"/>
    <w:rsid w:val="00EA2A69"/>
    <w:rsid w:val="00EA3542"/>
    <w:rsid w:val="00EA5FBC"/>
    <w:rsid w:val="00EA7C04"/>
    <w:rsid w:val="00EB00CC"/>
    <w:rsid w:val="00EB0E25"/>
    <w:rsid w:val="00EB1F9B"/>
    <w:rsid w:val="00EB236A"/>
    <w:rsid w:val="00EB296A"/>
    <w:rsid w:val="00EB39E9"/>
    <w:rsid w:val="00EB4D4E"/>
    <w:rsid w:val="00EB6A99"/>
    <w:rsid w:val="00EB79E1"/>
    <w:rsid w:val="00EB7CAF"/>
    <w:rsid w:val="00EB7EB3"/>
    <w:rsid w:val="00EC03CC"/>
    <w:rsid w:val="00EC0700"/>
    <w:rsid w:val="00EC0E3B"/>
    <w:rsid w:val="00EC1802"/>
    <w:rsid w:val="00EC389F"/>
    <w:rsid w:val="00EC3F83"/>
    <w:rsid w:val="00EC4B28"/>
    <w:rsid w:val="00EC54F3"/>
    <w:rsid w:val="00EC645A"/>
    <w:rsid w:val="00EC6D73"/>
    <w:rsid w:val="00EC752C"/>
    <w:rsid w:val="00ED11AC"/>
    <w:rsid w:val="00ED1E22"/>
    <w:rsid w:val="00ED3497"/>
    <w:rsid w:val="00ED50C4"/>
    <w:rsid w:val="00ED52AC"/>
    <w:rsid w:val="00ED5490"/>
    <w:rsid w:val="00ED5982"/>
    <w:rsid w:val="00ED6607"/>
    <w:rsid w:val="00ED7328"/>
    <w:rsid w:val="00EE041B"/>
    <w:rsid w:val="00EE47DD"/>
    <w:rsid w:val="00EE4DEB"/>
    <w:rsid w:val="00EE53F1"/>
    <w:rsid w:val="00EE5F53"/>
    <w:rsid w:val="00EE7119"/>
    <w:rsid w:val="00EE7EB9"/>
    <w:rsid w:val="00EF0F3B"/>
    <w:rsid w:val="00EF3D1F"/>
    <w:rsid w:val="00EF3F7A"/>
    <w:rsid w:val="00EF403E"/>
    <w:rsid w:val="00EF508C"/>
    <w:rsid w:val="00EF58B6"/>
    <w:rsid w:val="00EF7396"/>
    <w:rsid w:val="00EF797B"/>
    <w:rsid w:val="00EF7E11"/>
    <w:rsid w:val="00EF7F3F"/>
    <w:rsid w:val="00F00721"/>
    <w:rsid w:val="00F02074"/>
    <w:rsid w:val="00F03A5B"/>
    <w:rsid w:val="00F03B97"/>
    <w:rsid w:val="00F05079"/>
    <w:rsid w:val="00F05A0A"/>
    <w:rsid w:val="00F068CC"/>
    <w:rsid w:val="00F0714E"/>
    <w:rsid w:val="00F0718D"/>
    <w:rsid w:val="00F11092"/>
    <w:rsid w:val="00F11697"/>
    <w:rsid w:val="00F11D6A"/>
    <w:rsid w:val="00F14CE7"/>
    <w:rsid w:val="00F15EC6"/>
    <w:rsid w:val="00F16173"/>
    <w:rsid w:val="00F24B7E"/>
    <w:rsid w:val="00F262A3"/>
    <w:rsid w:val="00F265D5"/>
    <w:rsid w:val="00F26730"/>
    <w:rsid w:val="00F26D03"/>
    <w:rsid w:val="00F26E25"/>
    <w:rsid w:val="00F30A3E"/>
    <w:rsid w:val="00F30FAF"/>
    <w:rsid w:val="00F31C7A"/>
    <w:rsid w:val="00F3246F"/>
    <w:rsid w:val="00F32529"/>
    <w:rsid w:val="00F3392C"/>
    <w:rsid w:val="00F35564"/>
    <w:rsid w:val="00F3575A"/>
    <w:rsid w:val="00F35D36"/>
    <w:rsid w:val="00F36671"/>
    <w:rsid w:val="00F40111"/>
    <w:rsid w:val="00F40760"/>
    <w:rsid w:val="00F408A1"/>
    <w:rsid w:val="00F40B7F"/>
    <w:rsid w:val="00F41344"/>
    <w:rsid w:val="00F41766"/>
    <w:rsid w:val="00F42373"/>
    <w:rsid w:val="00F42D39"/>
    <w:rsid w:val="00F436A0"/>
    <w:rsid w:val="00F439C0"/>
    <w:rsid w:val="00F43CC5"/>
    <w:rsid w:val="00F44EE8"/>
    <w:rsid w:val="00F47438"/>
    <w:rsid w:val="00F475ED"/>
    <w:rsid w:val="00F502BF"/>
    <w:rsid w:val="00F538AE"/>
    <w:rsid w:val="00F54243"/>
    <w:rsid w:val="00F54329"/>
    <w:rsid w:val="00F576DA"/>
    <w:rsid w:val="00F57B79"/>
    <w:rsid w:val="00F601D1"/>
    <w:rsid w:val="00F6079C"/>
    <w:rsid w:val="00F60C39"/>
    <w:rsid w:val="00F60C48"/>
    <w:rsid w:val="00F6145E"/>
    <w:rsid w:val="00F63993"/>
    <w:rsid w:val="00F639EB"/>
    <w:rsid w:val="00F63BAA"/>
    <w:rsid w:val="00F63E72"/>
    <w:rsid w:val="00F64C56"/>
    <w:rsid w:val="00F66B69"/>
    <w:rsid w:val="00F66B9C"/>
    <w:rsid w:val="00F6744A"/>
    <w:rsid w:val="00F71CD2"/>
    <w:rsid w:val="00F72F75"/>
    <w:rsid w:val="00F731DC"/>
    <w:rsid w:val="00F73479"/>
    <w:rsid w:val="00F73F53"/>
    <w:rsid w:val="00F75106"/>
    <w:rsid w:val="00F765BA"/>
    <w:rsid w:val="00F7762C"/>
    <w:rsid w:val="00F80E6D"/>
    <w:rsid w:val="00F8105F"/>
    <w:rsid w:val="00F81741"/>
    <w:rsid w:val="00F81FB8"/>
    <w:rsid w:val="00F8499B"/>
    <w:rsid w:val="00F85944"/>
    <w:rsid w:val="00F869F5"/>
    <w:rsid w:val="00F875C9"/>
    <w:rsid w:val="00F91507"/>
    <w:rsid w:val="00F91D6C"/>
    <w:rsid w:val="00F9289D"/>
    <w:rsid w:val="00F94424"/>
    <w:rsid w:val="00F9643D"/>
    <w:rsid w:val="00FA0ABC"/>
    <w:rsid w:val="00FA0FFB"/>
    <w:rsid w:val="00FA1441"/>
    <w:rsid w:val="00FA1B9A"/>
    <w:rsid w:val="00FA2D33"/>
    <w:rsid w:val="00FA3769"/>
    <w:rsid w:val="00FA38EC"/>
    <w:rsid w:val="00FA3D3F"/>
    <w:rsid w:val="00FA422F"/>
    <w:rsid w:val="00FA4ED7"/>
    <w:rsid w:val="00FA589E"/>
    <w:rsid w:val="00FA687E"/>
    <w:rsid w:val="00FA6A01"/>
    <w:rsid w:val="00FA7639"/>
    <w:rsid w:val="00FB08C5"/>
    <w:rsid w:val="00FB1A79"/>
    <w:rsid w:val="00FB2AD7"/>
    <w:rsid w:val="00FB310E"/>
    <w:rsid w:val="00FB392F"/>
    <w:rsid w:val="00FB3E69"/>
    <w:rsid w:val="00FB4788"/>
    <w:rsid w:val="00FB5A91"/>
    <w:rsid w:val="00FB668D"/>
    <w:rsid w:val="00FB72A9"/>
    <w:rsid w:val="00FB7846"/>
    <w:rsid w:val="00FB7DDB"/>
    <w:rsid w:val="00FC03E8"/>
    <w:rsid w:val="00FC14F0"/>
    <w:rsid w:val="00FC2274"/>
    <w:rsid w:val="00FC22AF"/>
    <w:rsid w:val="00FC25B6"/>
    <w:rsid w:val="00FC3680"/>
    <w:rsid w:val="00FC653D"/>
    <w:rsid w:val="00FD191B"/>
    <w:rsid w:val="00FD3C2A"/>
    <w:rsid w:val="00FD5D41"/>
    <w:rsid w:val="00FD6E68"/>
    <w:rsid w:val="00FD794F"/>
    <w:rsid w:val="00FD7CC9"/>
    <w:rsid w:val="00FD7FA1"/>
    <w:rsid w:val="00FE0703"/>
    <w:rsid w:val="00FE1B6E"/>
    <w:rsid w:val="00FE5EDB"/>
    <w:rsid w:val="00FE68D6"/>
    <w:rsid w:val="00FE6FD8"/>
    <w:rsid w:val="00FE703B"/>
    <w:rsid w:val="00FE76BB"/>
    <w:rsid w:val="00FE7A82"/>
    <w:rsid w:val="00FE7CBE"/>
    <w:rsid w:val="00FF061F"/>
    <w:rsid w:val="00FF2355"/>
    <w:rsid w:val="00FF54D8"/>
    <w:rsid w:val="00FF54F6"/>
    <w:rsid w:val="00FF55E3"/>
    <w:rsid w:val="00FF57AB"/>
    <w:rsid w:val="00FF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84F0F0"/>
  <w15:chartTrackingRefBased/>
  <w15:docId w15:val="{04BFDEB7-D328-41F6-AA5A-06927317A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25B4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530E4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0E42"/>
  </w:style>
  <w:style w:type="paragraph" w:styleId="a5">
    <w:name w:val="footer"/>
    <w:basedOn w:val="a"/>
    <w:link w:val="a6"/>
    <w:uiPriority w:val="99"/>
    <w:unhideWhenUsed/>
    <w:rsid w:val="00530E4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0E42"/>
  </w:style>
  <w:style w:type="paragraph" w:styleId="a7">
    <w:name w:val="Revision"/>
    <w:hidden/>
    <w:uiPriority w:val="99"/>
    <w:semiHidden/>
    <w:rsid w:val="004B3A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4F25E-3C53-44A5-8B0B-99B2121D2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0</Words>
  <Characters>8495</Characters>
  <Application>Microsoft Office Word</Application>
  <DocSecurity>0</DocSecurity>
  <Lines>70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mura Kazutoshi</dc:creator>
  <cp:keywords/>
  <dc:description/>
  <cp:lastModifiedBy>K-Nakamura</cp:lastModifiedBy>
  <cp:revision>4</cp:revision>
  <dcterms:created xsi:type="dcterms:W3CDTF">2022-08-18T06:19:00Z</dcterms:created>
  <dcterms:modified xsi:type="dcterms:W3CDTF">2022-08-18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2da5f83-a852-38d3-bed6-afbbe142273a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ge-and-ageing</vt:lpwstr>
  </property>
  <property fmtid="{D5CDD505-2E9C-101B-9397-08002B2CF9AE}" pid="6" name="Mendeley Recent Style Name 0_1">
    <vt:lpwstr>Age and Ageing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bmc-public-health</vt:lpwstr>
  </property>
  <property fmtid="{D5CDD505-2E9C-101B-9397-08002B2CF9AE}" pid="10" name="Mendeley Recent Style Name 2_1">
    <vt:lpwstr>BMC Public Health</vt:lpwstr>
  </property>
  <property fmtid="{D5CDD505-2E9C-101B-9397-08002B2CF9AE}" pid="11" name="Mendeley Recent Style Id 3_1">
    <vt:lpwstr>http://www.zotero.org/styles/international-journal-of-geriatric-psychiatry</vt:lpwstr>
  </property>
  <property fmtid="{D5CDD505-2E9C-101B-9397-08002B2CF9AE}" pid="12" name="Mendeley Recent Style Name 3_1">
    <vt:lpwstr>International Journal of Geriatric Psychiatry</vt:lpwstr>
  </property>
  <property fmtid="{D5CDD505-2E9C-101B-9397-08002B2CF9AE}" pid="13" name="Mendeley Recent Style Id 4_1">
    <vt:lpwstr>http://www.zotero.org/styles/jama</vt:lpwstr>
  </property>
  <property fmtid="{D5CDD505-2E9C-101B-9397-08002B2CF9AE}" pid="14" name="Mendeley Recent Style Name 4_1">
    <vt:lpwstr>JAMA (The Journal of the American Medical Association)</vt:lpwstr>
  </property>
  <property fmtid="{D5CDD505-2E9C-101B-9397-08002B2CF9AE}" pid="15" name="Mendeley Recent Style Id 5_1">
    <vt:lpwstr>http://www.zotero.org/styles/maturitas</vt:lpwstr>
  </property>
  <property fmtid="{D5CDD505-2E9C-101B-9397-08002B2CF9AE}" pid="16" name="Mendeley Recent Style Name 5_1">
    <vt:lpwstr>Maturitas</vt:lpwstr>
  </property>
  <property fmtid="{D5CDD505-2E9C-101B-9397-08002B2CF9AE}" pid="17" name="Mendeley Recent Style Id 6_1">
    <vt:lpwstr>http://www.zotero.org/styles/national-library-of-medicine</vt:lpwstr>
  </property>
  <property fmtid="{D5CDD505-2E9C-101B-9397-08002B2CF9AE}" pid="18" name="Mendeley Recent Style Name 6_1">
    <vt:lpwstr>National Library of Medicin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he-journals-of-gerontology-series-a</vt:lpwstr>
  </property>
  <property fmtid="{D5CDD505-2E9C-101B-9397-08002B2CF9AE}" pid="22" name="Mendeley Recent Style Name 8_1">
    <vt:lpwstr>The Journals of Gerontology, Series A: Biological Sciences and Medical Science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